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24C79E" w14:textId="3318F455" w:rsidR="009228B6" w:rsidRDefault="00F318B5" w:rsidP="00F318B5">
      <w:pPr>
        <w:spacing w:line="240" w:lineRule="auto"/>
        <w:ind w:firstLine="0"/>
        <w:rPr>
          <w:rFonts w:eastAsia="Times New Roman" w:cs="Times New Roman"/>
          <w:szCs w:val="24"/>
        </w:rPr>
      </w:pPr>
      <w:bookmarkStart w:id="0" w:name="_Hlk161152904"/>
      <w:bookmarkStart w:id="1" w:name="_Hlk144296680"/>
      <w:bookmarkStart w:id="2" w:name="_Hlk144378935"/>
      <w:bookmarkStart w:id="3" w:name="_Hlk160979096"/>
      <w:bookmarkStart w:id="4" w:name="_Hlk144477839"/>
      <w:r w:rsidRPr="00BE446E">
        <w:rPr>
          <w:rFonts w:eastAsia="Times New Roman" w:cs="Times New Roman"/>
          <w:b/>
          <w:bCs/>
          <w:szCs w:val="24"/>
        </w:rPr>
        <w:t xml:space="preserve">Table </w:t>
      </w:r>
      <w:r>
        <w:rPr>
          <w:rFonts w:eastAsia="Times New Roman" w:cs="Times New Roman"/>
          <w:b/>
          <w:bCs/>
          <w:szCs w:val="24"/>
        </w:rPr>
        <w:t>A1</w:t>
      </w:r>
      <w:r w:rsidRPr="00BE446E">
        <w:rPr>
          <w:rFonts w:eastAsia="Times New Roman" w:cs="Times New Roman"/>
          <w:b/>
          <w:bCs/>
          <w:szCs w:val="24"/>
        </w:rPr>
        <w:t>.</w:t>
      </w:r>
      <w:r w:rsidRPr="003B07E1">
        <w:rPr>
          <w:rFonts w:eastAsia="Times New Roman" w:cs="Times New Roman"/>
          <w:szCs w:val="24"/>
        </w:rPr>
        <w:t xml:space="preserve"> </w:t>
      </w:r>
      <w:r w:rsidR="009228B6">
        <w:rPr>
          <w:rFonts w:eastAsia="Times New Roman" w:cs="Times New Roman"/>
          <w:szCs w:val="24"/>
        </w:rPr>
        <w:t xml:space="preserve">Explanatory and response variables used in analyses. Data from the Wisconsin Department of Natural Resources (WDNR) and U.S. Department of Agriculture (USDA). </w:t>
      </w:r>
    </w:p>
    <w:tbl>
      <w:tblPr>
        <w:tblStyle w:val="TableGrid"/>
        <w:tblW w:w="131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2525"/>
        <w:gridCol w:w="1080"/>
        <w:gridCol w:w="8005"/>
      </w:tblGrid>
      <w:tr w:rsidR="009228B6" w:rsidRPr="00F83E76" w14:paraId="540061EA" w14:textId="77777777" w:rsidTr="00F06D62">
        <w:trPr>
          <w:trHeight w:val="432"/>
        </w:trPr>
        <w:tc>
          <w:tcPr>
            <w:tcW w:w="13135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FA7FA9" w14:textId="77777777" w:rsidR="009228B6" w:rsidRPr="00C5215E" w:rsidRDefault="009228B6" w:rsidP="00C5215E">
            <w:pPr>
              <w:pStyle w:val="NoSpacing"/>
              <w:jc w:val="center"/>
              <w:rPr>
                <w:b/>
                <w:bCs/>
              </w:rPr>
            </w:pPr>
            <w:r w:rsidRPr="00C5215E">
              <w:rPr>
                <w:b/>
                <w:bCs/>
              </w:rPr>
              <w:t>Explanatory variables</w:t>
            </w:r>
          </w:p>
        </w:tc>
      </w:tr>
      <w:tr w:rsidR="009228B6" w:rsidRPr="00F83E76" w14:paraId="6640D1D7" w14:textId="77777777" w:rsidTr="00891F51">
        <w:tc>
          <w:tcPr>
            <w:tcW w:w="1525" w:type="dxa"/>
            <w:tcBorders>
              <w:top w:val="single" w:sz="18" w:space="0" w:color="auto"/>
              <w:bottom w:val="single" w:sz="8" w:space="0" w:color="auto"/>
            </w:tcBorders>
          </w:tcPr>
          <w:p w14:paraId="2DB94106" w14:textId="77777777" w:rsidR="009228B6" w:rsidRPr="00F83E76" w:rsidRDefault="009228B6" w:rsidP="00835B98">
            <w:pPr>
              <w:pStyle w:val="NoSpacing"/>
            </w:pPr>
          </w:p>
        </w:tc>
        <w:tc>
          <w:tcPr>
            <w:tcW w:w="25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700560D" w14:textId="77777777" w:rsidR="009228B6" w:rsidRPr="00F83E76" w:rsidRDefault="009228B6" w:rsidP="00891F51">
            <w:pPr>
              <w:pStyle w:val="NoSpacing"/>
              <w:jc w:val="center"/>
            </w:pPr>
            <w:r w:rsidRPr="00F83E76">
              <w:t>Data use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2F20685" w14:textId="77777777" w:rsidR="009228B6" w:rsidRPr="00F83E76" w:rsidRDefault="009228B6" w:rsidP="00891F51">
            <w:pPr>
              <w:pStyle w:val="NoSpacing"/>
            </w:pPr>
            <w:r w:rsidRPr="00F83E76">
              <w:t>Source</w:t>
            </w:r>
          </w:p>
        </w:tc>
        <w:tc>
          <w:tcPr>
            <w:tcW w:w="800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9F0CEF8" w14:textId="77777777" w:rsidR="009228B6" w:rsidRPr="00F83E76" w:rsidRDefault="009228B6" w:rsidP="00F06D62">
            <w:pPr>
              <w:pStyle w:val="NoSpacing"/>
              <w:jc w:val="center"/>
            </w:pPr>
            <w:r w:rsidRPr="00F83E76">
              <w:t>Description</w:t>
            </w:r>
          </w:p>
        </w:tc>
      </w:tr>
      <w:tr w:rsidR="009228B6" w:rsidRPr="00F83E76" w14:paraId="19A74FC7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FBF0576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Pack size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417056" w14:textId="21B60A15" w:rsidR="009228B6" w:rsidRPr="00F83E76" w:rsidRDefault="00C5215E" w:rsidP="00F06D62">
            <w:pPr>
              <w:pStyle w:val="NoSpacing"/>
              <w:spacing w:line="276" w:lineRule="auto"/>
            </w:pPr>
            <w:r>
              <w:t>M</w:t>
            </w:r>
            <w:r w:rsidR="009228B6" w:rsidRPr="00F83E76">
              <w:t>inimum pack siz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F7F5F5E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BBF0171" w14:textId="66E26468" w:rsidR="009228B6" w:rsidRPr="00985710" w:rsidRDefault="00B47FB2" w:rsidP="00F06D62">
            <w:pPr>
              <w:pStyle w:val="NoSpacing"/>
              <w:spacing w:line="276" w:lineRule="auto"/>
            </w:pPr>
            <w:r>
              <w:t xml:space="preserve">Minimum pack size as </w:t>
            </w:r>
            <w:r w:rsidR="00891F51">
              <w:t>estimated</w:t>
            </w:r>
            <w:r>
              <w:t xml:space="preserve"> by WDNR</w:t>
            </w:r>
          </w:p>
        </w:tc>
      </w:tr>
      <w:tr w:rsidR="009228B6" w:rsidRPr="00F83E76" w14:paraId="2E7F17AB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2AC455B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Harvest mortality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5A3C75" w14:textId="77777777" w:rsidR="00B47FB2" w:rsidRDefault="00B47FB2" w:rsidP="00F06D62">
            <w:pPr>
              <w:pStyle w:val="NoSpacing"/>
              <w:spacing w:line="276" w:lineRule="auto"/>
            </w:pPr>
            <w:r>
              <w:t>Pa</w:t>
            </w:r>
            <w:r w:rsidRPr="00F83E76">
              <w:t xml:space="preserve">ck territory </w:t>
            </w:r>
            <w:proofErr w:type="gramStart"/>
            <w:r w:rsidRPr="00F83E76">
              <w:t>boundaries</w:t>
            </w:r>
            <w:proofErr w:type="gramEnd"/>
            <w:r>
              <w:t xml:space="preserve"> </w:t>
            </w:r>
          </w:p>
          <w:p w14:paraId="67270E2E" w14:textId="67539DCF" w:rsidR="009228B6" w:rsidRPr="00F83E76" w:rsidRDefault="00C5215E" w:rsidP="00F06D62">
            <w:pPr>
              <w:pStyle w:val="NoSpacing"/>
              <w:spacing w:line="276" w:lineRule="auto"/>
            </w:pPr>
            <w:r>
              <w:t>H</w:t>
            </w:r>
            <w:r w:rsidR="009228B6" w:rsidRPr="00F83E76">
              <w:t>arvest report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057E183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6734086" w14:textId="6489C89C" w:rsidR="009228B6" w:rsidRPr="00F83E76" w:rsidRDefault="00B47FB2" w:rsidP="00F06D62">
            <w:pPr>
              <w:pStyle w:val="NoSpacing"/>
              <w:spacing w:line="276" w:lineRule="auto"/>
            </w:pPr>
            <w:r>
              <w:t>Pack boundaries as estimated by WDNR. Each m</w:t>
            </w:r>
            <w:r w:rsidR="009228B6" w:rsidRPr="00F83E76">
              <w:t xml:space="preserve">ortality </w:t>
            </w:r>
            <w:r>
              <w:t xml:space="preserve">was </w:t>
            </w:r>
            <w:r w:rsidR="009228B6" w:rsidRPr="00F83E76">
              <w:t>assigned to a pack if it occurred within a mapped pack territory during the same or subsequent biological year, or if the mortality was within 3 km of a single pack territory</w:t>
            </w:r>
          </w:p>
        </w:tc>
      </w:tr>
      <w:tr w:rsidR="009228B6" w:rsidRPr="00F83E76" w14:paraId="0B8D03C6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CBBBD6E" w14:textId="00BE66AF" w:rsidR="009228B6" w:rsidRPr="00F83E76" w:rsidRDefault="006A21E7" w:rsidP="00F06D62">
            <w:pPr>
              <w:pStyle w:val="NoSpacing"/>
              <w:spacing w:line="276" w:lineRule="auto"/>
            </w:pPr>
            <w:r>
              <w:t>Agency removal</w:t>
            </w:r>
            <w:r w:rsidR="009228B6" w:rsidRPr="00F83E76">
              <w:t xml:space="preserve"> 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5E920642" w14:textId="77777777" w:rsidR="00B47FB2" w:rsidRDefault="00C5215E" w:rsidP="00B47FB2">
            <w:pPr>
              <w:pStyle w:val="NoSpacing"/>
              <w:spacing w:line="276" w:lineRule="auto"/>
            </w:pPr>
            <w:r>
              <w:t>P</w:t>
            </w:r>
            <w:r w:rsidR="009228B6" w:rsidRPr="00F83E76">
              <w:t xml:space="preserve">ack territory </w:t>
            </w:r>
            <w:proofErr w:type="gramStart"/>
            <w:r w:rsidR="009228B6" w:rsidRPr="00F83E76">
              <w:t>boundaries</w:t>
            </w:r>
            <w:proofErr w:type="gramEnd"/>
            <w:r w:rsidR="00B47FB2">
              <w:t xml:space="preserve"> </w:t>
            </w:r>
          </w:p>
          <w:p w14:paraId="40B47E5B" w14:textId="25579514" w:rsidR="009228B6" w:rsidRPr="00F83E76" w:rsidRDefault="006A21E7" w:rsidP="00B47FB2">
            <w:pPr>
              <w:pStyle w:val="NoSpacing"/>
              <w:spacing w:line="276" w:lineRule="auto"/>
            </w:pPr>
            <w:r>
              <w:t>Agency removal</w:t>
            </w:r>
            <w:r w:rsidR="00B47FB2" w:rsidRPr="00F83E76">
              <w:t xml:space="preserve"> report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76034BC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  <w:p w14:paraId="70D3FBAB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USDA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0F6AB421" w14:textId="4FC60ACB" w:rsidR="009228B6" w:rsidRPr="00F83E76" w:rsidRDefault="00B47FB2" w:rsidP="00F06D62">
            <w:pPr>
              <w:pStyle w:val="NoSpacing"/>
              <w:spacing w:line="276" w:lineRule="auto"/>
            </w:pPr>
            <w:r>
              <w:t>Pack boundaries as estimated by WDNR. Each m</w:t>
            </w:r>
            <w:r w:rsidRPr="00F83E76">
              <w:t xml:space="preserve">ortality </w:t>
            </w:r>
            <w:r>
              <w:t xml:space="preserve">was </w:t>
            </w:r>
            <w:r w:rsidRPr="00F83E76">
              <w:t>assigned to a pack if it occurred within a mapped pack territory during the same or subsequent biological year, or if the mortality was within 3 km of a single pack territory</w:t>
            </w:r>
          </w:p>
        </w:tc>
      </w:tr>
      <w:tr w:rsidR="009228B6" w:rsidRPr="00F83E76" w14:paraId="67E7F9CE" w14:textId="77777777" w:rsidTr="00F06D62">
        <w:trPr>
          <w:trHeight w:val="432"/>
        </w:trPr>
        <w:tc>
          <w:tcPr>
            <w:tcW w:w="13135" w:type="dxa"/>
            <w:gridSpan w:val="4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5C09384" w14:textId="77777777" w:rsidR="009228B6" w:rsidRPr="00C5215E" w:rsidRDefault="009228B6" w:rsidP="00C5215E">
            <w:pPr>
              <w:pStyle w:val="NoSpacing"/>
              <w:jc w:val="center"/>
              <w:rPr>
                <w:b/>
                <w:bCs/>
              </w:rPr>
            </w:pPr>
            <w:r w:rsidRPr="00C5215E">
              <w:rPr>
                <w:b/>
                <w:bCs/>
              </w:rPr>
              <w:t>Response variables</w:t>
            </w:r>
          </w:p>
        </w:tc>
      </w:tr>
      <w:tr w:rsidR="009228B6" w:rsidRPr="00F83E76" w14:paraId="6AB6E7A6" w14:textId="77777777" w:rsidTr="00F06D62">
        <w:tc>
          <w:tcPr>
            <w:tcW w:w="1525" w:type="dxa"/>
            <w:tcBorders>
              <w:top w:val="single" w:sz="18" w:space="0" w:color="auto"/>
              <w:bottom w:val="single" w:sz="8" w:space="0" w:color="auto"/>
            </w:tcBorders>
          </w:tcPr>
          <w:p w14:paraId="49673F48" w14:textId="77777777" w:rsidR="009228B6" w:rsidRPr="00F83E76" w:rsidRDefault="009228B6" w:rsidP="00F06D62">
            <w:pPr>
              <w:pStyle w:val="NoSpacing"/>
              <w:spacing w:line="276" w:lineRule="auto"/>
            </w:pPr>
          </w:p>
        </w:tc>
        <w:tc>
          <w:tcPr>
            <w:tcW w:w="252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8F39921" w14:textId="77777777" w:rsidR="009228B6" w:rsidRPr="00F83E76" w:rsidRDefault="009228B6" w:rsidP="00F06D62">
            <w:pPr>
              <w:pStyle w:val="NoSpacing"/>
              <w:spacing w:line="276" w:lineRule="auto"/>
              <w:jc w:val="center"/>
            </w:pPr>
            <w:r w:rsidRPr="00F83E76">
              <w:t>Data used</w:t>
            </w:r>
          </w:p>
        </w:tc>
        <w:tc>
          <w:tcPr>
            <w:tcW w:w="1080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4465703" w14:textId="77777777" w:rsidR="009228B6" w:rsidRPr="00F83E76" w:rsidRDefault="009228B6" w:rsidP="00F06D62">
            <w:pPr>
              <w:pStyle w:val="NoSpacing"/>
              <w:spacing w:line="276" w:lineRule="auto"/>
              <w:jc w:val="center"/>
            </w:pPr>
            <w:r w:rsidRPr="00F83E76">
              <w:t>Source</w:t>
            </w:r>
          </w:p>
        </w:tc>
        <w:tc>
          <w:tcPr>
            <w:tcW w:w="8005" w:type="dxa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2984E7A1" w14:textId="77777777" w:rsidR="009228B6" w:rsidRPr="00F83E76" w:rsidRDefault="009228B6" w:rsidP="00F06D62">
            <w:pPr>
              <w:pStyle w:val="NoSpacing"/>
              <w:spacing w:line="276" w:lineRule="auto"/>
              <w:jc w:val="center"/>
            </w:pPr>
            <w:r w:rsidRPr="00F83E76">
              <w:t>Description</w:t>
            </w:r>
          </w:p>
        </w:tc>
      </w:tr>
      <w:tr w:rsidR="009228B6" w:rsidRPr="00F83E76" w14:paraId="70920DDE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D793E17" w14:textId="77777777" w:rsidR="00D67CC9" w:rsidRDefault="009228B6" w:rsidP="00F06D62">
            <w:pPr>
              <w:pStyle w:val="NoSpacing"/>
              <w:spacing w:line="276" w:lineRule="auto"/>
            </w:pPr>
            <w:r w:rsidRPr="00F83E76">
              <w:t>M</w:t>
            </w:r>
            <w:r w:rsidR="00D67CC9">
              <w:t>aximum</w:t>
            </w:r>
          </w:p>
          <w:p w14:paraId="05E1B52F" w14:textId="1141341F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pack persistence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EF07270" w14:textId="575F325E" w:rsidR="009228B6" w:rsidRPr="00F83E76" w:rsidRDefault="00C01CC9" w:rsidP="00F06D62">
            <w:pPr>
              <w:pStyle w:val="NoSpacing"/>
              <w:spacing w:line="276" w:lineRule="auto"/>
            </w:pPr>
            <w:r>
              <w:t>P</w:t>
            </w:r>
            <w:r w:rsidR="009228B6" w:rsidRPr="00F83E76">
              <w:t>ack siz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630C87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7E468B7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Assumed pack counts of zero wolves in a given territory and year represented a non-detection</w:t>
            </w:r>
          </w:p>
        </w:tc>
      </w:tr>
      <w:tr w:rsidR="009228B6" w:rsidRPr="00F83E76" w14:paraId="326DDD7B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2AF23D" w14:textId="2C684FAD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M</w:t>
            </w:r>
            <w:r w:rsidR="00D67CC9">
              <w:t>inimum</w:t>
            </w:r>
            <w:r w:rsidRPr="00F83E76">
              <w:t xml:space="preserve"> pack persistence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9BD9EA" w14:textId="05CAFCBE" w:rsidR="009228B6" w:rsidRPr="00F83E76" w:rsidRDefault="00C01CC9" w:rsidP="00F06D62">
            <w:pPr>
              <w:pStyle w:val="NoSpacing"/>
              <w:spacing w:line="276" w:lineRule="auto"/>
            </w:pPr>
            <w:r>
              <w:t>Pack</w:t>
            </w:r>
            <w:r w:rsidR="009228B6" w:rsidRPr="00F83E76">
              <w:t xml:space="preserve"> size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603B1FC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6CFF16E" w14:textId="49CE8221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Assumed packs had disso</w:t>
            </w:r>
            <w:r w:rsidR="005A011D">
              <w:t xml:space="preserve">lved </w:t>
            </w:r>
            <w:r w:rsidRPr="00F83E76">
              <w:t xml:space="preserve">when the annual pack count was zero and </w:t>
            </w:r>
            <w:r w:rsidR="00891F51">
              <w:t xml:space="preserve">assigned </w:t>
            </w:r>
            <w:r w:rsidRPr="00F83E76">
              <w:t xml:space="preserve">all counts ≥2 in subsequent years </w:t>
            </w:r>
            <w:r w:rsidR="00891F51">
              <w:t>as belonging</w:t>
            </w:r>
            <w:r w:rsidRPr="00F83E76">
              <w:t xml:space="preserve"> to a new pack</w:t>
            </w:r>
          </w:p>
        </w:tc>
      </w:tr>
      <w:tr w:rsidR="009228B6" w:rsidRPr="00F83E76" w14:paraId="501815AE" w14:textId="77777777" w:rsidTr="00F06D62">
        <w:trPr>
          <w:trHeight w:val="1080"/>
        </w:trPr>
        <w:tc>
          <w:tcPr>
            <w:tcW w:w="152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3BD68D54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Reproduction</w:t>
            </w:r>
          </w:p>
        </w:tc>
        <w:tc>
          <w:tcPr>
            <w:tcW w:w="252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D901D3E" w14:textId="77777777" w:rsidR="00B47FB2" w:rsidRDefault="00B47FB2" w:rsidP="00F06D62">
            <w:pPr>
              <w:pStyle w:val="NoSpacing"/>
              <w:spacing w:line="276" w:lineRule="auto"/>
            </w:pPr>
            <w:r>
              <w:t>P</w:t>
            </w:r>
            <w:r w:rsidRPr="00F83E76">
              <w:t xml:space="preserve">ack territory </w:t>
            </w:r>
            <w:proofErr w:type="gramStart"/>
            <w:r w:rsidRPr="00F83E76">
              <w:t>boundaries</w:t>
            </w:r>
            <w:proofErr w:type="gramEnd"/>
            <w:r w:rsidRPr="00F83E76">
              <w:t xml:space="preserve"> </w:t>
            </w:r>
          </w:p>
          <w:p w14:paraId="4C4F9335" w14:textId="336A5D5C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Howl survey responses</w:t>
            </w:r>
          </w:p>
        </w:tc>
        <w:tc>
          <w:tcPr>
            <w:tcW w:w="1080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23CF37DD" w14:textId="77777777" w:rsidR="009228B6" w:rsidRPr="00F83E76" w:rsidRDefault="009228B6" w:rsidP="00F06D62">
            <w:pPr>
              <w:pStyle w:val="NoSpacing"/>
              <w:spacing w:line="276" w:lineRule="auto"/>
            </w:pPr>
            <w:r w:rsidRPr="00F83E76">
              <w:t>WDNR</w:t>
            </w:r>
          </w:p>
        </w:tc>
        <w:tc>
          <w:tcPr>
            <w:tcW w:w="8005" w:type="dxa"/>
            <w:tcBorders>
              <w:top w:val="single" w:sz="8" w:space="0" w:color="auto"/>
              <w:bottom w:val="single" w:sz="18" w:space="0" w:color="auto"/>
            </w:tcBorders>
            <w:vAlign w:val="center"/>
          </w:tcPr>
          <w:p w14:paraId="6E94734C" w14:textId="23D76F7A" w:rsidR="009228B6" w:rsidRPr="00F83E76" w:rsidRDefault="009228B6" w:rsidP="00B47FB2">
            <w:pPr>
              <w:pStyle w:val="NoSpacing"/>
              <w:spacing w:line="276" w:lineRule="auto"/>
            </w:pPr>
            <w:r w:rsidRPr="00F83E76">
              <w:t xml:space="preserve">Determined which pack was associated with each howl response using wolf territory boundaries </w:t>
            </w:r>
            <w:r w:rsidR="00B47FB2">
              <w:t xml:space="preserve">(as estimated by WDNR) </w:t>
            </w:r>
            <w:r w:rsidRPr="00F83E76">
              <w:t xml:space="preserve">from the previous biological year and distance and direction of howl responses. Reproduction = </w:t>
            </w:r>
            <w:r w:rsidRPr="00840B22">
              <w:t>proportion of packs where pups were detected</w:t>
            </w:r>
            <w:r w:rsidR="00AD0A60">
              <w:t xml:space="preserve"> </w:t>
            </w:r>
            <w:r w:rsidR="00B47FB2">
              <w:t>during a howl survey</w:t>
            </w:r>
          </w:p>
        </w:tc>
      </w:tr>
    </w:tbl>
    <w:bookmarkEnd w:id="0"/>
    <w:p w14:paraId="322BBF9C" w14:textId="0B0B046A" w:rsidR="00112CA0" w:rsidRDefault="00C95C82" w:rsidP="00C95C82">
      <w:pPr>
        <w:spacing w:line="276" w:lineRule="auto"/>
        <w:ind w:firstLine="0"/>
      </w:pPr>
      <w:r>
        <w:rPr>
          <w:b/>
          <w:bCs/>
        </w:rPr>
        <w:lastRenderedPageBreak/>
        <w:t xml:space="preserve">Table A2. </w:t>
      </w:r>
      <w:r w:rsidRPr="00C738D2">
        <w:t xml:space="preserve">Summary of analyses for evaluating changes in wolf pack persistence and reproduction, 2011–2019, and impacts of harvest </w:t>
      </w:r>
      <w:r w:rsidR="006A21E7" w:rsidRPr="00C738D2">
        <w:t xml:space="preserve">mortality </w:t>
      </w:r>
      <w:r w:rsidR="00C01CC9">
        <w:t>or</w:t>
      </w:r>
      <w:r w:rsidRPr="00C738D2">
        <w:t xml:space="preserve"> </w:t>
      </w:r>
      <w:r w:rsidR="006A21E7">
        <w:t>agency removal</w:t>
      </w:r>
      <w:r w:rsidRPr="00C738D2">
        <w:t xml:space="preserve"> on pack persistence, 2012–201</w:t>
      </w:r>
      <w:r w:rsidR="00D67CC9">
        <w:t>4</w:t>
      </w:r>
      <w:r w:rsidRPr="00C738D2">
        <w:t>, and reproduction, 2013–2015, Wisconsin, USA</w:t>
      </w:r>
      <w:r>
        <w:t xml:space="preserve">. </w:t>
      </w:r>
      <w:r w:rsidR="00112CA0">
        <w:rPr>
          <w:rFonts w:eastAsia="Times New Roman" w:cs="Times New Roman"/>
          <w:szCs w:val="24"/>
        </w:rPr>
        <w:t xml:space="preserve">Biological years comprise </w:t>
      </w:r>
      <w:r w:rsidR="00112CA0">
        <w:rPr>
          <w:lang w:val="en-CA"/>
        </w:rPr>
        <w:t xml:space="preserve">15 </w:t>
      </w:r>
      <w:r w:rsidR="00112CA0" w:rsidRPr="005C14F3">
        <w:rPr>
          <w:rFonts w:cs="Times New Roman"/>
          <w:shd w:val="clear" w:color="auto" w:fill="FFFFFF"/>
        </w:rPr>
        <w:t>April–</w:t>
      </w:r>
      <w:r w:rsidR="00112CA0">
        <w:rPr>
          <w:rFonts w:cs="Times New Roman"/>
          <w:shd w:val="clear" w:color="auto" w:fill="FFFFFF"/>
        </w:rPr>
        <w:t xml:space="preserve">14 </w:t>
      </w:r>
      <w:r w:rsidR="00112CA0" w:rsidRPr="005C14F3">
        <w:rPr>
          <w:rFonts w:cs="Times New Roman"/>
          <w:shd w:val="clear" w:color="auto" w:fill="FFFFFF"/>
        </w:rPr>
        <w:t>April</w:t>
      </w:r>
      <w:r w:rsidR="00112CA0">
        <w:rPr>
          <w:rFonts w:cs="Times New Roman"/>
          <w:shd w:val="clear" w:color="auto" w:fill="FFFFFF"/>
        </w:rPr>
        <w:t xml:space="preserve">. </w:t>
      </w:r>
      <w:r w:rsidR="00112CA0" w:rsidRPr="00EC5CAB">
        <w:rPr>
          <w:rFonts w:eastAsiaTheme="minorEastAsia" w:cs="Times New Roman"/>
          <w:color w:val="000000"/>
          <w:szCs w:val="24"/>
        </w:rPr>
        <w:t>PS = pack size, TM = total mortalities, AM = adult male mortalities, AF = adult female mortalities</w:t>
      </w:r>
      <w:r w:rsidR="00112CA0">
        <w:rPr>
          <w:rFonts w:eastAsiaTheme="minorEastAsia" w:cs="Times New Roman"/>
          <w:color w:val="000000"/>
          <w:szCs w:val="24"/>
        </w:rPr>
        <w:t xml:space="preserve">. </w:t>
      </w:r>
    </w:p>
    <w:p w14:paraId="21749CE4" w14:textId="2DCD25B1" w:rsidR="00C95C82" w:rsidRDefault="00C95C82" w:rsidP="00C95C82">
      <w:pPr>
        <w:spacing w:line="276" w:lineRule="auto"/>
        <w:ind w:firstLine="0"/>
        <w:rPr>
          <w:b/>
          <w:bCs/>
        </w:rPr>
      </w:pPr>
      <w:r>
        <w:t xml:space="preserve">CI = confidence interval. </w:t>
      </w:r>
    </w:p>
    <w:tbl>
      <w:tblPr>
        <w:tblStyle w:val="TableGrid"/>
        <w:tblW w:w="134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1800"/>
        <w:gridCol w:w="1890"/>
        <w:gridCol w:w="1530"/>
        <w:gridCol w:w="2340"/>
        <w:gridCol w:w="990"/>
        <w:gridCol w:w="2160"/>
      </w:tblGrid>
      <w:tr w:rsidR="00C95C82" w:rsidRPr="007D228F" w14:paraId="419A4B4C" w14:textId="77777777" w:rsidTr="000B16A0">
        <w:trPr>
          <w:trHeight w:val="720"/>
        </w:trPr>
        <w:tc>
          <w:tcPr>
            <w:tcW w:w="27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11B38B82" w14:textId="77777777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180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FFBA1F1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Biological years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380585D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Response variables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DCAE25E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Explanatory variables</w:t>
            </w:r>
          </w:p>
        </w:tc>
        <w:tc>
          <w:tcPr>
            <w:tcW w:w="234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5B1047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Method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F8C75B7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No. models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A8CEC7B" w14:textId="77777777" w:rsidR="00C95C82" w:rsidRPr="00C738D2" w:rsidRDefault="00C95C82" w:rsidP="00835B98">
            <w:pPr>
              <w:pStyle w:val="NoSpacing"/>
              <w:jc w:val="center"/>
              <w:rPr>
                <w:b/>
                <w:bCs/>
              </w:rPr>
            </w:pPr>
            <w:r w:rsidRPr="00C738D2">
              <w:rPr>
                <w:b/>
                <w:bCs/>
              </w:rPr>
              <w:t>Statistical significance</w:t>
            </w:r>
          </w:p>
        </w:tc>
      </w:tr>
      <w:tr w:rsidR="00C95C82" w:rsidRPr="007D228F" w14:paraId="1AA3CC21" w14:textId="77777777" w:rsidTr="000B16A0">
        <w:trPr>
          <w:trHeight w:val="864"/>
        </w:trPr>
        <w:tc>
          <w:tcPr>
            <w:tcW w:w="270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76229FF8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Changes in maximum pack persistence</w:t>
            </w:r>
          </w:p>
        </w:tc>
        <w:tc>
          <w:tcPr>
            <w:tcW w:w="180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295FDE89" w14:textId="1950499E" w:rsidR="00C95C82" w:rsidRPr="007D228F" w:rsidRDefault="00C95C82" w:rsidP="00835B98">
            <w:pPr>
              <w:pStyle w:val="NoSpacing"/>
              <w:jc w:val="center"/>
            </w:pPr>
            <w:r w:rsidRPr="007D228F">
              <w:t>2011</w:t>
            </w:r>
            <w:r w:rsidR="000B16A0" w:rsidRPr="00C738D2">
              <w:t>–</w:t>
            </w:r>
            <w:r w:rsidRPr="007D228F">
              <w:t>2019</w:t>
            </w:r>
          </w:p>
        </w:tc>
        <w:tc>
          <w:tcPr>
            <w:tcW w:w="189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DE907E8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Maximum pack persistence</w:t>
            </w:r>
          </w:p>
        </w:tc>
        <w:tc>
          <w:tcPr>
            <w:tcW w:w="153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4FE13CD3" w14:textId="5DB07ECA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234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EE759ED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Kaplan-Meier estimator</w:t>
            </w:r>
          </w:p>
        </w:tc>
        <w:tc>
          <w:tcPr>
            <w:tcW w:w="99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5C718275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1</w:t>
            </w:r>
          </w:p>
        </w:tc>
        <w:tc>
          <w:tcPr>
            <w:tcW w:w="2160" w:type="dxa"/>
            <w:tcBorders>
              <w:top w:val="single" w:sz="18" w:space="0" w:color="auto"/>
              <w:bottom w:val="single" w:sz="2" w:space="0" w:color="auto"/>
            </w:tcBorders>
            <w:vAlign w:val="center"/>
          </w:tcPr>
          <w:p w14:paraId="09A6A689" w14:textId="77777777" w:rsidR="00C95C82" w:rsidRPr="007D228F" w:rsidRDefault="00C95C82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overlap</w:t>
            </w:r>
          </w:p>
        </w:tc>
      </w:tr>
      <w:tr w:rsidR="00C95C82" w:rsidRPr="007D228F" w14:paraId="504E7EAC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E228719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Changes in minimum pack persistence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DA5A4E5" w14:textId="49A3A0D4" w:rsidR="00C95C82" w:rsidRPr="007D228F" w:rsidRDefault="00C95C82" w:rsidP="00835B98">
            <w:pPr>
              <w:pStyle w:val="NoSpacing"/>
              <w:jc w:val="center"/>
            </w:pPr>
            <w:r w:rsidRPr="007D228F">
              <w:t>2011</w:t>
            </w:r>
            <w:r w:rsidR="000B16A0" w:rsidRPr="00C738D2">
              <w:t>–</w:t>
            </w:r>
            <w:r w:rsidRPr="007D228F">
              <w:t>2019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8EDDD3" w14:textId="34AF7BF9" w:rsidR="00C95C82" w:rsidRPr="007D228F" w:rsidRDefault="00C95C82" w:rsidP="00C95C82">
            <w:pPr>
              <w:pStyle w:val="NoSpacing"/>
              <w:jc w:val="center"/>
            </w:pPr>
            <w:r w:rsidRPr="007D228F">
              <w:t>Minimum pack persistence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8E0C1B8" w14:textId="56FCF272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74700F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Kaplan-Meier estimator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FBBC7B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1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7A63AB" w14:textId="77777777" w:rsidR="00C95C82" w:rsidRPr="007D228F" w:rsidRDefault="00C95C82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overlap</w:t>
            </w:r>
          </w:p>
        </w:tc>
      </w:tr>
      <w:tr w:rsidR="00C95C82" w:rsidRPr="007D228F" w14:paraId="3F8983CC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E5E6785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Impacts of pack size and harvest on maximum pack persistence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6B64DC2" w14:textId="7A351EED" w:rsidR="00C95C82" w:rsidRPr="007D228F" w:rsidRDefault="00C95C82" w:rsidP="00835B98">
            <w:pPr>
              <w:pStyle w:val="NoSpacing"/>
              <w:jc w:val="center"/>
            </w:pPr>
            <w:r w:rsidRPr="007D228F">
              <w:t>2012</w:t>
            </w:r>
            <w:r w:rsidR="000B16A0" w:rsidRPr="00C738D2">
              <w:t>–</w:t>
            </w:r>
            <w:r w:rsidRPr="007D228F">
              <w:t>201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D1C972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Maximum pack persistence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D29D635" w14:textId="77777777" w:rsidR="00C95C82" w:rsidRPr="007D228F" w:rsidRDefault="00C95C82" w:rsidP="00835B98">
            <w:pPr>
              <w:pStyle w:val="NoSpacing"/>
              <w:jc w:val="center"/>
            </w:pPr>
            <w:r>
              <w:t>PS, TM, AF, AM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0B8725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Cox-proportional hazard model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A4C72C2" w14:textId="77777777" w:rsidR="00C95C82" w:rsidRPr="007D228F" w:rsidRDefault="00C95C82" w:rsidP="00835B9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1DB2790" w14:textId="276F38A2" w:rsidR="00C95C82" w:rsidRPr="007D228F" w:rsidRDefault="00781113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coefficient estimate</w:t>
            </w:r>
            <w:r w:rsidRPr="00A57AC6">
              <w:rPr>
                <w:lang w:val="en-US"/>
              </w:rPr>
              <w:t xml:space="preserve"> overlap</w:t>
            </w:r>
            <w:r>
              <w:rPr>
                <w:lang w:val="en-US"/>
              </w:rPr>
              <w:t>s with zero</w:t>
            </w:r>
          </w:p>
        </w:tc>
      </w:tr>
      <w:tr w:rsidR="00C95C82" w:rsidRPr="007D228F" w14:paraId="5B88C9FA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99203B3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Impacts of pack size and harvest on minimum pack persistence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1A4B4A9" w14:textId="008E589F" w:rsidR="00C95C82" w:rsidRPr="007D228F" w:rsidRDefault="00C95C82" w:rsidP="00835B98">
            <w:pPr>
              <w:pStyle w:val="NoSpacing"/>
              <w:jc w:val="center"/>
            </w:pPr>
            <w:r w:rsidRPr="007D228F">
              <w:t>2012</w:t>
            </w:r>
            <w:r w:rsidR="000B16A0" w:rsidRPr="00C738D2">
              <w:t>–</w:t>
            </w:r>
            <w:r w:rsidRPr="007D228F">
              <w:t>2014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6B36792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Minimum pack persistence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99445F" w14:textId="77777777" w:rsidR="00C95C82" w:rsidRPr="007D228F" w:rsidRDefault="00C95C82" w:rsidP="00835B98">
            <w:pPr>
              <w:pStyle w:val="NoSpacing"/>
              <w:jc w:val="center"/>
            </w:pPr>
            <w:r>
              <w:t>PS, TM, AF, AM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1E0E5ED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Cox-proportional hazard model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BE180C6" w14:textId="77777777" w:rsidR="00C95C82" w:rsidRPr="007D228F" w:rsidRDefault="00C95C82" w:rsidP="00835B9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516174E" w14:textId="5C9440F7" w:rsidR="00C95C82" w:rsidRPr="007D228F" w:rsidRDefault="00781113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coefficient estimate</w:t>
            </w:r>
            <w:r w:rsidRPr="00A57AC6">
              <w:rPr>
                <w:lang w:val="en-US"/>
              </w:rPr>
              <w:t xml:space="preserve"> overlap</w:t>
            </w:r>
            <w:r>
              <w:rPr>
                <w:lang w:val="en-US"/>
              </w:rPr>
              <w:t>s with zero</w:t>
            </w:r>
          </w:p>
        </w:tc>
      </w:tr>
      <w:tr w:rsidR="00C95C82" w:rsidRPr="007D228F" w14:paraId="02B26F02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9B94FF7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Changes in reproduction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453D8FE5" w14:textId="0E848CFC" w:rsidR="00C95C82" w:rsidRPr="007D228F" w:rsidRDefault="00C95C82" w:rsidP="00835B98">
            <w:pPr>
              <w:pStyle w:val="NoSpacing"/>
              <w:jc w:val="center"/>
            </w:pPr>
            <w:r w:rsidRPr="007D228F">
              <w:t>2011</w:t>
            </w:r>
            <w:r w:rsidR="000B16A0" w:rsidRPr="00C738D2">
              <w:t>–</w:t>
            </w:r>
            <w:r w:rsidRPr="007D228F">
              <w:t>2019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65C623DF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Reproduction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D5B207D" w14:textId="40EDE684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BFA4CA1" w14:textId="320AEDBA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C5A81A6" w14:textId="1E5EB322" w:rsidR="00C95C82" w:rsidRPr="007D228F" w:rsidRDefault="00C95C82" w:rsidP="00835B98">
            <w:pPr>
              <w:pStyle w:val="NoSpacing"/>
              <w:jc w:val="center"/>
            </w:pP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772C89E1" w14:textId="77777777" w:rsidR="00C95C82" w:rsidRPr="007D228F" w:rsidRDefault="00C95C82" w:rsidP="00835B98">
            <w:pPr>
              <w:pStyle w:val="NoSpacing"/>
              <w:jc w:val="center"/>
            </w:pPr>
            <w:r>
              <w:t>Visual comparison</w:t>
            </w:r>
          </w:p>
        </w:tc>
      </w:tr>
      <w:tr w:rsidR="00C95C82" w:rsidRPr="007D228F" w14:paraId="3C7873AA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259535B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Impacts of pack size and harvest on reproduction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7DF834F" w14:textId="0B0F5D60" w:rsidR="00C95C82" w:rsidRPr="007D228F" w:rsidRDefault="00C95C82" w:rsidP="00835B98">
            <w:pPr>
              <w:pStyle w:val="NoSpacing"/>
              <w:jc w:val="center"/>
            </w:pPr>
            <w:r w:rsidRPr="007D228F">
              <w:t>2013</w:t>
            </w:r>
            <w:r w:rsidR="000B16A0" w:rsidRPr="00C738D2">
              <w:t>–</w:t>
            </w:r>
            <w:r w:rsidRPr="007D228F">
              <w:t>201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24BD2F7D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Reproduction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08D39452" w14:textId="77777777" w:rsidR="00C95C82" w:rsidRPr="007D228F" w:rsidRDefault="00C95C82" w:rsidP="00835B98">
            <w:pPr>
              <w:pStyle w:val="NoSpacing"/>
              <w:jc w:val="center"/>
            </w:pPr>
            <w:r>
              <w:t>PS, TM, AF, AM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7EDD353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Binomial generalized linear mixed model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39D0E035" w14:textId="7D3B6F7B" w:rsidR="00C95C82" w:rsidRPr="007D228F" w:rsidRDefault="00D67CC9" w:rsidP="00835B98">
            <w:pPr>
              <w:pStyle w:val="NoSpacing"/>
              <w:jc w:val="center"/>
            </w:pPr>
            <w:r>
              <w:t>5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1D362EEB" w14:textId="4D1D6992" w:rsidR="00C95C82" w:rsidRPr="007D228F" w:rsidRDefault="00781113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</w:t>
            </w:r>
            <w:r>
              <w:rPr>
                <w:lang w:val="en-US"/>
              </w:rPr>
              <w:t>of coefficient estimate</w:t>
            </w:r>
            <w:r w:rsidRPr="00A57AC6">
              <w:rPr>
                <w:lang w:val="en-US"/>
              </w:rPr>
              <w:t xml:space="preserve"> overlap</w:t>
            </w:r>
            <w:r>
              <w:rPr>
                <w:lang w:val="en-US"/>
              </w:rPr>
              <w:t>s with zero</w:t>
            </w:r>
          </w:p>
        </w:tc>
      </w:tr>
      <w:tr w:rsidR="00C95C82" w:rsidRPr="007D228F" w14:paraId="2BF7C7B4" w14:textId="77777777" w:rsidTr="000B16A0">
        <w:trPr>
          <w:trHeight w:val="864"/>
        </w:trPr>
        <w:tc>
          <w:tcPr>
            <w:tcW w:w="270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5A1C3324" w14:textId="19B2953E" w:rsidR="00C95C82" w:rsidRPr="007D228F" w:rsidRDefault="00C95C82" w:rsidP="00835B98">
            <w:pPr>
              <w:pStyle w:val="NoSpacing"/>
              <w:jc w:val="center"/>
            </w:pPr>
            <w:r w:rsidRPr="007D228F">
              <w:t xml:space="preserve">Impacts of pack size and </w:t>
            </w:r>
            <w:r w:rsidR="006A21E7">
              <w:t>agency removal</w:t>
            </w:r>
            <w:r w:rsidRPr="007D228F">
              <w:t xml:space="preserve"> on reproduction</w:t>
            </w:r>
          </w:p>
        </w:tc>
        <w:tc>
          <w:tcPr>
            <w:tcW w:w="180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06E2CD6A" w14:textId="3DECFBD3" w:rsidR="00C95C82" w:rsidRPr="007D228F" w:rsidRDefault="00C95C82" w:rsidP="00835B98">
            <w:pPr>
              <w:pStyle w:val="NoSpacing"/>
              <w:jc w:val="center"/>
            </w:pPr>
            <w:r w:rsidRPr="007D228F">
              <w:t>2013</w:t>
            </w:r>
            <w:r w:rsidR="000B16A0" w:rsidRPr="00C738D2">
              <w:t>–</w:t>
            </w:r>
            <w:r w:rsidRPr="007D228F">
              <w:t>2015</w:t>
            </w:r>
          </w:p>
        </w:tc>
        <w:tc>
          <w:tcPr>
            <w:tcW w:w="189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5EF0D1C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Reproduction</w:t>
            </w:r>
          </w:p>
        </w:tc>
        <w:tc>
          <w:tcPr>
            <w:tcW w:w="153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7ED6CE73" w14:textId="77777777" w:rsidR="00C95C82" w:rsidRPr="007D228F" w:rsidRDefault="00C95C82" w:rsidP="00835B98">
            <w:pPr>
              <w:pStyle w:val="NoSpacing"/>
              <w:jc w:val="center"/>
            </w:pPr>
            <w:r>
              <w:t>PS, TM</w:t>
            </w:r>
          </w:p>
        </w:tc>
        <w:tc>
          <w:tcPr>
            <w:tcW w:w="234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11BB0578" w14:textId="77777777" w:rsidR="00C95C82" w:rsidRPr="007D228F" w:rsidRDefault="00C95C82" w:rsidP="00835B98">
            <w:pPr>
              <w:pStyle w:val="NoSpacing"/>
              <w:jc w:val="center"/>
            </w:pPr>
            <w:r w:rsidRPr="007D228F">
              <w:t>Binomial generalized linear mixed models</w:t>
            </w:r>
          </w:p>
        </w:tc>
        <w:tc>
          <w:tcPr>
            <w:tcW w:w="99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4ECD9174" w14:textId="77777777" w:rsidR="00C95C82" w:rsidRPr="007D228F" w:rsidRDefault="00C95C82" w:rsidP="00835B98">
            <w:pPr>
              <w:pStyle w:val="NoSpacing"/>
              <w:jc w:val="center"/>
            </w:pPr>
            <w:r>
              <w:t>3</w:t>
            </w:r>
          </w:p>
        </w:tc>
        <w:tc>
          <w:tcPr>
            <w:tcW w:w="2160" w:type="dxa"/>
            <w:tcBorders>
              <w:top w:val="single" w:sz="2" w:space="0" w:color="auto"/>
              <w:bottom w:val="single" w:sz="18" w:space="0" w:color="auto"/>
            </w:tcBorders>
            <w:vAlign w:val="center"/>
          </w:tcPr>
          <w:p w14:paraId="3F51E635" w14:textId="0F7455F0" w:rsidR="00C95C82" w:rsidRPr="007D228F" w:rsidRDefault="00AD0A60" w:rsidP="00835B98">
            <w:pPr>
              <w:pStyle w:val="NoSpacing"/>
              <w:jc w:val="center"/>
            </w:pPr>
            <w:r w:rsidRPr="00A57AC6">
              <w:rPr>
                <w:lang w:val="en-US"/>
              </w:rPr>
              <w:t xml:space="preserve">95% </w:t>
            </w:r>
            <w:r>
              <w:rPr>
                <w:lang w:val="en-US"/>
              </w:rPr>
              <w:t>CI</w:t>
            </w:r>
            <w:r w:rsidRPr="00A57AC6">
              <w:rPr>
                <w:lang w:val="en-US"/>
              </w:rPr>
              <w:t xml:space="preserve"> </w:t>
            </w:r>
            <w:r w:rsidR="00781113">
              <w:rPr>
                <w:lang w:val="en-US"/>
              </w:rPr>
              <w:t xml:space="preserve">of </w:t>
            </w:r>
            <w:r>
              <w:rPr>
                <w:lang w:val="en-US"/>
              </w:rPr>
              <w:t>coefficient estimate</w:t>
            </w:r>
            <w:r w:rsidRPr="00A57AC6">
              <w:rPr>
                <w:lang w:val="en-US"/>
              </w:rPr>
              <w:t xml:space="preserve"> overlap</w:t>
            </w:r>
            <w:r w:rsidR="00781113">
              <w:rPr>
                <w:lang w:val="en-US"/>
              </w:rPr>
              <w:t>s</w:t>
            </w:r>
            <w:r>
              <w:rPr>
                <w:lang w:val="en-US"/>
              </w:rPr>
              <w:t xml:space="preserve"> with zero</w:t>
            </w:r>
          </w:p>
        </w:tc>
      </w:tr>
    </w:tbl>
    <w:p w14:paraId="7DB01296" w14:textId="77777777" w:rsidR="009F1562" w:rsidRDefault="009F1562" w:rsidP="00CF7266">
      <w:pPr>
        <w:ind w:firstLine="0"/>
        <w:rPr>
          <w:rFonts w:eastAsia="Times New Roman" w:cs="Times New Roman"/>
          <w:szCs w:val="24"/>
        </w:rPr>
      </w:pPr>
    </w:p>
    <w:p w14:paraId="77788D86" w14:textId="66C5FC4D" w:rsidR="00CF7266" w:rsidRPr="00CF7266" w:rsidRDefault="00CF7266" w:rsidP="00CF7266">
      <w:pPr>
        <w:tabs>
          <w:tab w:val="left" w:pos="1410"/>
        </w:tabs>
        <w:rPr>
          <w:rFonts w:eastAsia="Times New Roman" w:cs="Times New Roman"/>
          <w:szCs w:val="24"/>
        </w:rPr>
        <w:sectPr w:rsidR="00CF7266" w:rsidRPr="00CF7266" w:rsidSect="005D1DFF">
          <w:headerReference w:type="default" r:id="rId8"/>
          <w:footerReference w:type="default" r:id="rId9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eastAsia="Times New Roman" w:cs="Times New Roman"/>
          <w:szCs w:val="24"/>
        </w:rPr>
        <w:tab/>
      </w:r>
    </w:p>
    <w:p w14:paraId="08E21039" w14:textId="140FB017" w:rsidR="00B94124" w:rsidRDefault="009228B6" w:rsidP="00F318B5">
      <w:pPr>
        <w:spacing w:line="240" w:lineRule="auto"/>
        <w:ind w:firstLine="0"/>
        <w:rPr>
          <w:rFonts w:cs="Times New Roman"/>
          <w:szCs w:val="24"/>
          <w:shd w:val="clear" w:color="auto" w:fill="FFFFFF"/>
        </w:rPr>
      </w:pPr>
      <w:r w:rsidRPr="00F06D62">
        <w:rPr>
          <w:rFonts w:eastAsia="Times New Roman" w:cs="Times New Roman"/>
          <w:b/>
          <w:bCs/>
          <w:szCs w:val="24"/>
        </w:rPr>
        <w:lastRenderedPageBreak/>
        <w:t>Table A</w:t>
      </w:r>
      <w:r w:rsidR="00CF7266">
        <w:rPr>
          <w:rFonts w:eastAsia="Times New Roman" w:cs="Times New Roman"/>
          <w:b/>
          <w:bCs/>
          <w:szCs w:val="24"/>
        </w:rPr>
        <w:t>3</w:t>
      </w:r>
      <w:r w:rsidRPr="00F06D62">
        <w:rPr>
          <w:rFonts w:eastAsia="Times New Roman" w:cs="Times New Roman"/>
          <w:b/>
          <w:bCs/>
          <w:szCs w:val="24"/>
        </w:rPr>
        <w:t>.</w:t>
      </w:r>
      <w:r>
        <w:rPr>
          <w:rFonts w:eastAsia="Times New Roman" w:cs="Times New Roman"/>
          <w:szCs w:val="24"/>
        </w:rPr>
        <w:t xml:space="preserve"> </w:t>
      </w:r>
      <w:r w:rsidR="0078538C">
        <w:rPr>
          <w:rFonts w:eastAsiaTheme="minorEastAsia" w:cs="Times New Roman"/>
          <w:szCs w:val="24"/>
        </w:rPr>
        <w:t>Beta coefficient</w:t>
      </w:r>
      <w:r w:rsidR="00F318B5">
        <w:rPr>
          <w:rFonts w:eastAsiaTheme="minorEastAsia" w:cs="Times New Roman"/>
          <w:szCs w:val="24"/>
        </w:rPr>
        <w:t xml:space="preserve"> estimates</w:t>
      </w:r>
      <w:r w:rsidR="00D0366A">
        <w:rPr>
          <w:rFonts w:eastAsiaTheme="minorEastAsia" w:cs="Times New Roman"/>
          <w:szCs w:val="24"/>
        </w:rPr>
        <w:t xml:space="preserve"> with 95% confidence intervals (CI) and P values</w:t>
      </w:r>
      <w:r w:rsidR="00F318B5">
        <w:rPr>
          <w:rFonts w:eastAsiaTheme="minorEastAsia" w:cs="Times New Roman"/>
          <w:szCs w:val="24"/>
        </w:rPr>
        <w:t xml:space="preserve"> for </w:t>
      </w:r>
      <w:r w:rsidR="00ED4DDB">
        <w:rPr>
          <w:lang w:val="en-CA"/>
        </w:rPr>
        <w:t xml:space="preserve">Cox proportional hazard regression models </w:t>
      </w:r>
      <w:r w:rsidR="00F318B5">
        <w:rPr>
          <w:rFonts w:eastAsiaTheme="minorEastAsia" w:cs="Times New Roman"/>
          <w:szCs w:val="24"/>
        </w:rPr>
        <w:t>with</w:t>
      </w:r>
      <w:r w:rsidR="00E968F1">
        <w:rPr>
          <w:rFonts w:eastAsiaTheme="minorEastAsia" w:cs="Times New Roman"/>
          <w:szCs w:val="24"/>
        </w:rPr>
        <w:t>in 2</w:t>
      </w:r>
      <w:r w:rsidR="00F318B5">
        <w:rPr>
          <w:rFonts w:eastAsiaTheme="minorEastAsia" w:cs="Times New Roman"/>
          <w:szCs w:val="24"/>
        </w:rPr>
        <w:t xml:space="preserve"> </w:t>
      </w:r>
      <w:r w:rsidR="00F318B5">
        <w:rPr>
          <w:rFonts w:cs="Times New Roman"/>
          <w:szCs w:val="24"/>
          <w:shd w:val="clear" w:color="auto" w:fill="FFFFFF"/>
        </w:rPr>
        <w:t xml:space="preserve">∆AICc </w:t>
      </w:r>
      <w:r w:rsidR="00E968F1">
        <w:rPr>
          <w:rFonts w:cs="Times New Roman"/>
          <w:szCs w:val="24"/>
          <w:shd w:val="clear" w:color="auto" w:fill="FFFFFF"/>
        </w:rPr>
        <w:t>of best-supported model</w:t>
      </w:r>
      <w:r w:rsidR="00F318B5">
        <w:rPr>
          <w:rFonts w:cs="Times New Roman"/>
          <w:szCs w:val="24"/>
          <w:shd w:val="clear" w:color="auto" w:fill="FFFFFF"/>
        </w:rPr>
        <w:t xml:space="preserve"> for </w:t>
      </w:r>
      <w:r w:rsidR="004F4543">
        <w:rPr>
          <w:rFonts w:eastAsiaTheme="minorEastAsia" w:cs="Times New Roman"/>
          <w:szCs w:val="24"/>
        </w:rPr>
        <w:t xml:space="preserve">evaluating </w:t>
      </w:r>
      <w:r w:rsidR="00B47FB2">
        <w:rPr>
          <w:rFonts w:eastAsiaTheme="minorEastAsia" w:cs="Times New Roman"/>
          <w:szCs w:val="24"/>
        </w:rPr>
        <w:t xml:space="preserve">scenarios of </w:t>
      </w:r>
      <w:r w:rsidR="00F318B5">
        <w:rPr>
          <w:rFonts w:eastAsiaTheme="minorEastAsia" w:cs="Times New Roman"/>
          <w:szCs w:val="24"/>
        </w:rPr>
        <w:t xml:space="preserve">maximum (n = 194) </w:t>
      </w:r>
      <w:r w:rsidR="000B16A0">
        <w:rPr>
          <w:rFonts w:eastAsiaTheme="minorEastAsia" w:cs="Times New Roman"/>
          <w:szCs w:val="24"/>
        </w:rPr>
        <w:t xml:space="preserve">and </w:t>
      </w:r>
      <w:r w:rsidR="000B16A0" w:rsidRPr="003B07E1">
        <w:rPr>
          <w:rFonts w:eastAsiaTheme="minorEastAsia" w:cs="Times New Roman"/>
          <w:szCs w:val="24"/>
        </w:rPr>
        <w:t>minimum (n = 215)</w:t>
      </w:r>
      <w:r w:rsidR="000B16A0">
        <w:rPr>
          <w:rFonts w:eastAsiaTheme="minorEastAsia" w:cs="Times New Roman"/>
          <w:szCs w:val="24"/>
        </w:rPr>
        <w:t xml:space="preserve"> </w:t>
      </w:r>
      <w:r w:rsidR="00F318B5" w:rsidRPr="003B07E1">
        <w:rPr>
          <w:rFonts w:eastAsiaTheme="minorEastAsia" w:cs="Times New Roman"/>
          <w:szCs w:val="24"/>
        </w:rPr>
        <w:t>wolf pack persistence</w:t>
      </w:r>
      <w:r w:rsidR="00F318B5">
        <w:rPr>
          <w:rFonts w:eastAsiaTheme="minorEastAsia" w:cs="Times New Roman"/>
          <w:szCs w:val="24"/>
        </w:rPr>
        <w:t xml:space="preserve"> </w:t>
      </w:r>
      <w:r w:rsidR="000B16A0">
        <w:rPr>
          <w:rFonts w:eastAsiaTheme="minorEastAsia" w:cs="Times New Roman"/>
          <w:szCs w:val="24"/>
        </w:rPr>
        <w:t xml:space="preserve">probability </w:t>
      </w:r>
      <w:r w:rsidR="00F318B5">
        <w:rPr>
          <w:rFonts w:eastAsiaTheme="minorEastAsia" w:cs="Times New Roman"/>
          <w:szCs w:val="24"/>
        </w:rPr>
        <w:t>in response to harvest mortalities (n = 340)</w:t>
      </w:r>
      <w:r w:rsidR="00F318B5" w:rsidRPr="003B07E1">
        <w:rPr>
          <w:rFonts w:eastAsiaTheme="minorEastAsia" w:cs="Times New Roman"/>
          <w:szCs w:val="24"/>
        </w:rPr>
        <w:t xml:space="preserve">, Wisconsin, </w:t>
      </w:r>
      <w:r w:rsidR="00F318B5">
        <w:t xml:space="preserve">USA, </w:t>
      </w:r>
      <w:r w:rsidR="00D36569">
        <w:rPr>
          <w:rFonts w:eastAsia="Times New Roman" w:cs="Times New Roman"/>
          <w:szCs w:val="24"/>
        </w:rPr>
        <w:t>biological years (</w:t>
      </w:r>
      <w:r w:rsidR="00D36569">
        <w:rPr>
          <w:lang w:val="en-CA"/>
        </w:rPr>
        <w:t xml:space="preserve">15 </w:t>
      </w:r>
      <w:r w:rsidR="00D36569" w:rsidRPr="005C14F3">
        <w:rPr>
          <w:rFonts w:cs="Times New Roman"/>
          <w:shd w:val="clear" w:color="auto" w:fill="FFFFFF"/>
        </w:rPr>
        <w:t>April–</w:t>
      </w:r>
      <w:r w:rsidR="00D36569">
        <w:rPr>
          <w:rFonts w:cs="Times New Roman"/>
          <w:shd w:val="clear" w:color="auto" w:fill="FFFFFF"/>
        </w:rPr>
        <w:t xml:space="preserve">14 </w:t>
      </w:r>
      <w:r w:rsidR="00D36569" w:rsidRPr="005C14F3">
        <w:rPr>
          <w:rFonts w:cs="Times New Roman"/>
          <w:shd w:val="clear" w:color="auto" w:fill="FFFFFF"/>
        </w:rPr>
        <w:t>April</w:t>
      </w:r>
      <w:r w:rsidR="00D36569">
        <w:rPr>
          <w:rFonts w:cs="Times New Roman"/>
          <w:shd w:val="clear" w:color="auto" w:fill="FFFFFF"/>
        </w:rPr>
        <w:t xml:space="preserve">) </w:t>
      </w:r>
      <w:r w:rsidR="00F318B5" w:rsidRPr="003B07E1">
        <w:rPr>
          <w:rFonts w:eastAsiaTheme="minorEastAsia" w:cs="Times New Roman"/>
          <w:szCs w:val="24"/>
        </w:rPr>
        <w:t>2012–201</w:t>
      </w:r>
      <w:r w:rsidR="00D36569">
        <w:rPr>
          <w:rFonts w:eastAsiaTheme="minorEastAsia" w:cs="Times New Roman"/>
          <w:szCs w:val="24"/>
        </w:rPr>
        <w:t>4</w:t>
      </w:r>
      <w:r w:rsidR="00F318B5" w:rsidRPr="003B07E1">
        <w:rPr>
          <w:rFonts w:eastAsiaTheme="minorEastAsia" w:cs="Times New Roman"/>
          <w:szCs w:val="24"/>
        </w:rPr>
        <w:t>.</w:t>
      </w:r>
      <w:r w:rsidR="0078538C">
        <w:rPr>
          <w:rFonts w:eastAsiaTheme="minorEastAsia" w:cs="Times New Roman"/>
          <w:szCs w:val="24"/>
        </w:rPr>
        <w:t xml:space="preserve"> </w:t>
      </w:r>
      <w:r w:rsidR="004F4543" w:rsidRPr="004F4543">
        <w:rPr>
          <w:rFonts w:eastAsiaTheme="minorEastAsia" w:cs="Times New Roman"/>
          <w:szCs w:val="24"/>
        </w:rPr>
        <w:t>Because the Cox model evaluates the complement of persistence probability (</w:t>
      </w:r>
      <w:r w:rsidR="004F4543">
        <w:rPr>
          <w:rFonts w:eastAsiaTheme="minorEastAsia" w:cs="Times New Roman"/>
          <w:szCs w:val="24"/>
        </w:rPr>
        <w:t xml:space="preserve">i.e., </w:t>
      </w:r>
      <w:r w:rsidR="004F4543" w:rsidRPr="004F4543">
        <w:rPr>
          <w:rFonts w:eastAsiaTheme="minorEastAsia" w:cs="Times New Roman"/>
          <w:szCs w:val="24"/>
        </w:rPr>
        <w:t>pack dissolution), beta parameters less than zero represent a positive influence on pack persistence, and vice versa.</w:t>
      </w:r>
    </w:p>
    <w:tbl>
      <w:tblPr>
        <w:tblStyle w:val="TableGrid"/>
        <w:tblW w:w="9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324"/>
        <w:gridCol w:w="1710"/>
        <w:gridCol w:w="973"/>
        <w:gridCol w:w="337"/>
        <w:gridCol w:w="1200"/>
        <w:gridCol w:w="1601"/>
        <w:gridCol w:w="1167"/>
      </w:tblGrid>
      <w:tr w:rsidR="005A6676" w14:paraId="63507625" w14:textId="77777777" w:rsidTr="00D36569">
        <w:trPr>
          <w:trHeight w:val="432"/>
        </w:trPr>
        <w:tc>
          <w:tcPr>
            <w:tcW w:w="9540" w:type="dxa"/>
            <w:gridSpan w:val="8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D4B88F9" w14:textId="74EAFE70" w:rsidR="005A6676" w:rsidRDefault="005A6676" w:rsidP="009228B6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b/>
                <w:bCs/>
                <w:szCs w:val="24"/>
                <w:shd w:val="clear" w:color="auto" w:fill="FFFFFF"/>
              </w:rPr>
              <w:t>Maximum persistence</w:t>
            </w:r>
            <w:r w:rsidR="004F4543">
              <w:rPr>
                <w:rFonts w:cs="Times New Roman"/>
                <w:b/>
                <w:bCs/>
                <w:szCs w:val="24"/>
                <w:shd w:val="clear" w:color="auto" w:fill="FFFFFF"/>
              </w:rPr>
              <w:t xml:space="preserve"> scenario</w:t>
            </w:r>
          </w:p>
        </w:tc>
      </w:tr>
      <w:tr w:rsidR="00F8036F" w14:paraId="595E7C7B" w14:textId="77777777" w:rsidTr="00D36569">
        <w:trPr>
          <w:trHeight w:val="432"/>
        </w:trPr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14:paraId="410CC27D" w14:textId="01A33A30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color w:val="000000"/>
                <w:szCs w:val="24"/>
              </w:rPr>
              <w:t>Predictor</w:t>
            </w:r>
          </w:p>
        </w:tc>
        <w:tc>
          <w:tcPr>
            <w:tcW w:w="40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77C392FC" w14:textId="1E496922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color w:val="000000"/>
                <w:szCs w:val="24"/>
              </w:rPr>
              <w:t>PS</w:t>
            </w:r>
          </w:p>
        </w:tc>
        <w:tc>
          <w:tcPr>
            <w:tcW w:w="338" w:type="dxa"/>
            <w:tcBorders>
              <w:top w:val="single" w:sz="18" w:space="0" w:color="auto"/>
            </w:tcBorders>
            <w:vAlign w:val="center"/>
          </w:tcPr>
          <w:p w14:paraId="24EAD252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single" w:sz="18" w:space="0" w:color="auto"/>
            </w:tcBorders>
            <w:vAlign w:val="center"/>
          </w:tcPr>
          <w:p w14:paraId="5F936888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581" w:type="dxa"/>
            <w:tcBorders>
              <w:top w:val="single" w:sz="18" w:space="0" w:color="auto"/>
            </w:tcBorders>
            <w:vAlign w:val="center"/>
          </w:tcPr>
          <w:p w14:paraId="20D164C7" w14:textId="4B42142C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top w:val="single" w:sz="18" w:space="0" w:color="auto"/>
            </w:tcBorders>
            <w:vAlign w:val="center"/>
          </w:tcPr>
          <w:p w14:paraId="1C13D906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8036F" w14:paraId="3EE24E02" w14:textId="77777777" w:rsidTr="00D36569">
        <w:trPr>
          <w:trHeight w:val="432"/>
        </w:trPr>
        <w:tc>
          <w:tcPr>
            <w:tcW w:w="1228" w:type="dxa"/>
            <w:vAlign w:val="center"/>
          </w:tcPr>
          <w:p w14:paraId="1B9CDABC" w14:textId="77777777" w:rsidR="00F8036F" w:rsidRPr="00650FF0" w:rsidRDefault="00F8036F" w:rsidP="00F8036F">
            <w:pPr>
              <w:spacing w:line="240" w:lineRule="auto"/>
              <w:ind w:firstLine="0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02540" w14:textId="3E61AA7A" w:rsidR="00F8036F" w:rsidRPr="00D36569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208FA" w14:textId="1DE031AA" w:rsidR="00F8036F" w:rsidRPr="00D36569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F3B0E" w14:textId="6D88D618" w:rsidR="00F8036F" w:rsidRPr="00D36569" w:rsidRDefault="003E7685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338" w:type="dxa"/>
            <w:vAlign w:val="center"/>
          </w:tcPr>
          <w:p w14:paraId="454978EE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8" w:type="dxa"/>
            <w:vAlign w:val="center"/>
          </w:tcPr>
          <w:p w14:paraId="2EB10B11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607" w:type="dxa"/>
            <w:vAlign w:val="center"/>
          </w:tcPr>
          <w:p w14:paraId="59026563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vAlign w:val="center"/>
          </w:tcPr>
          <w:p w14:paraId="4BF87B7A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F8036F" w14:paraId="0AE78F1E" w14:textId="77777777" w:rsidTr="00D36569">
        <w:trPr>
          <w:trHeight w:val="432"/>
        </w:trPr>
        <w:tc>
          <w:tcPr>
            <w:tcW w:w="1228" w:type="dxa"/>
            <w:tcBorders>
              <w:bottom w:val="single" w:sz="18" w:space="0" w:color="auto"/>
            </w:tcBorders>
            <w:vAlign w:val="center"/>
          </w:tcPr>
          <w:p w14:paraId="5DF05CB8" w14:textId="76088301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color w:val="000000"/>
                <w:szCs w:val="24"/>
              </w:rPr>
              <w:t>PS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6921D9F4" w14:textId="43D5E5A8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34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52B3610C" w14:textId="7FD847FA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76–0.08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14:paraId="469EE96B" w14:textId="6CB07820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0.110</w:t>
            </w:r>
          </w:p>
        </w:tc>
        <w:tc>
          <w:tcPr>
            <w:tcW w:w="338" w:type="dxa"/>
            <w:tcBorders>
              <w:bottom w:val="single" w:sz="18" w:space="0" w:color="auto"/>
            </w:tcBorders>
            <w:vAlign w:val="center"/>
          </w:tcPr>
          <w:p w14:paraId="596D8277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8" w:type="dxa"/>
            <w:tcBorders>
              <w:bottom w:val="single" w:sz="18" w:space="0" w:color="auto"/>
            </w:tcBorders>
            <w:vAlign w:val="center"/>
          </w:tcPr>
          <w:p w14:paraId="5932EBD7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607" w:type="dxa"/>
            <w:tcBorders>
              <w:bottom w:val="single" w:sz="18" w:space="0" w:color="auto"/>
            </w:tcBorders>
            <w:vAlign w:val="center"/>
          </w:tcPr>
          <w:p w14:paraId="18DA648F" w14:textId="351E13F5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0" w:type="dxa"/>
            <w:tcBorders>
              <w:bottom w:val="single" w:sz="18" w:space="0" w:color="auto"/>
            </w:tcBorders>
            <w:vAlign w:val="center"/>
          </w:tcPr>
          <w:p w14:paraId="0D508EAE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</w:tr>
      <w:tr w:rsidR="005A6676" w14:paraId="7BCC7700" w14:textId="77777777" w:rsidTr="00D36569">
        <w:trPr>
          <w:trHeight w:val="432"/>
        </w:trPr>
        <w:tc>
          <w:tcPr>
            <w:tcW w:w="9540" w:type="dxa"/>
            <w:gridSpan w:val="8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30F25F06" w14:textId="669ABA2A" w:rsidR="005A6676" w:rsidRDefault="005A6676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b/>
                <w:bCs/>
                <w:szCs w:val="24"/>
              </w:rPr>
              <w:t>Minimum persistence</w:t>
            </w:r>
            <w:r w:rsidR="004F4543">
              <w:rPr>
                <w:rFonts w:cs="Times New Roman"/>
                <w:b/>
                <w:bCs/>
                <w:szCs w:val="24"/>
              </w:rPr>
              <w:t xml:space="preserve"> scenario</w:t>
            </w:r>
          </w:p>
        </w:tc>
      </w:tr>
      <w:tr w:rsidR="00F8036F" w14:paraId="5CB051F2" w14:textId="77777777" w:rsidTr="00D36569">
        <w:trPr>
          <w:trHeight w:val="432"/>
        </w:trPr>
        <w:tc>
          <w:tcPr>
            <w:tcW w:w="1228" w:type="dxa"/>
            <w:tcBorders>
              <w:top w:val="single" w:sz="18" w:space="0" w:color="auto"/>
            </w:tcBorders>
            <w:vAlign w:val="center"/>
          </w:tcPr>
          <w:p w14:paraId="786A3FEC" w14:textId="77777777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4019" w:type="dxa"/>
            <w:gridSpan w:val="3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00534A10" w14:textId="4CE074F5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color w:val="000000"/>
                <w:szCs w:val="24"/>
              </w:rPr>
              <w:t>PS</w:t>
            </w:r>
          </w:p>
        </w:tc>
        <w:tc>
          <w:tcPr>
            <w:tcW w:w="338" w:type="dxa"/>
            <w:tcBorders>
              <w:top w:val="single" w:sz="18" w:space="0" w:color="auto"/>
            </w:tcBorders>
            <w:vAlign w:val="center"/>
          </w:tcPr>
          <w:p w14:paraId="164CE88F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3955" w:type="dxa"/>
            <w:gridSpan w:val="3"/>
            <w:tcBorders>
              <w:top w:val="single" w:sz="18" w:space="0" w:color="auto"/>
            </w:tcBorders>
            <w:vAlign w:val="center"/>
          </w:tcPr>
          <w:p w14:paraId="4AB3E859" w14:textId="54E3EDF8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color w:val="000000"/>
                <w:szCs w:val="24"/>
              </w:rPr>
              <w:t>PS+TM</w:t>
            </w:r>
          </w:p>
        </w:tc>
      </w:tr>
      <w:tr w:rsidR="00F8036F" w14:paraId="513D3E72" w14:textId="77777777" w:rsidTr="00D36569">
        <w:trPr>
          <w:trHeight w:val="432"/>
        </w:trPr>
        <w:tc>
          <w:tcPr>
            <w:tcW w:w="1228" w:type="dxa"/>
            <w:vAlign w:val="center"/>
          </w:tcPr>
          <w:p w14:paraId="7B576023" w14:textId="77777777" w:rsidR="00F8036F" w:rsidRPr="00650FF0" w:rsidRDefault="00F8036F" w:rsidP="00F8036F">
            <w:pPr>
              <w:spacing w:line="240" w:lineRule="auto"/>
              <w:ind w:firstLine="0"/>
              <w:rPr>
                <w:rFonts w:eastAsiaTheme="minorEastAsia" w:cs="Times New Roman"/>
                <w:color w:val="000000"/>
                <w:szCs w:val="24"/>
              </w:rPr>
            </w:pP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10189F" w14:textId="274E3BE1" w:rsidR="00F8036F" w:rsidRPr="00D36569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7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8D79FC" w14:textId="3E93966F" w:rsidR="00F8036F" w:rsidRPr="00D36569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8D7371" w14:textId="358A40BE" w:rsidR="00F8036F" w:rsidRPr="00D36569" w:rsidRDefault="003E7685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338" w:type="dxa"/>
            <w:vAlign w:val="center"/>
          </w:tcPr>
          <w:p w14:paraId="3192870D" w14:textId="77777777" w:rsidR="00F8036F" w:rsidRPr="00D36569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3BEC2" w14:textId="7F5BFC87" w:rsidR="00F8036F" w:rsidRPr="00D36569" w:rsidDel="00DF76C5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6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A0BCA" w14:textId="7C9037A4" w:rsidR="00F8036F" w:rsidRPr="00D36569" w:rsidDel="00DF76C5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 w:rsidRPr="00D36569">
              <w:rPr>
                <w:rFonts w:cs="Times New Roman"/>
                <w:color w:val="000000"/>
                <w:szCs w:val="24"/>
              </w:rPr>
              <w:t>95% CI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33321" w14:textId="13E293C4" w:rsidR="00F8036F" w:rsidRPr="00D36569" w:rsidRDefault="003E7685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</w:tr>
      <w:tr w:rsidR="00F8036F" w14:paraId="2F750E60" w14:textId="77777777" w:rsidTr="00D36569">
        <w:trPr>
          <w:trHeight w:val="432"/>
        </w:trPr>
        <w:tc>
          <w:tcPr>
            <w:tcW w:w="1228" w:type="dxa"/>
            <w:vAlign w:val="center"/>
          </w:tcPr>
          <w:p w14:paraId="3DC4FC4B" w14:textId="504DF4A4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eastAsiaTheme="minorEastAsia" w:cs="Times New Roman"/>
                <w:color w:val="000000"/>
                <w:szCs w:val="24"/>
              </w:rPr>
              <w:t>PS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vAlign w:val="center"/>
          </w:tcPr>
          <w:p w14:paraId="490F8E7B" w14:textId="06F3C66D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48</w:t>
            </w:r>
          </w:p>
        </w:tc>
        <w:tc>
          <w:tcPr>
            <w:tcW w:w="1716" w:type="dxa"/>
            <w:tcBorders>
              <w:top w:val="single" w:sz="4" w:space="0" w:color="auto"/>
            </w:tcBorders>
            <w:vAlign w:val="center"/>
          </w:tcPr>
          <w:p w14:paraId="74D9D83A" w14:textId="510FEEFB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72– -0.25</w:t>
            </w:r>
          </w:p>
        </w:tc>
        <w:tc>
          <w:tcPr>
            <w:tcW w:w="974" w:type="dxa"/>
            <w:tcBorders>
              <w:top w:val="single" w:sz="4" w:space="0" w:color="auto"/>
            </w:tcBorders>
            <w:vAlign w:val="center"/>
          </w:tcPr>
          <w:p w14:paraId="64491737" w14:textId="76169A94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&lt; 0.001</w:t>
            </w:r>
          </w:p>
        </w:tc>
        <w:tc>
          <w:tcPr>
            <w:tcW w:w="338" w:type="dxa"/>
            <w:vAlign w:val="center"/>
          </w:tcPr>
          <w:p w14:paraId="630C736B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8" w:type="dxa"/>
            <w:tcBorders>
              <w:top w:val="single" w:sz="4" w:space="0" w:color="auto"/>
            </w:tcBorders>
            <w:vAlign w:val="center"/>
          </w:tcPr>
          <w:p w14:paraId="6FB4B2EC" w14:textId="6B4FF38A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47</w:t>
            </w:r>
          </w:p>
        </w:tc>
        <w:tc>
          <w:tcPr>
            <w:tcW w:w="1607" w:type="dxa"/>
            <w:tcBorders>
              <w:top w:val="single" w:sz="4" w:space="0" w:color="auto"/>
            </w:tcBorders>
            <w:vAlign w:val="center"/>
          </w:tcPr>
          <w:p w14:paraId="06EB7048" w14:textId="08FB112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72– -0.25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vAlign w:val="center"/>
          </w:tcPr>
          <w:p w14:paraId="113F3102" w14:textId="13D16B48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&lt; 0.001</w:t>
            </w:r>
          </w:p>
        </w:tc>
      </w:tr>
      <w:tr w:rsidR="00F8036F" w14:paraId="4C4D0E0A" w14:textId="77777777" w:rsidTr="00D36569">
        <w:trPr>
          <w:trHeight w:val="432"/>
        </w:trPr>
        <w:tc>
          <w:tcPr>
            <w:tcW w:w="1228" w:type="dxa"/>
            <w:tcBorders>
              <w:bottom w:val="single" w:sz="4" w:space="0" w:color="auto"/>
            </w:tcBorders>
            <w:vAlign w:val="center"/>
          </w:tcPr>
          <w:p w14:paraId="14980B67" w14:textId="7B4F3353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eastAsiaTheme="minorEastAsia" w:cs="Times New Roman"/>
                <w:color w:val="000000"/>
                <w:szCs w:val="24"/>
              </w:rPr>
              <w:t>TM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vAlign w:val="center"/>
          </w:tcPr>
          <w:p w14:paraId="27FA24F8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716" w:type="dxa"/>
            <w:tcBorders>
              <w:bottom w:val="single" w:sz="4" w:space="0" w:color="auto"/>
            </w:tcBorders>
            <w:vAlign w:val="center"/>
          </w:tcPr>
          <w:p w14:paraId="42691190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vAlign w:val="center"/>
          </w:tcPr>
          <w:p w14:paraId="53D3A87D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338" w:type="dxa"/>
            <w:tcBorders>
              <w:bottom w:val="single" w:sz="4" w:space="0" w:color="auto"/>
            </w:tcBorders>
            <w:vAlign w:val="center"/>
          </w:tcPr>
          <w:p w14:paraId="79F3A1D1" w14:textId="77777777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</w:p>
        </w:tc>
        <w:tc>
          <w:tcPr>
            <w:tcW w:w="1178" w:type="dxa"/>
            <w:tcBorders>
              <w:bottom w:val="single" w:sz="4" w:space="0" w:color="auto"/>
            </w:tcBorders>
            <w:vAlign w:val="center"/>
          </w:tcPr>
          <w:p w14:paraId="1293CA09" w14:textId="22CDAE4E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14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38B544EE" w14:textId="47A4B576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-0.45–0.17</w:t>
            </w:r>
          </w:p>
        </w:tc>
        <w:tc>
          <w:tcPr>
            <w:tcW w:w="1170" w:type="dxa"/>
            <w:vAlign w:val="center"/>
          </w:tcPr>
          <w:p w14:paraId="1D221FF3" w14:textId="0E05911C" w:rsidR="00F8036F" w:rsidRDefault="00F8036F" w:rsidP="00F8036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cs="Times New Roman"/>
                <w:szCs w:val="24"/>
              </w:rPr>
              <w:t>0.367</w:t>
            </w:r>
          </w:p>
        </w:tc>
      </w:tr>
      <w:tr w:rsidR="00F8036F" w14:paraId="10E7686E" w14:textId="77777777" w:rsidTr="00D36569">
        <w:trPr>
          <w:trHeight w:val="432"/>
        </w:trPr>
        <w:tc>
          <w:tcPr>
            <w:tcW w:w="9540" w:type="dxa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ACE72" w14:textId="63A1404D" w:rsidR="00F8036F" w:rsidRDefault="00F8036F" w:rsidP="00F8036F">
            <w:pPr>
              <w:spacing w:line="240" w:lineRule="auto"/>
              <w:ind w:firstLine="0"/>
              <w:rPr>
                <w:rFonts w:cs="Times New Roman"/>
                <w:szCs w:val="24"/>
                <w:shd w:val="clear" w:color="auto" w:fill="FFFFFF"/>
              </w:rPr>
            </w:pPr>
            <w:r w:rsidRPr="00650FF0">
              <w:rPr>
                <w:rFonts w:eastAsiaTheme="minorEastAsia" w:cs="Times New Roman"/>
                <w:color w:val="000000"/>
                <w:szCs w:val="24"/>
              </w:rPr>
              <w:t>PS = pack size, TM = total mortalities</w:t>
            </w:r>
          </w:p>
        </w:tc>
      </w:tr>
      <w:bookmarkEnd w:id="1"/>
    </w:tbl>
    <w:p w14:paraId="32142735" w14:textId="3ACCFFFD" w:rsidR="006F6436" w:rsidRDefault="006F6436" w:rsidP="006F6436">
      <w:pPr>
        <w:suppressLineNumbers/>
        <w:ind w:firstLine="0"/>
      </w:pPr>
      <w:r>
        <w:br w:type="page"/>
      </w:r>
    </w:p>
    <w:p w14:paraId="135F4281" w14:textId="77777777" w:rsidR="006F6436" w:rsidRDefault="006F6436" w:rsidP="00F318B5">
      <w:pPr>
        <w:spacing w:line="240" w:lineRule="auto"/>
        <w:ind w:firstLine="0"/>
        <w:rPr>
          <w:rFonts w:eastAsia="Times New Roman" w:cs="Times New Roman"/>
          <w:b/>
          <w:bCs/>
          <w:szCs w:val="24"/>
        </w:rPr>
        <w:sectPr w:rsidR="006F6436" w:rsidSect="004C36E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05BDC26" w14:textId="2529AEA3" w:rsidR="00F318B5" w:rsidRPr="00C67196" w:rsidRDefault="00F318B5" w:rsidP="00F318B5">
      <w:pPr>
        <w:spacing w:line="240" w:lineRule="auto"/>
        <w:ind w:firstLine="0"/>
        <w:rPr>
          <w:rFonts w:eastAsiaTheme="minorEastAsia" w:cs="Times New Roman"/>
          <w:szCs w:val="24"/>
        </w:rPr>
      </w:pPr>
      <w:bookmarkStart w:id="5" w:name="_Hlk144823805"/>
      <w:bookmarkStart w:id="6" w:name="_Hlk144296122"/>
      <w:r w:rsidRPr="00BE446E">
        <w:rPr>
          <w:rFonts w:eastAsia="Times New Roman" w:cs="Times New Roman"/>
          <w:b/>
          <w:bCs/>
          <w:szCs w:val="24"/>
        </w:rPr>
        <w:lastRenderedPageBreak/>
        <w:t xml:space="preserve">Table </w:t>
      </w:r>
      <w:r>
        <w:rPr>
          <w:rFonts w:eastAsia="Times New Roman" w:cs="Times New Roman"/>
          <w:b/>
          <w:bCs/>
          <w:szCs w:val="24"/>
        </w:rPr>
        <w:t>A</w:t>
      </w:r>
      <w:r w:rsidR="00CF7266">
        <w:rPr>
          <w:rFonts w:eastAsia="Times New Roman" w:cs="Times New Roman"/>
          <w:b/>
          <w:bCs/>
          <w:szCs w:val="24"/>
        </w:rPr>
        <w:t>4</w:t>
      </w:r>
      <w:r w:rsidRPr="00BE446E">
        <w:rPr>
          <w:rFonts w:eastAsia="Times New Roman" w:cs="Times New Roman"/>
          <w:b/>
          <w:bCs/>
          <w:szCs w:val="24"/>
        </w:rPr>
        <w:t>.</w:t>
      </w:r>
      <w:r w:rsidRPr="003B07E1">
        <w:rPr>
          <w:rFonts w:eastAsia="Times New Roman" w:cs="Times New Roman"/>
          <w:szCs w:val="24"/>
        </w:rPr>
        <w:t xml:space="preserve"> </w:t>
      </w:r>
      <w:bookmarkStart w:id="7" w:name="_Hlk144561569"/>
      <w:r w:rsidR="00454B96">
        <w:rPr>
          <w:rFonts w:eastAsiaTheme="minorEastAsia" w:cs="Times New Roman"/>
          <w:szCs w:val="24"/>
        </w:rPr>
        <w:t xml:space="preserve">Beta coefficient </w:t>
      </w:r>
      <w:r>
        <w:rPr>
          <w:rFonts w:eastAsiaTheme="minorEastAsia" w:cs="Times New Roman"/>
          <w:szCs w:val="24"/>
        </w:rPr>
        <w:t xml:space="preserve">estimates </w:t>
      </w:r>
      <w:r w:rsidR="002F6FD5">
        <w:rPr>
          <w:rFonts w:eastAsiaTheme="minorEastAsia" w:cs="Times New Roman"/>
          <w:szCs w:val="24"/>
        </w:rPr>
        <w:t xml:space="preserve">with 95% confidence intervals (CI) and P values </w:t>
      </w:r>
      <w:r>
        <w:rPr>
          <w:rFonts w:eastAsiaTheme="minorEastAsia" w:cs="Times New Roman"/>
          <w:szCs w:val="24"/>
        </w:rPr>
        <w:t xml:space="preserve">for </w:t>
      </w:r>
      <w:r w:rsidR="00ED4DDB">
        <w:t xml:space="preserve">generalized linear mixed </w:t>
      </w:r>
      <w:r>
        <w:rPr>
          <w:rFonts w:eastAsiaTheme="minorEastAsia" w:cs="Times New Roman"/>
          <w:szCs w:val="24"/>
        </w:rPr>
        <w:t>models with</w:t>
      </w:r>
      <w:r w:rsidR="000F46FD">
        <w:rPr>
          <w:rFonts w:eastAsiaTheme="minorEastAsia" w:cs="Times New Roman"/>
          <w:szCs w:val="24"/>
        </w:rPr>
        <w:t>in</w:t>
      </w:r>
      <w:r w:rsidR="00E968F1">
        <w:rPr>
          <w:rFonts w:eastAsiaTheme="minorEastAsia" w:cs="Times New Roman"/>
          <w:szCs w:val="24"/>
        </w:rPr>
        <w:t xml:space="preserve"> 2</w:t>
      </w:r>
      <w:r>
        <w:rPr>
          <w:rFonts w:eastAsiaTheme="minorEastAsia" w:cs="Times New Roman"/>
          <w:szCs w:val="24"/>
        </w:rPr>
        <w:t xml:space="preserve"> </w:t>
      </w:r>
      <w:r>
        <w:rPr>
          <w:rFonts w:cs="Times New Roman"/>
          <w:szCs w:val="24"/>
          <w:shd w:val="clear" w:color="auto" w:fill="FFFFFF"/>
        </w:rPr>
        <w:t xml:space="preserve">∆AICc </w:t>
      </w:r>
      <w:r w:rsidR="00E968F1">
        <w:rPr>
          <w:rFonts w:cs="Times New Roman"/>
          <w:szCs w:val="24"/>
          <w:shd w:val="clear" w:color="auto" w:fill="FFFFFF"/>
        </w:rPr>
        <w:t>of best-supported model f</w:t>
      </w:r>
      <w:r>
        <w:rPr>
          <w:rFonts w:cs="Times New Roman"/>
          <w:szCs w:val="24"/>
          <w:shd w:val="clear" w:color="auto" w:fill="FFFFFF"/>
        </w:rPr>
        <w:t xml:space="preserve">or </w:t>
      </w:r>
      <w:r>
        <w:rPr>
          <w:rFonts w:eastAsiaTheme="minorEastAsia" w:cs="Times New Roman"/>
          <w:szCs w:val="24"/>
        </w:rPr>
        <w:t xml:space="preserve">estimating </w:t>
      </w:r>
      <w:r>
        <w:rPr>
          <w:rFonts w:cs="Times New Roman"/>
          <w:szCs w:val="24"/>
          <w:shd w:val="clear" w:color="auto" w:fill="FFFFFF"/>
        </w:rPr>
        <w:t xml:space="preserve">reproduction </w:t>
      </w:r>
      <w:r>
        <w:rPr>
          <w:rFonts w:eastAsiaTheme="minorEastAsia" w:cs="Times New Roman"/>
          <w:szCs w:val="24"/>
        </w:rPr>
        <w:t>in wolf packs (n = 174) in response to harvest</w:t>
      </w:r>
      <w:r w:rsidR="006A21E7">
        <w:rPr>
          <w:rFonts w:eastAsiaTheme="minorEastAsia" w:cs="Times New Roman"/>
          <w:szCs w:val="24"/>
        </w:rPr>
        <w:t xml:space="preserve"> mortalities</w:t>
      </w:r>
      <w:r w:rsidRPr="00646FA0">
        <w:rPr>
          <w:rFonts w:eastAsiaTheme="minorEastAsia" w:cs="Times New Roman"/>
          <w:szCs w:val="24"/>
        </w:rPr>
        <w:t xml:space="preserve"> </w:t>
      </w:r>
      <w:r>
        <w:rPr>
          <w:rFonts w:eastAsiaTheme="minorEastAsia" w:cs="Times New Roman"/>
          <w:szCs w:val="24"/>
        </w:rPr>
        <w:t xml:space="preserve">(n = 204) and </w:t>
      </w:r>
      <w:r w:rsidR="006A21E7">
        <w:rPr>
          <w:rFonts w:eastAsiaTheme="minorEastAsia" w:cs="Times New Roman"/>
          <w:szCs w:val="24"/>
        </w:rPr>
        <w:t>agency removals</w:t>
      </w:r>
      <w:r>
        <w:rPr>
          <w:rFonts w:eastAsiaTheme="minorEastAsia" w:cs="Times New Roman"/>
          <w:szCs w:val="24"/>
        </w:rPr>
        <w:t xml:space="preserve"> (n = 74)</w:t>
      </w:r>
      <w:r w:rsidRPr="00646FA0">
        <w:rPr>
          <w:rFonts w:eastAsiaTheme="minorEastAsia" w:cs="Times New Roman"/>
          <w:szCs w:val="24"/>
        </w:rPr>
        <w:t xml:space="preserve">, Wisconsin, </w:t>
      </w:r>
      <w:r w:rsidR="000E7EE0">
        <w:rPr>
          <w:rFonts w:eastAsiaTheme="minorEastAsia" w:cs="Times New Roman"/>
          <w:szCs w:val="24"/>
        </w:rPr>
        <w:t>USA,</w:t>
      </w:r>
      <w:r w:rsidR="00D36569">
        <w:rPr>
          <w:rFonts w:eastAsiaTheme="minorEastAsia" w:cs="Times New Roman"/>
          <w:szCs w:val="24"/>
        </w:rPr>
        <w:t xml:space="preserve"> </w:t>
      </w:r>
      <w:r w:rsidR="00D36569">
        <w:rPr>
          <w:rFonts w:eastAsia="Times New Roman" w:cs="Times New Roman"/>
          <w:szCs w:val="24"/>
        </w:rPr>
        <w:t>biological years (</w:t>
      </w:r>
      <w:r w:rsidR="00D36569">
        <w:rPr>
          <w:lang w:val="en-CA"/>
        </w:rPr>
        <w:t xml:space="preserve">15 </w:t>
      </w:r>
      <w:r w:rsidR="00D36569" w:rsidRPr="005C14F3">
        <w:rPr>
          <w:rFonts w:cs="Times New Roman"/>
          <w:shd w:val="clear" w:color="auto" w:fill="FFFFFF"/>
        </w:rPr>
        <w:t>April–</w:t>
      </w:r>
      <w:r w:rsidR="00D36569">
        <w:rPr>
          <w:rFonts w:cs="Times New Roman"/>
          <w:shd w:val="clear" w:color="auto" w:fill="FFFFFF"/>
        </w:rPr>
        <w:t xml:space="preserve">14 </w:t>
      </w:r>
      <w:r w:rsidR="00D36569" w:rsidRPr="005C14F3">
        <w:rPr>
          <w:rFonts w:cs="Times New Roman"/>
          <w:shd w:val="clear" w:color="auto" w:fill="FFFFFF"/>
        </w:rPr>
        <w:t>April</w:t>
      </w:r>
      <w:r w:rsidR="00D36569">
        <w:rPr>
          <w:rFonts w:cs="Times New Roman"/>
          <w:shd w:val="clear" w:color="auto" w:fill="FFFFFF"/>
        </w:rPr>
        <w:t>)</w:t>
      </w:r>
      <w:r w:rsidR="000E7EE0">
        <w:rPr>
          <w:rFonts w:eastAsiaTheme="minorEastAsia" w:cs="Times New Roman"/>
          <w:szCs w:val="24"/>
        </w:rPr>
        <w:t xml:space="preserve"> </w:t>
      </w:r>
      <w:r w:rsidRPr="00646FA0">
        <w:rPr>
          <w:rFonts w:eastAsiaTheme="minorEastAsia" w:cs="Times New Roman"/>
          <w:szCs w:val="24"/>
        </w:rPr>
        <w:t>201</w:t>
      </w:r>
      <w:r w:rsidR="00950B8C">
        <w:rPr>
          <w:rFonts w:eastAsiaTheme="minorEastAsia" w:cs="Times New Roman"/>
          <w:szCs w:val="24"/>
        </w:rPr>
        <w:t>3</w:t>
      </w:r>
      <w:r w:rsidRPr="00646FA0">
        <w:rPr>
          <w:rFonts w:eastAsiaTheme="minorEastAsia" w:cs="Times New Roman"/>
          <w:szCs w:val="24"/>
        </w:rPr>
        <w:t>–201</w:t>
      </w:r>
      <w:r w:rsidR="00950B8C">
        <w:rPr>
          <w:rFonts w:eastAsiaTheme="minorEastAsia" w:cs="Times New Roman"/>
          <w:szCs w:val="24"/>
        </w:rPr>
        <w:t>5</w:t>
      </w:r>
      <w:r w:rsidRPr="00646FA0">
        <w:rPr>
          <w:rFonts w:eastAsiaTheme="minorEastAsia" w:cs="Times New Roman"/>
          <w:szCs w:val="24"/>
        </w:rPr>
        <w:t>.</w:t>
      </w:r>
      <w:r w:rsidR="00454B96">
        <w:rPr>
          <w:rFonts w:eastAsiaTheme="minorEastAsia" w:cs="Times New Roman"/>
          <w:szCs w:val="24"/>
        </w:rPr>
        <w:t xml:space="preserve"> Beta coefficients represent a </w:t>
      </w:r>
      <w:r w:rsidR="00454B96">
        <w:rPr>
          <w:rFonts w:cs="Times New Roman"/>
          <w:szCs w:val="24"/>
          <w:shd w:val="clear" w:color="auto" w:fill="FFFFFF"/>
        </w:rPr>
        <w:t>positive or negative effect on persistence if greater or less than zero, respectively.</w:t>
      </w:r>
      <w:r w:rsidR="003E7685">
        <w:rPr>
          <w:rFonts w:cs="Times New Roman"/>
          <w:szCs w:val="24"/>
          <w:shd w:val="clear" w:color="auto" w:fill="FFFFFF"/>
        </w:rPr>
        <w:t xml:space="preserve"> </w:t>
      </w:r>
      <w:bookmarkEnd w:id="7"/>
    </w:p>
    <w:tbl>
      <w:tblPr>
        <w:tblStyle w:val="TableGrid"/>
        <w:tblW w:w="131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14"/>
        <w:gridCol w:w="1152"/>
        <w:gridCol w:w="1440"/>
        <w:gridCol w:w="1152"/>
        <w:gridCol w:w="365"/>
        <w:gridCol w:w="1152"/>
        <w:gridCol w:w="1440"/>
        <w:gridCol w:w="1152"/>
        <w:gridCol w:w="337"/>
        <w:gridCol w:w="1152"/>
        <w:gridCol w:w="1376"/>
        <w:gridCol w:w="1208"/>
      </w:tblGrid>
      <w:tr w:rsidR="00EC5CAB" w:rsidRPr="00EC5CAB" w14:paraId="446A80C2" w14:textId="77777777" w:rsidTr="006C331C">
        <w:trPr>
          <w:trHeight w:val="432"/>
        </w:trPr>
        <w:tc>
          <w:tcPr>
            <w:tcW w:w="13140" w:type="dxa"/>
            <w:gridSpan w:val="12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</w:tcPr>
          <w:bookmarkEnd w:id="5"/>
          <w:p w14:paraId="28579E8E" w14:textId="2B385EFF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b/>
                <w:bCs/>
                <w:color w:val="000000"/>
                <w:szCs w:val="24"/>
              </w:rPr>
            </w:pPr>
            <w:r w:rsidRPr="00EC5CAB">
              <w:rPr>
                <w:rFonts w:cs="Times New Roman"/>
                <w:b/>
                <w:bCs/>
                <w:color w:val="000000"/>
                <w:szCs w:val="24"/>
              </w:rPr>
              <w:t>Harvest</w:t>
            </w:r>
          </w:p>
        </w:tc>
      </w:tr>
      <w:tr w:rsidR="00EC5CAB" w:rsidRPr="00EC5CAB" w14:paraId="776AC27C" w14:textId="77777777" w:rsidTr="006C331C">
        <w:trPr>
          <w:trHeight w:val="432"/>
        </w:trPr>
        <w:tc>
          <w:tcPr>
            <w:tcW w:w="1214" w:type="dxa"/>
            <w:tcBorders>
              <w:top w:val="single" w:sz="18" w:space="0" w:color="auto"/>
            </w:tcBorders>
            <w:noWrap/>
            <w:vAlign w:val="center"/>
          </w:tcPr>
          <w:p w14:paraId="777BC1D6" w14:textId="77777777" w:rsidR="00EC5CAB" w:rsidRPr="00EC5CAB" w:rsidRDefault="00EC5CAB" w:rsidP="00BD0499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44" w:type="dxa"/>
            <w:gridSpan w:val="3"/>
            <w:tcBorders>
              <w:top w:val="single" w:sz="18" w:space="0" w:color="auto"/>
              <w:bottom w:val="single" w:sz="2" w:space="0" w:color="auto"/>
            </w:tcBorders>
            <w:noWrap/>
            <w:vAlign w:val="center"/>
          </w:tcPr>
          <w:p w14:paraId="5A9FEE1F" w14:textId="35C02477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PS</w:t>
            </w:r>
          </w:p>
        </w:tc>
        <w:tc>
          <w:tcPr>
            <w:tcW w:w="365" w:type="dxa"/>
            <w:tcBorders>
              <w:top w:val="single" w:sz="18" w:space="0" w:color="auto"/>
            </w:tcBorders>
          </w:tcPr>
          <w:p w14:paraId="447F0B21" w14:textId="77777777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44" w:type="dxa"/>
            <w:gridSpan w:val="3"/>
            <w:tcBorders>
              <w:top w:val="single" w:sz="18" w:space="0" w:color="auto"/>
            </w:tcBorders>
            <w:noWrap/>
            <w:vAlign w:val="center"/>
          </w:tcPr>
          <w:p w14:paraId="623670B8" w14:textId="09D4DBA4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PS+TM</w:t>
            </w:r>
          </w:p>
        </w:tc>
        <w:tc>
          <w:tcPr>
            <w:tcW w:w="337" w:type="dxa"/>
            <w:tcBorders>
              <w:top w:val="single" w:sz="18" w:space="0" w:color="auto"/>
            </w:tcBorders>
          </w:tcPr>
          <w:p w14:paraId="5D8F3568" w14:textId="77777777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736" w:type="dxa"/>
            <w:gridSpan w:val="3"/>
            <w:tcBorders>
              <w:top w:val="single" w:sz="18" w:space="0" w:color="auto"/>
            </w:tcBorders>
            <w:vAlign w:val="center"/>
          </w:tcPr>
          <w:p w14:paraId="10FDE5EF" w14:textId="36AAAA40" w:rsidR="00EC5CAB" w:rsidRPr="00EC5CAB" w:rsidRDefault="00EC5CAB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PS+AM+AF</w:t>
            </w:r>
          </w:p>
        </w:tc>
      </w:tr>
      <w:bookmarkEnd w:id="6"/>
      <w:tr w:rsidR="00EC5CAB" w:rsidRPr="00EC5CAB" w14:paraId="6B78FF22" w14:textId="77777777" w:rsidTr="006C331C">
        <w:trPr>
          <w:cantSplit/>
          <w:trHeight w:val="432"/>
        </w:trPr>
        <w:tc>
          <w:tcPr>
            <w:tcW w:w="1214" w:type="dxa"/>
            <w:noWrap/>
            <w:vAlign w:val="center"/>
            <w:hideMark/>
          </w:tcPr>
          <w:p w14:paraId="62A4445D" w14:textId="77777777" w:rsidR="00FF2C0C" w:rsidRPr="00EC5CAB" w:rsidRDefault="00FF2C0C" w:rsidP="002F6FD5">
            <w:pPr>
              <w:spacing w:line="240" w:lineRule="auto"/>
              <w:ind w:firstLine="0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Predictor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2DF82F1" w14:textId="5C257647" w:rsidR="00FF2C0C" w:rsidRPr="00EC5CAB" w:rsidRDefault="00454B96" w:rsidP="006C331C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63AF4B9D" w14:textId="77777777" w:rsidR="00FF2C0C" w:rsidRPr="00EC5CAB" w:rsidRDefault="00FF2C0C" w:rsidP="00BD0499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CI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noWrap/>
            <w:vAlign w:val="center"/>
            <w:hideMark/>
          </w:tcPr>
          <w:p w14:paraId="56F4ADBC" w14:textId="7647A3C0" w:rsidR="00FF2C0C" w:rsidRPr="00EC5CAB" w:rsidRDefault="003E7685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365" w:type="dxa"/>
          </w:tcPr>
          <w:p w14:paraId="1FA1C0B4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B9EE20" w14:textId="24377662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i/>
                <w:iCs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F0F986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CI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14:paraId="4DA1507D" w14:textId="3561F6E2" w:rsidR="00FF2C0C" w:rsidRPr="00EC5CAB" w:rsidRDefault="003E7685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  <w:tc>
          <w:tcPr>
            <w:tcW w:w="337" w:type="dxa"/>
          </w:tcPr>
          <w:p w14:paraId="088BB0CF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tcBorders>
              <w:top w:val="single" w:sz="2" w:space="0" w:color="auto"/>
            </w:tcBorders>
            <w:vAlign w:val="center"/>
          </w:tcPr>
          <w:p w14:paraId="409997D6" w14:textId="7EC5595A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β</w:t>
            </w:r>
          </w:p>
        </w:tc>
        <w:tc>
          <w:tcPr>
            <w:tcW w:w="1376" w:type="dxa"/>
            <w:tcBorders>
              <w:top w:val="single" w:sz="2" w:space="0" w:color="auto"/>
            </w:tcBorders>
            <w:vAlign w:val="center"/>
          </w:tcPr>
          <w:p w14:paraId="5F62D112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cs="Times New Roman"/>
                <w:color w:val="000000"/>
                <w:szCs w:val="24"/>
              </w:rPr>
              <w:t>CI</w:t>
            </w:r>
          </w:p>
        </w:tc>
        <w:tc>
          <w:tcPr>
            <w:tcW w:w="1152" w:type="dxa"/>
            <w:tcBorders>
              <w:top w:val="single" w:sz="2" w:space="0" w:color="auto"/>
            </w:tcBorders>
            <w:vAlign w:val="center"/>
          </w:tcPr>
          <w:p w14:paraId="6CFB81B1" w14:textId="0A4918F1" w:rsidR="00FF2C0C" w:rsidRPr="00EC5CAB" w:rsidRDefault="003E7685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>
              <w:rPr>
                <w:rFonts w:cs="Times New Roman"/>
                <w:color w:val="000000"/>
                <w:szCs w:val="24"/>
              </w:rPr>
              <w:t>P</w:t>
            </w:r>
          </w:p>
        </w:tc>
      </w:tr>
      <w:tr w:rsidR="00FF2C0C" w:rsidRPr="00EC5CAB" w14:paraId="3A3CEFF1" w14:textId="77777777" w:rsidTr="006C331C">
        <w:trPr>
          <w:trHeight w:val="432"/>
        </w:trPr>
        <w:tc>
          <w:tcPr>
            <w:tcW w:w="1214" w:type="dxa"/>
            <w:noWrap/>
            <w:vAlign w:val="center"/>
            <w:hideMark/>
          </w:tcPr>
          <w:p w14:paraId="54CA60F9" w14:textId="77777777" w:rsidR="00FF2C0C" w:rsidRPr="00EC5CAB" w:rsidRDefault="00FF2C0C" w:rsidP="001068EF">
            <w:pPr>
              <w:spacing w:line="240" w:lineRule="auto"/>
              <w:ind w:firstLine="0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Theme="minorEastAsia" w:cs="Times New Roman"/>
                <w:color w:val="000000"/>
                <w:szCs w:val="24"/>
              </w:rPr>
              <w:t>PS</w:t>
            </w:r>
          </w:p>
        </w:tc>
        <w:tc>
          <w:tcPr>
            <w:tcW w:w="1152" w:type="dxa"/>
            <w:noWrap/>
            <w:vAlign w:val="center"/>
            <w:hideMark/>
          </w:tcPr>
          <w:p w14:paraId="72F708DF" w14:textId="7401C408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1440" w:type="dxa"/>
            <w:noWrap/>
            <w:vAlign w:val="center"/>
            <w:hideMark/>
          </w:tcPr>
          <w:p w14:paraId="0A1C39BE" w14:textId="02CA6E4E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8–0.49</w:t>
            </w:r>
          </w:p>
        </w:tc>
        <w:tc>
          <w:tcPr>
            <w:tcW w:w="1152" w:type="dxa"/>
            <w:noWrap/>
            <w:vAlign w:val="center"/>
            <w:hideMark/>
          </w:tcPr>
          <w:p w14:paraId="77DFE2B2" w14:textId="2AF66281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0</w:t>
            </w:r>
            <w:r w:rsidR="00454B96" w:rsidRPr="00EC5CAB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365" w:type="dxa"/>
          </w:tcPr>
          <w:p w14:paraId="5CDF5252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308BB1A" w14:textId="492DC33C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28</w:t>
            </w:r>
          </w:p>
        </w:tc>
        <w:tc>
          <w:tcPr>
            <w:tcW w:w="1440" w:type="dxa"/>
            <w:noWrap/>
            <w:vAlign w:val="center"/>
            <w:hideMark/>
          </w:tcPr>
          <w:p w14:paraId="60FEB8C6" w14:textId="6B9E4C7A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8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Pr="00EC5CAB">
              <w:rPr>
                <w:rFonts w:eastAsia="Times New Roman" w:cs="Times New Roman"/>
                <w:szCs w:val="24"/>
              </w:rPr>
              <w:t>0.48</w:t>
            </w:r>
          </w:p>
        </w:tc>
        <w:tc>
          <w:tcPr>
            <w:tcW w:w="1152" w:type="dxa"/>
            <w:vAlign w:val="center"/>
          </w:tcPr>
          <w:p w14:paraId="27036616" w14:textId="32E8E4D3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0</w:t>
            </w:r>
            <w:r w:rsidR="00454B96" w:rsidRPr="00EC5CAB">
              <w:rPr>
                <w:rFonts w:eastAsia="Times New Roman" w:cs="Times New Roman"/>
                <w:szCs w:val="24"/>
              </w:rPr>
              <w:t>7</w:t>
            </w:r>
          </w:p>
        </w:tc>
        <w:tc>
          <w:tcPr>
            <w:tcW w:w="337" w:type="dxa"/>
          </w:tcPr>
          <w:p w14:paraId="1E9F5EE4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87031E2" w14:textId="2B9F39E9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cs="Times New Roman"/>
                <w:szCs w:val="24"/>
              </w:rPr>
              <w:t>0.28</w:t>
            </w:r>
          </w:p>
        </w:tc>
        <w:tc>
          <w:tcPr>
            <w:tcW w:w="1376" w:type="dxa"/>
            <w:vAlign w:val="center"/>
          </w:tcPr>
          <w:p w14:paraId="1336876B" w14:textId="652C0CEB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cs="Times New Roman"/>
                <w:szCs w:val="24"/>
              </w:rPr>
              <w:t>0.08</w:t>
            </w:r>
            <w:r w:rsidR="00FF2C0C" w:rsidRPr="00EC5CAB">
              <w:rPr>
                <w:rFonts w:cs="Times New Roman"/>
                <w:szCs w:val="24"/>
              </w:rPr>
              <w:t>–</w:t>
            </w:r>
            <w:r w:rsidRPr="00EC5CAB">
              <w:rPr>
                <w:rFonts w:cs="Times New Roman"/>
                <w:szCs w:val="24"/>
              </w:rPr>
              <w:t>0.48</w:t>
            </w:r>
          </w:p>
        </w:tc>
        <w:tc>
          <w:tcPr>
            <w:tcW w:w="1152" w:type="dxa"/>
            <w:vAlign w:val="center"/>
          </w:tcPr>
          <w:p w14:paraId="2DF5BEF5" w14:textId="70D234FB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Style w:val="Strong"/>
                <w:rFonts w:cs="Times New Roman"/>
                <w:b w:val="0"/>
                <w:bCs w:val="0"/>
                <w:szCs w:val="24"/>
              </w:rPr>
              <w:t>0.006</w:t>
            </w:r>
          </w:p>
        </w:tc>
      </w:tr>
      <w:tr w:rsidR="00FF2C0C" w:rsidRPr="00EC5CAB" w14:paraId="47B351C2" w14:textId="77777777" w:rsidTr="006C331C">
        <w:trPr>
          <w:trHeight w:val="432"/>
        </w:trPr>
        <w:tc>
          <w:tcPr>
            <w:tcW w:w="1214" w:type="dxa"/>
            <w:noWrap/>
            <w:vAlign w:val="center"/>
            <w:hideMark/>
          </w:tcPr>
          <w:p w14:paraId="19937300" w14:textId="77777777" w:rsidR="00FF2C0C" w:rsidRPr="00EC5CAB" w:rsidRDefault="00FF2C0C" w:rsidP="001068EF">
            <w:pPr>
              <w:spacing w:line="240" w:lineRule="auto"/>
              <w:ind w:firstLine="0"/>
              <w:rPr>
                <w:rFonts w:cs="Times New Roman"/>
                <w:b/>
                <w:bCs/>
                <w:color w:val="000000"/>
                <w:szCs w:val="24"/>
              </w:rPr>
            </w:pPr>
            <w:r w:rsidRPr="00EC5CAB">
              <w:rPr>
                <w:rFonts w:eastAsiaTheme="minorEastAsia" w:cs="Times New Roman"/>
                <w:color w:val="000000"/>
                <w:szCs w:val="24"/>
              </w:rPr>
              <w:t>TM</w:t>
            </w:r>
          </w:p>
        </w:tc>
        <w:tc>
          <w:tcPr>
            <w:tcW w:w="1152" w:type="dxa"/>
            <w:noWrap/>
            <w:vAlign w:val="center"/>
            <w:hideMark/>
          </w:tcPr>
          <w:p w14:paraId="48AF91A1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1272A409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30B98E1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65" w:type="dxa"/>
          </w:tcPr>
          <w:p w14:paraId="2748CBF0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EF4BEA2" w14:textId="65F877C6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14</w:t>
            </w:r>
          </w:p>
        </w:tc>
        <w:tc>
          <w:tcPr>
            <w:tcW w:w="1440" w:type="dxa"/>
            <w:noWrap/>
            <w:vAlign w:val="center"/>
            <w:hideMark/>
          </w:tcPr>
          <w:p w14:paraId="0E425753" w14:textId="0817D00F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-0.08–0.45</w:t>
            </w:r>
          </w:p>
        </w:tc>
        <w:tc>
          <w:tcPr>
            <w:tcW w:w="1152" w:type="dxa"/>
            <w:vAlign w:val="center"/>
          </w:tcPr>
          <w:p w14:paraId="221CB20B" w14:textId="14957CDC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</w:t>
            </w:r>
            <w:r w:rsidR="00454B96" w:rsidRPr="00EC5CAB">
              <w:rPr>
                <w:rFonts w:eastAsia="Times New Roman" w:cs="Times New Roman"/>
                <w:szCs w:val="24"/>
              </w:rPr>
              <w:t>176</w:t>
            </w:r>
          </w:p>
        </w:tc>
        <w:tc>
          <w:tcPr>
            <w:tcW w:w="337" w:type="dxa"/>
          </w:tcPr>
          <w:p w14:paraId="495A0AD0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41E70DE3" w14:textId="63081D54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580C98A7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76491AAD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FF2C0C" w:rsidRPr="00EC5CAB" w14:paraId="7B7B7DD7" w14:textId="77777777" w:rsidTr="006C331C">
        <w:trPr>
          <w:trHeight w:val="432"/>
        </w:trPr>
        <w:tc>
          <w:tcPr>
            <w:tcW w:w="1214" w:type="dxa"/>
            <w:noWrap/>
            <w:vAlign w:val="center"/>
          </w:tcPr>
          <w:p w14:paraId="7D48C3D8" w14:textId="50D329BC" w:rsidR="00FF2C0C" w:rsidRPr="00EC5CAB" w:rsidRDefault="00FF2C0C" w:rsidP="001068EF">
            <w:pPr>
              <w:spacing w:line="240" w:lineRule="auto"/>
              <w:ind w:firstLine="0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AM</w:t>
            </w:r>
          </w:p>
        </w:tc>
        <w:tc>
          <w:tcPr>
            <w:tcW w:w="1152" w:type="dxa"/>
            <w:noWrap/>
            <w:vAlign w:val="center"/>
          </w:tcPr>
          <w:p w14:paraId="6B8E3BF6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14:paraId="4A9F4E5E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noWrap/>
            <w:vAlign w:val="center"/>
          </w:tcPr>
          <w:p w14:paraId="5C8E4BAE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65" w:type="dxa"/>
          </w:tcPr>
          <w:p w14:paraId="43B9C687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noWrap/>
            <w:vAlign w:val="center"/>
          </w:tcPr>
          <w:p w14:paraId="59FA42C1" w14:textId="2EC481F1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14:paraId="70DFB935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1D110F3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7" w:type="dxa"/>
          </w:tcPr>
          <w:p w14:paraId="0A8CE4DA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vAlign w:val="center"/>
          </w:tcPr>
          <w:p w14:paraId="5C842D4A" w14:textId="45E3BA3F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53</w:t>
            </w:r>
          </w:p>
        </w:tc>
        <w:tc>
          <w:tcPr>
            <w:tcW w:w="1376" w:type="dxa"/>
            <w:vAlign w:val="center"/>
          </w:tcPr>
          <w:p w14:paraId="55CA691E" w14:textId="059391CF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-0.16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Pr="00EC5CAB">
              <w:rPr>
                <w:rFonts w:eastAsia="Times New Roman" w:cs="Times New Roman"/>
                <w:szCs w:val="24"/>
              </w:rPr>
              <w:t>1.23</w:t>
            </w:r>
          </w:p>
        </w:tc>
        <w:tc>
          <w:tcPr>
            <w:tcW w:w="1152" w:type="dxa"/>
            <w:vAlign w:val="center"/>
          </w:tcPr>
          <w:p w14:paraId="512F79B1" w14:textId="094D684D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</w:t>
            </w:r>
            <w:r w:rsidR="00454B96" w:rsidRPr="00EC5CAB">
              <w:rPr>
                <w:rFonts w:eastAsia="Times New Roman" w:cs="Times New Roman"/>
                <w:szCs w:val="24"/>
              </w:rPr>
              <w:t>.133</w:t>
            </w:r>
          </w:p>
        </w:tc>
      </w:tr>
      <w:tr w:rsidR="00FF2C0C" w:rsidRPr="00EC5CAB" w14:paraId="795B6136" w14:textId="77777777" w:rsidTr="006C331C">
        <w:trPr>
          <w:trHeight w:val="432"/>
        </w:trPr>
        <w:tc>
          <w:tcPr>
            <w:tcW w:w="1214" w:type="dxa"/>
            <w:tcBorders>
              <w:bottom w:val="single" w:sz="18" w:space="0" w:color="auto"/>
            </w:tcBorders>
            <w:noWrap/>
            <w:vAlign w:val="center"/>
          </w:tcPr>
          <w:p w14:paraId="621B792C" w14:textId="060DEDE1" w:rsidR="00FF2C0C" w:rsidRPr="00EC5CAB" w:rsidRDefault="00FF2C0C" w:rsidP="001068EF">
            <w:pPr>
              <w:spacing w:line="240" w:lineRule="auto"/>
              <w:ind w:firstLine="0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AF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noWrap/>
            <w:vAlign w:val="center"/>
          </w:tcPr>
          <w:p w14:paraId="53046D57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noWrap/>
            <w:vAlign w:val="center"/>
          </w:tcPr>
          <w:p w14:paraId="6BE39312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noWrap/>
            <w:vAlign w:val="center"/>
          </w:tcPr>
          <w:p w14:paraId="148E0C08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365" w:type="dxa"/>
            <w:tcBorders>
              <w:bottom w:val="single" w:sz="18" w:space="0" w:color="auto"/>
            </w:tcBorders>
          </w:tcPr>
          <w:p w14:paraId="6E439D9D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noWrap/>
            <w:vAlign w:val="center"/>
          </w:tcPr>
          <w:p w14:paraId="2870575D" w14:textId="490209ED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440" w:type="dxa"/>
            <w:tcBorders>
              <w:bottom w:val="single" w:sz="18" w:space="0" w:color="auto"/>
            </w:tcBorders>
            <w:noWrap/>
            <w:vAlign w:val="center"/>
          </w:tcPr>
          <w:p w14:paraId="78D4570F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051CD735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337" w:type="dxa"/>
            <w:tcBorders>
              <w:bottom w:val="single" w:sz="18" w:space="0" w:color="auto"/>
            </w:tcBorders>
          </w:tcPr>
          <w:p w14:paraId="1F6083F8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3E78D05D" w14:textId="79A70AFD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7</w:t>
            </w:r>
          </w:p>
        </w:tc>
        <w:tc>
          <w:tcPr>
            <w:tcW w:w="1376" w:type="dxa"/>
            <w:tcBorders>
              <w:bottom w:val="single" w:sz="18" w:space="0" w:color="auto"/>
            </w:tcBorders>
            <w:vAlign w:val="center"/>
          </w:tcPr>
          <w:p w14:paraId="3BDE5DE5" w14:textId="59255713" w:rsidR="00FF2C0C" w:rsidRPr="00EC5CAB" w:rsidRDefault="00454B96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-0.64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Pr="00EC5CAB">
              <w:rPr>
                <w:rFonts w:eastAsia="Times New Roman" w:cs="Times New Roman"/>
                <w:szCs w:val="24"/>
              </w:rPr>
              <w:t>0.77</w:t>
            </w:r>
          </w:p>
        </w:tc>
        <w:tc>
          <w:tcPr>
            <w:tcW w:w="1152" w:type="dxa"/>
            <w:tcBorders>
              <w:bottom w:val="single" w:sz="18" w:space="0" w:color="auto"/>
            </w:tcBorders>
            <w:vAlign w:val="center"/>
          </w:tcPr>
          <w:p w14:paraId="5CC4F96D" w14:textId="088A5DDB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</w:t>
            </w:r>
            <w:r w:rsidR="00454B96" w:rsidRPr="00EC5CAB">
              <w:rPr>
                <w:rFonts w:eastAsia="Times New Roman" w:cs="Times New Roman"/>
                <w:szCs w:val="24"/>
              </w:rPr>
              <w:t>856</w:t>
            </w:r>
          </w:p>
        </w:tc>
      </w:tr>
      <w:tr w:rsidR="00BD0499" w:rsidRPr="00EC5CAB" w14:paraId="74BACE5A" w14:textId="77777777" w:rsidTr="006C331C">
        <w:trPr>
          <w:trHeight w:val="432"/>
        </w:trPr>
        <w:tc>
          <w:tcPr>
            <w:tcW w:w="13140" w:type="dxa"/>
            <w:gridSpan w:val="12"/>
            <w:tcBorders>
              <w:bottom w:val="single" w:sz="18" w:space="0" w:color="auto"/>
            </w:tcBorders>
            <w:vAlign w:val="center"/>
          </w:tcPr>
          <w:p w14:paraId="5267D748" w14:textId="7DEA03A8" w:rsidR="00BD0499" w:rsidRPr="00EC5CAB" w:rsidRDefault="006A21E7" w:rsidP="00BD0499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>
              <w:rPr>
                <w:rFonts w:eastAsiaTheme="minorEastAsia" w:cs="Times New Roman"/>
                <w:b/>
                <w:bCs/>
                <w:color w:val="000000"/>
                <w:szCs w:val="24"/>
              </w:rPr>
              <w:t>Agency removal</w:t>
            </w:r>
          </w:p>
        </w:tc>
      </w:tr>
      <w:tr w:rsidR="00FF2C0C" w:rsidRPr="00EC5CAB" w14:paraId="3CDBD4C7" w14:textId="77777777" w:rsidTr="006C331C">
        <w:trPr>
          <w:gridAfter w:val="2"/>
          <w:wAfter w:w="2584" w:type="dxa"/>
          <w:trHeight w:val="432"/>
        </w:trPr>
        <w:tc>
          <w:tcPr>
            <w:tcW w:w="1214" w:type="dxa"/>
            <w:tcBorders>
              <w:top w:val="single" w:sz="18" w:space="0" w:color="auto"/>
            </w:tcBorders>
            <w:noWrap/>
            <w:vAlign w:val="center"/>
          </w:tcPr>
          <w:p w14:paraId="3D8B53CC" w14:textId="77777777" w:rsidR="00FF2C0C" w:rsidRPr="00EC5CAB" w:rsidRDefault="00FF2C0C" w:rsidP="001068EF">
            <w:pPr>
              <w:spacing w:line="240" w:lineRule="auto"/>
              <w:ind w:firstLine="0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Theme="minorEastAsia" w:cs="Times New Roman"/>
                <w:color w:val="000000"/>
                <w:szCs w:val="24"/>
              </w:rPr>
              <w:t>PS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noWrap/>
            <w:vAlign w:val="center"/>
          </w:tcPr>
          <w:p w14:paraId="251A91C0" w14:textId="3F3F47E4" w:rsidR="00FF2C0C" w:rsidRPr="00EC5CAB" w:rsidRDefault="001D7B01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24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vAlign w:val="center"/>
          </w:tcPr>
          <w:p w14:paraId="07564806" w14:textId="4E4E8BE8" w:rsidR="00FF2C0C" w:rsidRPr="00EC5CAB" w:rsidRDefault="001D7B01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8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Pr="00EC5CAB">
              <w:rPr>
                <w:rFonts w:eastAsia="Times New Roman" w:cs="Times New Roman"/>
                <w:szCs w:val="24"/>
              </w:rPr>
              <w:t>0.40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noWrap/>
            <w:vAlign w:val="center"/>
          </w:tcPr>
          <w:p w14:paraId="1415B66B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04</w:t>
            </w:r>
          </w:p>
        </w:tc>
        <w:tc>
          <w:tcPr>
            <w:tcW w:w="365" w:type="dxa"/>
            <w:tcBorders>
              <w:top w:val="single" w:sz="18" w:space="0" w:color="auto"/>
            </w:tcBorders>
          </w:tcPr>
          <w:p w14:paraId="49C59354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tcBorders>
              <w:top w:val="single" w:sz="18" w:space="0" w:color="auto"/>
            </w:tcBorders>
            <w:noWrap/>
            <w:vAlign w:val="center"/>
          </w:tcPr>
          <w:p w14:paraId="2003EF1B" w14:textId="365A193A" w:rsidR="00FF2C0C" w:rsidRPr="00EC5CAB" w:rsidRDefault="001D7B01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23</w:t>
            </w:r>
          </w:p>
        </w:tc>
        <w:tc>
          <w:tcPr>
            <w:tcW w:w="1440" w:type="dxa"/>
            <w:tcBorders>
              <w:top w:val="single" w:sz="18" w:space="0" w:color="auto"/>
            </w:tcBorders>
            <w:noWrap/>
            <w:vAlign w:val="center"/>
          </w:tcPr>
          <w:p w14:paraId="51F8962E" w14:textId="78E8CAE5" w:rsidR="00FF2C0C" w:rsidRPr="00EC5CAB" w:rsidRDefault="001D7B01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7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Pr="00EC5CAB">
              <w:rPr>
                <w:rFonts w:eastAsia="Times New Roman" w:cs="Times New Roman"/>
                <w:szCs w:val="24"/>
              </w:rPr>
              <w:t>0.40</w:t>
            </w:r>
          </w:p>
        </w:tc>
        <w:tc>
          <w:tcPr>
            <w:tcW w:w="1152" w:type="dxa"/>
            <w:tcBorders>
              <w:top w:val="single" w:sz="18" w:space="0" w:color="auto"/>
            </w:tcBorders>
            <w:vAlign w:val="center"/>
          </w:tcPr>
          <w:p w14:paraId="48A64577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005</w:t>
            </w:r>
          </w:p>
        </w:tc>
        <w:tc>
          <w:tcPr>
            <w:tcW w:w="337" w:type="dxa"/>
            <w:tcBorders>
              <w:top w:val="single" w:sz="18" w:space="0" w:color="auto"/>
            </w:tcBorders>
          </w:tcPr>
          <w:p w14:paraId="5C35858C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vMerge w:val="restart"/>
            <w:tcBorders>
              <w:top w:val="single" w:sz="18" w:space="0" w:color="auto"/>
            </w:tcBorders>
            <w:vAlign w:val="center"/>
          </w:tcPr>
          <w:p w14:paraId="2D6ADA7C" w14:textId="15BCBAAA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FF2C0C" w:rsidRPr="00EC5CAB" w14:paraId="3CB71E2C" w14:textId="77777777" w:rsidTr="006C331C">
        <w:trPr>
          <w:gridAfter w:val="2"/>
          <w:wAfter w:w="2584" w:type="dxa"/>
          <w:trHeight w:val="432"/>
        </w:trPr>
        <w:tc>
          <w:tcPr>
            <w:tcW w:w="1214" w:type="dxa"/>
            <w:noWrap/>
            <w:vAlign w:val="center"/>
          </w:tcPr>
          <w:p w14:paraId="5018A968" w14:textId="77777777" w:rsidR="00FF2C0C" w:rsidRPr="00EC5CAB" w:rsidRDefault="00FF2C0C" w:rsidP="001068EF">
            <w:pPr>
              <w:spacing w:line="240" w:lineRule="auto"/>
              <w:ind w:firstLine="0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Theme="minorEastAsia" w:cs="Times New Roman"/>
                <w:color w:val="000000"/>
                <w:szCs w:val="24"/>
              </w:rPr>
              <w:t>TM</w:t>
            </w:r>
          </w:p>
        </w:tc>
        <w:tc>
          <w:tcPr>
            <w:tcW w:w="1152" w:type="dxa"/>
            <w:noWrap/>
            <w:vAlign w:val="center"/>
          </w:tcPr>
          <w:p w14:paraId="5D27D478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40" w:type="dxa"/>
            <w:noWrap/>
            <w:vAlign w:val="center"/>
          </w:tcPr>
          <w:p w14:paraId="5C0EE9B1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152" w:type="dxa"/>
            <w:noWrap/>
            <w:vAlign w:val="center"/>
          </w:tcPr>
          <w:p w14:paraId="43280CEF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65" w:type="dxa"/>
          </w:tcPr>
          <w:p w14:paraId="2F635DF5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1152" w:type="dxa"/>
            <w:noWrap/>
            <w:vAlign w:val="center"/>
          </w:tcPr>
          <w:p w14:paraId="7284FA4C" w14:textId="0451CED3" w:rsidR="00FF2C0C" w:rsidRPr="00EC5CAB" w:rsidRDefault="001D7B01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12</w:t>
            </w:r>
          </w:p>
        </w:tc>
        <w:tc>
          <w:tcPr>
            <w:tcW w:w="1440" w:type="dxa"/>
            <w:noWrap/>
            <w:vAlign w:val="center"/>
          </w:tcPr>
          <w:p w14:paraId="72832EC4" w14:textId="072D083F" w:rsidR="00FF2C0C" w:rsidRPr="00EC5CAB" w:rsidRDefault="004D1DFD" w:rsidP="001068EF">
            <w:pPr>
              <w:spacing w:line="240" w:lineRule="auto"/>
              <w:ind w:firstLine="0"/>
              <w:jc w:val="center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-</w:t>
            </w:r>
            <w:r w:rsidR="001D7B01" w:rsidRPr="00EC5CAB">
              <w:rPr>
                <w:rFonts w:eastAsia="Times New Roman" w:cs="Times New Roman"/>
                <w:szCs w:val="24"/>
              </w:rPr>
              <w:t>0.12</w:t>
            </w:r>
            <w:r w:rsidR="00FF2C0C" w:rsidRPr="00EC5CAB">
              <w:rPr>
                <w:rFonts w:eastAsia="Times New Roman" w:cs="Times New Roman"/>
                <w:szCs w:val="24"/>
              </w:rPr>
              <w:t>–</w:t>
            </w:r>
            <w:r w:rsidR="001D7B01" w:rsidRPr="00EC5CAB">
              <w:rPr>
                <w:rFonts w:eastAsia="Times New Roman" w:cs="Times New Roman"/>
                <w:szCs w:val="24"/>
              </w:rPr>
              <w:t>0.36</w:t>
            </w:r>
          </w:p>
        </w:tc>
        <w:tc>
          <w:tcPr>
            <w:tcW w:w="1152" w:type="dxa"/>
            <w:vAlign w:val="center"/>
          </w:tcPr>
          <w:p w14:paraId="2DA60A78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  <w:r w:rsidRPr="00EC5CAB">
              <w:rPr>
                <w:rFonts w:eastAsia="Times New Roman" w:cs="Times New Roman"/>
                <w:szCs w:val="24"/>
              </w:rPr>
              <w:t>0.325</w:t>
            </w:r>
          </w:p>
        </w:tc>
        <w:tc>
          <w:tcPr>
            <w:tcW w:w="337" w:type="dxa"/>
          </w:tcPr>
          <w:p w14:paraId="22FFF498" w14:textId="77777777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  <w:tc>
          <w:tcPr>
            <w:tcW w:w="1152" w:type="dxa"/>
            <w:vMerge/>
            <w:vAlign w:val="center"/>
          </w:tcPr>
          <w:p w14:paraId="0C9D92EC" w14:textId="0C5138E2" w:rsidR="00FF2C0C" w:rsidRPr="00EC5CAB" w:rsidRDefault="00FF2C0C" w:rsidP="001068EF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  <w:szCs w:val="24"/>
              </w:rPr>
            </w:pPr>
          </w:p>
        </w:tc>
      </w:tr>
      <w:tr w:rsidR="00E33D36" w:rsidRPr="00EC5CAB" w14:paraId="1266D413" w14:textId="77777777" w:rsidTr="006C331C">
        <w:trPr>
          <w:trHeight w:val="432"/>
        </w:trPr>
        <w:tc>
          <w:tcPr>
            <w:tcW w:w="13140" w:type="dxa"/>
            <w:gridSpan w:val="12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14:paraId="5B66D0D8" w14:textId="5057316D" w:rsidR="00E33D36" w:rsidRPr="00EC5CAB" w:rsidRDefault="00E33D36" w:rsidP="00E33D36">
            <w:pPr>
              <w:spacing w:line="240" w:lineRule="auto"/>
              <w:ind w:firstLine="0"/>
              <w:rPr>
                <w:rFonts w:eastAsiaTheme="minorEastAsia" w:cs="Times New Roman"/>
                <w:color w:val="000000"/>
                <w:szCs w:val="24"/>
              </w:rPr>
            </w:pPr>
            <w:r w:rsidRPr="00EC5CAB">
              <w:rPr>
                <w:rFonts w:eastAsiaTheme="minorEastAsia" w:cs="Times New Roman"/>
                <w:color w:val="000000"/>
                <w:szCs w:val="24"/>
              </w:rPr>
              <w:t>PS = pack size, TM = total mortalities, AM = adult male mortalities, AF = adult female mortalities</w:t>
            </w:r>
          </w:p>
        </w:tc>
      </w:tr>
    </w:tbl>
    <w:p w14:paraId="60BB18B9" w14:textId="77777777" w:rsidR="00E83C65" w:rsidRDefault="00E83C65" w:rsidP="00E83C65">
      <w:pPr>
        <w:suppressLineNumbers/>
        <w:spacing w:line="240" w:lineRule="auto"/>
        <w:ind w:firstLine="0"/>
        <w:rPr>
          <w:rFonts w:eastAsia="Times New Roman" w:cs="Times New Roman"/>
          <w:b/>
          <w:bCs/>
          <w:szCs w:val="24"/>
        </w:rPr>
      </w:pPr>
      <w:bookmarkStart w:id="8" w:name="_Hlk141785731"/>
      <w:r>
        <w:rPr>
          <w:rFonts w:eastAsia="Times New Roman" w:cs="Times New Roman"/>
          <w:b/>
          <w:bCs/>
          <w:szCs w:val="24"/>
        </w:rPr>
        <w:br w:type="page"/>
      </w:r>
    </w:p>
    <w:bookmarkEnd w:id="2"/>
    <w:p w14:paraId="2DCADE3F" w14:textId="77777777" w:rsidR="00E83C65" w:rsidRDefault="00E83C65" w:rsidP="00CE58E7">
      <w:pPr>
        <w:spacing w:line="240" w:lineRule="auto"/>
        <w:ind w:firstLine="0"/>
        <w:rPr>
          <w:rFonts w:eastAsia="Times New Roman" w:cs="Times New Roman"/>
          <w:b/>
          <w:bCs/>
          <w:szCs w:val="24"/>
        </w:rPr>
        <w:sectPr w:rsidR="00E83C65" w:rsidSect="00AC0D49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05F9F573" w14:textId="0A22F1E4" w:rsidR="00334D58" w:rsidRDefault="00334D58" w:rsidP="00CE58E7">
      <w:pPr>
        <w:spacing w:line="240" w:lineRule="auto"/>
        <w:ind w:firstLine="0"/>
        <w:rPr>
          <w:rFonts w:eastAsia="Times New Roman" w:cs="Times New Roman"/>
          <w:szCs w:val="24"/>
        </w:rPr>
      </w:pPr>
      <w:r w:rsidRPr="00BE446E">
        <w:rPr>
          <w:rFonts w:eastAsia="Times New Roman" w:cs="Times New Roman"/>
          <w:b/>
          <w:bCs/>
          <w:szCs w:val="24"/>
        </w:rPr>
        <w:lastRenderedPageBreak/>
        <w:t xml:space="preserve">Table </w:t>
      </w:r>
      <w:r w:rsidR="00136113">
        <w:rPr>
          <w:rFonts w:eastAsia="Times New Roman" w:cs="Times New Roman"/>
          <w:b/>
          <w:bCs/>
          <w:szCs w:val="24"/>
        </w:rPr>
        <w:t>A</w:t>
      </w:r>
      <w:r w:rsidR="00CF7266">
        <w:rPr>
          <w:rFonts w:eastAsia="Times New Roman" w:cs="Times New Roman"/>
          <w:b/>
          <w:bCs/>
          <w:szCs w:val="24"/>
        </w:rPr>
        <w:t>5</w:t>
      </w:r>
      <w:r w:rsidRPr="00BE446E">
        <w:rPr>
          <w:rFonts w:eastAsia="Times New Roman" w:cs="Times New Roman"/>
          <w:b/>
          <w:bCs/>
          <w:szCs w:val="24"/>
        </w:rPr>
        <w:t>.</w:t>
      </w:r>
      <w:r>
        <w:rPr>
          <w:rFonts w:eastAsia="Times New Roman" w:cs="Times New Roman"/>
          <w:szCs w:val="24"/>
        </w:rPr>
        <w:t xml:space="preserve"> </w:t>
      </w:r>
      <w:bookmarkStart w:id="9" w:name="_Hlk142321950"/>
      <w:r>
        <w:rPr>
          <w:rFonts w:eastAsia="Times New Roman" w:cs="Times New Roman"/>
          <w:szCs w:val="24"/>
        </w:rPr>
        <w:t xml:space="preserve">Number </w:t>
      </w:r>
      <w:r w:rsidR="00722816">
        <w:rPr>
          <w:rFonts w:eastAsia="Times New Roman" w:cs="Times New Roman"/>
          <w:szCs w:val="24"/>
        </w:rPr>
        <w:t xml:space="preserve">(%) </w:t>
      </w:r>
      <w:r>
        <w:rPr>
          <w:rFonts w:eastAsia="Times New Roman" w:cs="Times New Roman"/>
          <w:szCs w:val="24"/>
        </w:rPr>
        <w:t xml:space="preserve">of wolf harvest </w:t>
      </w:r>
      <w:r w:rsidR="006A21E7">
        <w:rPr>
          <w:rFonts w:eastAsia="Times New Roman" w:cs="Times New Roman"/>
          <w:szCs w:val="24"/>
        </w:rPr>
        <w:t xml:space="preserve">mortalities </w:t>
      </w:r>
      <w:r w:rsidR="003303A8">
        <w:rPr>
          <w:rFonts w:eastAsia="Times New Roman" w:cs="Times New Roman"/>
          <w:szCs w:val="24"/>
        </w:rPr>
        <w:t xml:space="preserve">and </w:t>
      </w:r>
      <w:r w:rsidR="006A21E7">
        <w:rPr>
          <w:rFonts w:eastAsia="Times New Roman" w:cs="Times New Roman"/>
          <w:szCs w:val="24"/>
        </w:rPr>
        <w:t>agency removals</w:t>
      </w:r>
      <w:r w:rsidR="003303A8">
        <w:rPr>
          <w:rFonts w:eastAsia="Times New Roman" w:cs="Times New Roman"/>
          <w:szCs w:val="24"/>
        </w:rPr>
        <w:t xml:space="preserve"> </w:t>
      </w:r>
      <w:r w:rsidR="0049041F">
        <w:rPr>
          <w:rFonts w:eastAsia="Times New Roman" w:cs="Times New Roman"/>
          <w:szCs w:val="24"/>
        </w:rPr>
        <w:t>by sex and age class</w:t>
      </w:r>
      <w:r w:rsidR="0095358D">
        <w:rPr>
          <w:rFonts w:eastAsia="Times New Roman" w:cs="Times New Roman"/>
          <w:szCs w:val="24"/>
        </w:rPr>
        <w:t xml:space="preserve"> </w:t>
      </w:r>
      <w:r>
        <w:rPr>
          <w:rFonts w:eastAsia="Times New Roman" w:cs="Times New Roman"/>
          <w:szCs w:val="24"/>
        </w:rPr>
        <w:t>re</w:t>
      </w:r>
      <w:r w:rsidR="00045A07">
        <w:rPr>
          <w:rFonts w:eastAsia="Times New Roman" w:cs="Times New Roman"/>
          <w:szCs w:val="24"/>
        </w:rPr>
        <w:t>ported</w:t>
      </w:r>
      <w:r>
        <w:rPr>
          <w:rFonts w:eastAsia="Times New Roman" w:cs="Times New Roman"/>
          <w:szCs w:val="24"/>
        </w:rPr>
        <w:t xml:space="preserve"> </w:t>
      </w:r>
      <w:r w:rsidR="002A0B62">
        <w:rPr>
          <w:rFonts w:eastAsia="Times New Roman" w:cs="Times New Roman"/>
          <w:szCs w:val="24"/>
        </w:rPr>
        <w:t xml:space="preserve">by </w:t>
      </w:r>
      <w:r w:rsidR="00322CB7">
        <w:rPr>
          <w:rFonts w:eastAsia="Times New Roman" w:cs="Times New Roman"/>
          <w:szCs w:val="24"/>
        </w:rPr>
        <w:t>the Wisconsin Department of Natural Resources</w:t>
      </w:r>
      <w:r w:rsidR="00670162">
        <w:t xml:space="preserve">, </w:t>
      </w:r>
      <w:r>
        <w:rPr>
          <w:rFonts w:eastAsia="Times New Roman" w:cs="Times New Roman"/>
          <w:szCs w:val="24"/>
        </w:rPr>
        <w:t xml:space="preserve">Wisconsin, USA, </w:t>
      </w:r>
      <w:r w:rsidR="000F46FD">
        <w:t>biological years (</w:t>
      </w:r>
      <w:r w:rsidR="000F46FD">
        <w:rPr>
          <w:lang w:val="en-CA"/>
        </w:rPr>
        <w:t xml:space="preserve">15 </w:t>
      </w:r>
      <w:r w:rsidR="000F46FD" w:rsidRPr="005C14F3">
        <w:rPr>
          <w:rFonts w:cs="Times New Roman"/>
          <w:shd w:val="clear" w:color="auto" w:fill="FFFFFF"/>
        </w:rPr>
        <w:t>April–</w:t>
      </w:r>
      <w:r w:rsidR="000F46FD">
        <w:rPr>
          <w:rFonts w:cs="Times New Roman"/>
          <w:shd w:val="clear" w:color="auto" w:fill="FFFFFF"/>
        </w:rPr>
        <w:t xml:space="preserve">14 </w:t>
      </w:r>
      <w:r w:rsidR="000F46FD" w:rsidRPr="005C14F3">
        <w:rPr>
          <w:rFonts w:cs="Times New Roman"/>
          <w:shd w:val="clear" w:color="auto" w:fill="FFFFFF"/>
        </w:rPr>
        <w:t>April</w:t>
      </w:r>
      <w:r w:rsidR="000F46FD">
        <w:rPr>
          <w:rFonts w:cs="Times New Roman"/>
          <w:shd w:val="clear" w:color="auto" w:fill="FFFFFF"/>
        </w:rPr>
        <w:t xml:space="preserve">) </w:t>
      </w:r>
      <w:r>
        <w:rPr>
          <w:rFonts w:eastAsia="Times New Roman" w:cs="Times New Roman"/>
          <w:szCs w:val="24"/>
        </w:rPr>
        <w:t>2011–2015.</w:t>
      </w:r>
    </w:p>
    <w:bookmarkEnd w:id="8"/>
    <w:bookmarkEnd w:id="9"/>
    <w:p w14:paraId="460FAE8C" w14:textId="77777777" w:rsidR="002A0B62" w:rsidRPr="002A0B62" w:rsidRDefault="002A0B62" w:rsidP="002A0B62">
      <w:pPr>
        <w:suppressLineNumbers/>
        <w:spacing w:line="240" w:lineRule="auto"/>
        <w:ind w:firstLine="0"/>
        <w:rPr>
          <w:rFonts w:eastAsia="Times New Roman" w:cs="Times New Roman"/>
          <w:sz w:val="16"/>
          <w:szCs w:val="16"/>
        </w:rPr>
      </w:pPr>
    </w:p>
    <w:tbl>
      <w:tblPr>
        <w:tblStyle w:val="TableGrid"/>
        <w:tblW w:w="12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9"/>
        <w:gridCol w:w="1643"/>
        <w:gridCol w:w="1523"/>
        <w:gridCol w:w="2056"/>
        <w:gridCol w:w="1430"/>
        <w:gridCol w:w="1336"/>
        <w:gridCol w:w="1843"/>
        <w:gridCol w:w="843"/>
      </w:tblGrid>
      <w:tr w:rsidR="009755E8" w:rsidRPr="00A3173F" w14:paraId="1981CBA5" w14:textId="77777777" w:rsidTr="001E5656">
        <w:trPr>
          <w:trHeight w:val="432"/>
        </w:trPr>
        <w:tc>
          <w:tcPr>
            <w:tcW w:w="12483" w:type="dxa"/>
            <w:gridSpan w:val="8"/>
            <w:tcBorders>
              <w:top w:val="single" w:sz="18" w:space="0" w:color="auto"/>
              <w:bottom w:val="single" w:sz="12" w:space="0" w:color="auto"/>
            </w:tcBorders>
            <w:noWrap/>
            <w:vAlign w:val="center"/>
          </w:tcPr>
          <w:p w14:paraId="08D2C951" w14:textId="0A0DB456" w:rsidR="009755E8" w:rsidRPr="001E5656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bookmarkStart w:id="10" w:name="_Hlk135643489"/>
            <w:r w:rsidRPr="001E5656">
              <w:rPr>
                <w:rFonts w:eastAsia="Times New Roman" w:cs="Times New Roman"/>
                <w:b/>
                <w:bCs/>
                <w:color w:val="000000"/>
              </w:rPr>
              <w:t>Harvest</w:t>
            </w:r>
          </w:p>
        </w:tc>
      </w:tr>
      <w:tr w:rsidR="00136113" w:rsidRPr="00A3173F" w14:paraId="513E4A0F" w14:textId="77777777" w:rsidTr="008504FB">
        <w:trPr>
          <w:trHeight w:val="432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CFF9C57" w14:textId="0CC17959" w:rsidR="009755E8" w:rsidRPr="00A3173F" w:rsidRDefault="009755E8" w:rsidP="00A3173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Biological year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51D8B9F" w14:textId="4ACC0CDA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Female adult</w:t>
            </w:r>
          </w:p>
        </w:tc>
        <w:tc>
          <w:tcPr>
            <w:tcW w:w="152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98240AE" w14:textId="1115D73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Female pup</w:t>
            </w:r>
          </w:p>
        </w:tc>
        <w:tc>
          <w:tcPr>
            <w:tcW w:w="205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44F83EF5" w14:textId="0DEE58E3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Female unknown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2941E7D" w14:textId="0BD4B24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Male adult</w:t>
            </w:r>
          </w:p>
        </w:tc>
        <w:tc>
          <w:tcPr>
            <w:tcW w:w="1336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076260F4" w14:textId="79C79E3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Male pup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2E2551" w14:textId="7A0D70B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Male unknown</w:t>
            </w:r>
          </w:p>
        </w:tc>
        <w:tc>
          <w:tcPr>
            <w:tcW w:w="843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595A797E" w14:textId="6723B182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Total</w:t>
            </w:r>
          </w:p>
        </w:tc>
      </w:tr>
      <w:tr w:rsidR="00136113" w:rsidRPr="00A3173F" w14:paraId="444DDAF9" w14:textId="77777777" w:rsidTr="001E5656">
        <w:trPr>
          <w:trHeight w:val="432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</w:tcPr>
          <w:p w14:paraId="51831113" w14:textId="0C3F1D3C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vAlign w:val="center"/>
          </w:tcPr>
          <w:p w14:paraId="2C32F5EC" w14:textId="6C513AB8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523" w:type="dxa"/>
            <w:tcBorders>
              <w:top w:val="single" w:sz="4" w:space="0" w:color="auto"/>
            </w:tcBorders>
            <w:noWrap/>
            <w:vAlign w:val="center"/>
          </w:tcPr>
          <w:p w14:paraId="3A11276A" w14:textId="0346A05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56" w:type="dxa"/>
            <w:tcBorders>
              <w:top w:val="single" w:sz="4" w:space="0" w:color="auto"/>
            </w:tcBorders>
            <w:noWrap/>
            <w:vAlign w:val="center"/>
          </w:tcPr>
          <w:p w14:paraId="3F21EEB1" w14:textId="4781772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noWrap/>
            <w:vAlign w:val="center"/>
          </w:tcPr>
          <w:p w14:paraId="13CEC655" w14:textId="4CC5F03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vAlign w:val="center"/>
          </w:tcPr>
          <w:p w14:paraId="7E9B7009" w14:textId="609C2F1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</w:tcPr>
          <w:p w14:paraId="2C25FC36" w14:textId="62C6598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843" w:type="dxa"/>
            <w:tcBorders>
              <w:top w:val="single" w:sz="4" w:space="0" w:color="auto"/>
            </w:tcBorders>
            <w:noWrap/>
            <w:vAlign w:val="center"/>
          </w:tcPr>
          <w:p w14:paraId="48496FAB" w14:textId="6E66167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36113" w:rsidRPr="00A3173F" w14:paraId="0E444F41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56CCFDF8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643" w:type="dxa"/>
            <w:noWrap/>
            <w:vAlign w:val="center"/>
            <w:hideMark/>
          </w:tcPr>
          <w:p w14:paraId="1138031D" w14:textId="1FBF3CE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8 (15.4)</w:t>
            </w:r>
          </w:p>
        </w:tc>
        <w:tc>
          <w:tcPr>
            <w:tcW w:w="1523" w:type="dxa"/>
            <w:noWrap/>
            <w:vAlign w:val="center"/>
            <w:hideMark/>
          </w:tcPr>
          <w:p w14:paraId="2CDC3838" w14:textId="6FEA5A6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7 (23.1)</w:t>
            </w:r>
          </w:p>
        </w:tc>
        <w:tc>
          <w:tcPr>
            <w:tcW w:w="2056" w:type="dxa"/>
            <w:noWrap/>
            <w:vAlign w:val="center"/>
            <w:hideMark/>
          </w:tcPr>
          <w:p w14:paraId="1765772A" w14:textId="3FCE7622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 (1.7)</w:t>
            </w:r>
          </w:p>
        </w:tc>
        <w:tc>
          <w:tcPr>
            <w:tcW w:w="1430" w:type="dxa"/>
            <w:noWrap/>
            <w:vAlign w:val="center"/>
            <w:hideMark/>
          </w:tcPr>
          <w:p w14:paraId="2A99504A" w14:textId="2B9B0F8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7 (31.6)</w:t>
            </w:r>
          </w:p>
        </w:tc>
        <w:tc>
          <w:tcPr>
            <w:tcW w:w="1336" w:type="dxa"/>
            <w:noWrap/>
            <w:vAlign w:val="center"/>
            <w:hideMark/>
          </w:tcPr>
          <w:p w14:paraId="56A9EC0A" w14:textId="341F940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1 (26.5)</w:t>
            </w:r>
          </w:p>
        </w:tc>
        <w:tc>
          <w:tcPr>
            <w:tcW w:w="1843" w:type="dxa"/>
            <w:noWrap/>
            <w:vAlign w:val="center"/>
            <w:hideMark/>
          </w:tcPr>
          <w:p w14:paraId="4FD12E92" w14:textId="3C40DE1C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 (1.7)</w:t>
            </w:r>
          </w:p>
        </w:tc>
        <w:tc>
          <w:tcPr>
            <w:tcW w:w="843" w:type="dxa"/>
            <w:noWrap/>
            <w:vAlign w:val="center"/>
            <w:hideMark/>
          </w:tcPr>
          <w:p w14:paraId="26F4894E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117</w:t>
            </w:r>
          </w:p>
        </w:tc>
      </w:tr>
      <w:tr w:rsidR="00136113" w:rsidRPr="00A3173F" w14:paraId="7F7B0583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59C45A18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1643" w:type="dxa"/>
            <w:noWrap/>
            <w:vAlign w:val="center"/>
            <w:hideMark/>
          </w:tcPr>
          <w:p w14:paraId="5CC13FD5" w14:textId="4AC446D1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54 (21.0)</w:t>
            </w:r>
          </w:p>
        </w:tc>
        <w:tc>
          <w:tcPr>
            <w:tcW w:w="1523" w:type="dxa"/>
            <w:noWrap/>
            <w:vAlign w:val="center"/>
            <w:hideMark/>
          </w:tcPr>
          <w:p w14:paraId="7CBAA48B" w14:textId="5E32C7F1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68 (26.5)</w:t>
            </w:r>
          </w:p>
        </w:tc>
        <w:tc>
          <w:tcPr>
            <w:tcW w:w="2056" w:type="dxa"/>
            <w:noWrap/>
            <w:vAlign w:val="center"/>
            <w:hideMark/>
          </w:tcPr>
          <w:p w14:paraId="1F47645B" w14:textId="3069592F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0.4)</w:t>
            </w:r>
          </w:p>
        </w:tc>
        <w:tc>
          <w:tcPr>
            <w:tcW w:w="1430" w:type="dxa"/>
            <w:noWrap/>
            <w:vAlign w:val="center"/>
            <w:hideMark/>
          </w:tcPr>
          <w:p w14:paraId="10E1B447" w14:textId="164310F5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56 (21.8)</w:t>
            </w:r>
          </w:p>
        </w:tc>
        <w:tc>
          <w:tcPr>
            <w:tcW w:w="1336" w:type="dxa"/>
            <w:noWrap/>
            <w:vAlign w:val="center"/>
            <w:hideMark/>
          </w:tcPr>
          <w:p w14:paraId="3DCDCAA1" w14:textId="419677B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75 (29.2)</w:t>
            </w:r>
          </w:p>
        </w:tc>
        <w:tc>
          <w:tcPr>
            <w:tcW w:w="1843" w:type="dxa"/>
            <w:noWrap/>
            <w:vAlign w:val="center"/>
            <w:hideMark/>
          </w:tcPr>
          <w:p w14:paraId="1AE35D3B" w14:textId="504E01C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 (1.2)</w:t>
            </w:r>
          </w:p>
        </w:tc>
        <w:tc>
          <w:tcPr>
            <w:tcW w:w="843" w:type="dxa"/>
            <w:noWrap/>
            <w:vAlign w:val="center"/>
            <w:hideMark/>
          </w:tcPr>
          <w:p w14:paraId="1F7C52A3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57</w:t>
            </w:r>
          </w:p>
        </w:tc>
      </w:tr>
      <w:tr w:rsidR="00136113" w:rsidRPr="00A3173F" w14:paraId="7AE668E2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722293B3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643" w:type="dxa"/>
            <w:noWrap/>
            <w:vAlign w:val="center"/>
            <w:hideMark/>
          </w:tcPr>
          <w:p w14:paraId="338941A6" w14:textId="2ABE439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9 (12.3)</w:t>
            </w:r>
          </w:p>
        </w:tc>
        <w:tc>
          <w:tcPr>
            <w:tcW w:w="1523" w:type="dxa"/>
            <w:noWrap/>
            <w:vAlign w:val="center"/>
            <w:hideMark/>
          </w:tcPr>
          <w:p w14:paraId="33A84E74" w14:textId="51A414A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42 (27.3)</w:t>
            </w:r>
          </w:p>
        </w:tc>
        <w:tc>
          <w:tcPr>
            <w:tcW w:w="2056" w:type="dxa"/>
            <w:noWrap/>
            <w:vAlign w:val="center"/>
            <w:hideMark/>
          </w:tcPr>
          <w:p w14:paraId="5AD6871D" w14:textId="439174A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6 (3.9)</w:t>
            </w:r>
          </w:p>
        </w:tc>
        <w:tc>
          <w:tcPr>
            <w:tcW w:w="1430" w:type="dxa"/>
            <w:noWrap/>
            <w:vAlign w:val="center"/>
            <w:hideMark/>
          </w:tcPr>
          <w:p w14:paraId="730A4E9B" w14:textId="2B69A77D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4 (22.1)</w:t>
            </w:r>
          </w:p>
        </w:tc>
        <w:tc>
          <w:tcPr>
            <w:tcW w:w="1336" w:type="dxa"/>
            <w:noWrap/>
            <w:vAlign w:val="center"/>
            <w:hideMark/>
          </w:tcPr>
          <w:p w14:paraId="6D767FCD" w14:textId="508B9B5C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48 (31.2)</w:t>
            </w:r>
          </w:p>
        </w:tc>
        <w:tc>
          <w:tcPr>
            <w:tcW w:w="1843" w:type="dxa"/>
            <w:noWrap/>
            <w:vAlign w:val="center"/>
            <w:hideMark/>
          </w:tcPr>
          <w:p w14:paraId="7611C019" w14:textId="5B554DC5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5 (3.2)</w:t>
            </w:r>
          </w:p>
        </w:tc>
        <w:tc>
          <w:tcPr>
            <w:tcW w:w="843" w:type="dxa"/>
            <w:noWrap/>
            <w:vAlign w:val="center"/>
            <w:hideMark/>
          </w:tcPr>
          <w:p w14:paraId="22037D30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154</w:t>
            </w:r>
          </w:p>
        </w:tc>
      </w:tr>
      <w:tr w:rsidR="00136113" w:rsidRPr="00A3173F" w14:paraId="3640AF9A" w14:textId="77777777" w:rsidTr="001068EF">
        <w:trPr>
          <w:trHeight w:val="432"/>
        </w:trPr>
        <w:tc>
          <w:tcPr>
            <w:tcW w:w="1809" w:type="dxa"/>
            <w:noWrap/>
            <w:vAlign w:val="center"/>
          </w:tcPr>
          <w:p w14:paraId="4A5A176A" w14:textId="252BB8F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643" w:type="dxa"/>
            <w:noWrap/>
            <w:vAlign w:val="center"/>
          </w:tcPr>
          <w:p w14:paraId="7D4127D4" w14:textId="1963AB88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523" w:type="dxa"/>
            <w:noWrap/>
            <w:vAlign w:val="center"/>
          </w:tcPr>
          <w:p w14:paraId="47A1E68D" w14:textId="1FB8450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56" w:type="dxa"/>
            <w:noWrap/>
            <w:vAlign w:val="center"/>
          </w:tcPr>
          <w:p w14:paraId="291696DA" w14:textId="7B3D7928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noWrap/>
            <w:vAlign w:val="center"/>
          </w:tcPr>
          <w:p w14:paraId="62A5E4B0" w14:textId="005DDC4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6" w:type="dxa"/>
            <w:noWrap/>
            <w:vAlign w:val="center"/>
          </w:tcPr>
          <w:p w14:paraId="11431652" w14:textId="2BD88D9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43" w:type="dxa"/>
            <w:noWrap/>
            <w:vAlign w:val="center"/>
          </w:tcPr>
          <w:p w14:paraId="55BC0E38" w14:textId="2DBCFF73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843" w:type="dxa"/>
            <w:noWrap/>
            <w:vAlign w:val="center"/>
          </w:tcPr>
          <w:p w14:paraId="2A7A70A8" w14:textId="46A0B0F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136113" w:rsidRPr="00A3173F" w14:paraId="1D6D3DAC" w14:textId="77777777" w:rsidTr="001E5656">
        <w:trPr>
          <w:trHeight w:val="432"/>
        </w:trPr>
        <w:tc>
          <w:tcPr>
            <w:tcW w:w="1809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22C86464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6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CC019FB" w14:textId="68EB82B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96 (17.5)</w:t>
            </w:r>
          </w:p>
        </w:tc>
        <w:tc>
          <w:tcPr>
            <w:tcW w:w="152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0B1A13A" w14:textId="5A0EC2A5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37 (24.9)</w:t>
            </w:r>
          </w:p>
        </w:tc>
        <w:tc>
          <w:tcPr>
            <w:tcW w:w="205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9830F66" w14:textId="65E9328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5 (2.7)</w:t>
            </w:r>
          </w:p>
        </w:tc>
        <w:tc>
          <w:tcPr>
            <w:tcW w:w="1430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3F2BA75" w14:textId="4A1091D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32 (24.0)</w:t>
            </w:r>
          </w:p>
        </w:tc>
        <w:tc>
          <w:tcPr>
            <w:tcW w:w="1336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71E804C0" w14:textId="670C8D6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52 (27.6)</w:t>
            </w:r>
          </w:p>
        </w:tc>
        <w:tc>
          <w:tcPr>
            <w:tcW w:w="1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D0B2951" w14:textId="3272FCF8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8 (3.3)</w:t>
            </w:r>
          </w:p>
        </w:tc>
        <w:tc>
          <w:tcPr>
            <w:tcW w:w="843" w:type="dxa"/>
            <w:tcBorders>
              <w:bottom w:val="single" w:sz="18" w:space="0" w:color="auto"/>
            </w:tcBorders>
            <w:noWrap/>
            <w:vAlign w:val="center"/>
            <w:hideMark/>
          </w:tcPr>
          <w:p w14:paraId="603CF419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550</w:t>
            </w:r>
          </w:p>
        </w:tc>
      </w:tr>
      <w:tr w:rsidR="00136113" w:rsidRPr="00A3173F" w14:paraId="5E3F3B4C" w14:textId="77777777" w:rsidTr="00E41211">
        <w:trPr>
          <w:trHeight w:val="432"/>
        </w:trPr>
        <w:tc>
          <w:tcPr>
            <w:tcW w:w="12483" w:type="dxa"/>
            <w:gridSpan w:val="8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AAF32DD" w14:textId="7644B09D" w:rsidR="00136113" w:rsidRPr="001E5656" w:rsidRDefault="006A21E7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gency removal</w:t>
            </w:r>
          </w:p>
        </w:tc>
      </w:tr>
      <w:tr w:rsidR="00136113" w:rsidRPr="00A3173F" w14:paraId="5EFA1126" w14:textId="77777777" w:rsidTr="008504FB">
        <w:trPr>
          <w:trHeight w:val="432"/>
        </w:trPr>
        <w:tc>
          <w:tcPr>
            <w:tcW w:w="18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67C113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1</w:t>
            </w:r>
          </w:p>
        </w:tc>
        <w:tc>
          <w:tcPr>
            <w:tcW w:w="16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866EE3E" w14:textId="6BCE64C1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 (75.0)</w:t>
            </w:r>
          </w:p>
        </w:tc>
        <w:tc>
          <w:tcPr>
            <w:tcW w:w="152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FCE8024" w14:textId="49649B9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5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016A0BA" w14:textId="33B2CAE3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F20A328" w14:textId="03BA664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25.0)</w:t>
            </w:r>
          </w:p>
        </w:tc>
        <w:tc>
          <w:tcPr>
            <w:tcW w:w="1336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204074" w14:textId="3B3FB16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A555A43" w14:textId="39D504D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843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774980D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136113" w:rsidRPr="00A3173F" w14:paraId="6C84C599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1325EF92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2</w:t>
            </w:r>
          </w:p>
        </w:tc>
        <w:tc>
          <w:tcPr>
            <w:tcW w:w="1643" w:type="dxa"/>
            <w:noWrap/>
            <w:vAlign w:val="center"/>
            <w:hideMark/>
          </w:tcPr>
          <w:p w14:paraId="3164747B" w14:textId="22DB89AD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2 (34.4)</w:t>
            </w:r>
          </w:p>
        </w:tc>
        <w:tc>
          <w:tcPr>
            <w:tcW w:w="1523" w:type="dxa"/>
            <w:noWrap/>
            <w:vAlign w:val="center"/>
            <w:hideMark/>
          </w:tcPr>
          <w:p w14:paraId="75D54E40" w14:textId="5EE3419F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5 (7.8)</w:t>
            </w:r>
          </w:p>
        </w:tc>
        <w:tc>
          <w:tcPr>
            <w:tcW w:w="2056" w:type="dxa"/>
            <w:noWrap/>
            <w:vAlign w:val="center"/>
            <w:hideMark/>
          </w:tcPr>
          <w:p w14:paraId="1327D69A" w14:textId="5512EA88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noWrap/>
            <w:vAlign w:val="center"/>
            <w:hideMark/>
          </w:tcPr>
          <w:p w14:paraId="7A609467" w14:textId="7A26796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0 (46.9)</w:t>
            </w:r>
          </w:p>
        </w:tc>
        <w:tc>
          <w:tcPr>
            <w:tcW w:w="1336" w:type="dxa"/>
            <w:noWrap/>
            <w:vAlign w:val="center"/>
            <w:hideMark/>
          </w:tcPr>
          <w:p w14:paraId="662A380A" w14:textId="3BE2F123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7 (10.9)</w:t>
            </w:r>
          </w:p>
        </w:tc>
        <w:tc>
          <w:tcPr>
            <w:tcW w:w="1843" w:type="dxa"/>
            <w:noWrap/>
            <w:vAlign w:val="center"/>
            <w:hideMark/>
          </w:tcPr>
          <w:p w14:paraId="7CB4C4F3" w14:textId="785DFB8C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3DF49F01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64</w:t>
            </w:r>
          </w:p>
        </w:tc>
      </w:tr>
      <w:tr w:rsidR="00136113" w:rsidRPr="00A3173F" w14:paraId="04902345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7EC87159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3</w:t>
            </w:r>
          </w:p>
        </w:tc>
        <w:tc>
          <w:tcPr>
            <w:tcW w:w="1643" w:type="dxa"/>
            <w:noWrap/>
            <w:vAlign w:val="center"/>
            <w:hideMark/>
          </w:tcPr>
          <w:p w14:paraId="6AB171D8" w14:textId="399E9F49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5 (37.9)</w:t>
            </w:r>
          </w:p>
        </w:tc>
        <w:tc>
          <w:tcPr>
            <w:tcW w:w="1523" w:type="dxa"/>
            <w:noWrap/>
            <w:vAlign w:val="center"/>
            <w:hideMark/>
          </w:tcPr>
          <w:p w14:paraId="346957E4" w14:textId="70F43EC5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2 (18.2)</w:t>
            </w:r>
          </w:p>
        </w:tc>
        <w:tc>
          <w:tcPr>
            <w:tcW w:w="2056" w:type="dxa"/>
            <w:noWrap/>
            <w:vAlign w:val="center"/>
            <w:hideMark/>
          </w:tcPr>
          <w:p w14:paraId="485D994C" w14:textId="09A97B9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1.5)</w:t>
            </w:r>
          </w:p>
        </w:tc>
        <w:tc>
          <w:tcPr>
            <w:tcW w:w="1430" w:type="dxa"/>
            <w:noWrap/>
            <w:vAlign w:val="center"/>
            <w:hideMark/>
          </w:tcPr>
          <w:p w14:paraId="49CEDFC9" w14:textId="08A78DF2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0 (30.3)</w:t>
            </w:r>
          </w:p>
        </w:tc>
        <w:tc>
          <w:tcPr>
            <w:tcW w:w="1336" w:type="dxa"/>
            <w:noWrap/>
            <w:vAlign w:val="center"/>
            <w:hideMark/>
          </w:tcPr>
          <w:p w14:paraId="206C006E" w14:textId="72AC18B2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7 (10.6)</w:t>
            </w:r>
          </w:p>
        </w:tc>
        <w:tc>
          <w:tcPr>
            <w:tcW w:w="1843" w:type="dxa"/>
            <w:noWrap/>
            <w:vAlign w:val="center"/>
            <w:hideMark/>
          </w:tcPr>
          <w:p w14:paraId="6A5950B4" w14:textId="5892260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1.5)</w:t>
            </w:r>
          </w:p>
        </w:tc>
        <w:tc>
          <w:tcPr>
            <w:tcW w:w="843" w:type="dxa"/>
            <w:noWrap/>
            <w:vAlign w:val="center"/>
            <w:hideMark/>
          </w:tcPr>
          <w:p w14:paraId="7F79F3EF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66</w:t>
            </w:r>
          </w:p>
        </w:tc>
      </w:tr>
      <w:tr w:rsidR="00136113" w:rsidRPr="00A3173F" w14:paraId="2DB96192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7A3280D6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4</w:t>
            </w:r>
          </w:p>
        </w:tc>
        <w:tc>
          <w:tcPr>
            <w:tcW w:w="1643" w:type="dxa"/>
            <w:noWrap/>
            <w:vAlign w:val="center"/>
            <w:hideMark/>
          </w:tcPr>
          <w:p w14:paraId="7E85940A" w14:textId="3A30BC8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3 (38.2)</w:t>
            </w:r>
          </w:p>
        </w:tc>
        <w:tc>
          <w:tcPr>
            <w:tcW w:w="1523" w:type="dxa"/>
            <w:noWrap/>
            <w:vAlign w:val="center"/>
            <w:hideMark/>
          </w:tcPr>
          <w:p w14:paraId="658D3F0A" w14:textId="4F6B421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5 (14.7)</w:t>
            </w:r>
          </w:p>
        </w:tc>
        <w:tc>
          <w:tcPr>
            <w:tcW w:w="2056" w:type="dxa"/>
            <w:noWrap/>
            <w:vAlign w:val="center"/>
            <w:hideMark/>
          </w:tcPr>
          <w:p w14:paraId="76B842C3" w14:textId="20445FC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noWrap/>
            <w:vAlign w:val="center"/>
            <w:hideMark/>
          </w:tcPr>
          <w:p w14:paraId="15E634C5" w14:textId="47C8526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2 (35.3)</w:t>
            </w:r>
          </w:p>
        </w:tc>
        <w:tc>
          <w:tcPr>
            <w:tcW w:w="1336" w:type="dxa"/>
            <w:noWrap/>
            <w:vAlign w:val="center"/>
            <w:hideMark/>
          </w:tcPr>
          <w:p w14:paraId="3B831BD8" w14:textId="0222F8B1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 (8.8)</w:t>
            </w:r>
          </w:p>
        </w:tc>
        <w:tc>
          <w:tcPr>
            <w:tcW w:w="1843" w:type="dxa"/>
            <w:noWrap/>
            <w:vAlign w:val="center"/>
            <w:hideMark/>
          </w:tcPr>
          <w:p w14:paraId="2FD002BD" w14:textId="516D10F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2.9)</w:t>
            </w:r>
          </w:p>
        </w:tc>
        <w:tc>
          <w:tcPr>
            <w:tcW w:w="843" w:type="dxa"/>
            <w:noWrap/>
            <w:vAlign w:val="center"/>
            <w:hideMark/>
          </w:tcPr>
          <w:p w14:paraId="5A05DB42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34</w:t>
            </w:r>
          </w:p>
        </w:tc>
      </w:tr>
      <w:tr w:rsidR="00136113" w:rsidRPr="00A3173F" w14:paraId="6F357E42" w14:textId="77777777" w:rsidTr="001068EF">
        <w:trPr>
          <w:trHeight w:val="432"/>
        </w:trPr>
        <w:tc>
          <w:tcPr>
            <w:tcW w:w="1809" w:type="dxa"/>
            <w:noWrap/>
            <w:vAlign w:val="center"/>
            <w:hideMark/>
          </w:tcPr>
          <w:p w14:paraId="4127BDAF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2015</w:t>
            </w:r>
          </w:p>
        </w:tc>
        <w:tc>
          <w:tcPr>
            <w:tcW w:w="1643" w:type="dxa"/>
            <w:noWrap/>
            <w:vAlign w:val="center"/>
            <w:hideMark/>
          </w:tcPr>
          <w:p w14:paraId="2CA4CBDA" w14:textId="17273CB2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 (100</w:t>
            </w:r>
            <w:r w:rsidR="000F46FD">
              <w:rPr>
                <w:rFonts w:cs="Times New Roman"/>
                <w:color w:val="000000"/>
              </w:rPr>
              <w:t>.0</w:t>
            </w:r>
            <w:r w:rsidRPr="00A3173F">
              <w:rPr>
                <w:rFonts w:cs="Times New Roman"/>
                <w:color w:val="000000"/>
              </w:rPr>
              <w:t>)</w:t>
            </w:r>
          </w:p>
        </w:tc>
        <w:tc>
          <w:tcPr>
            <w:tcW w:w="1523" w:type="dxa"/>
            <w:noWrap/>
            <w:vAlign w:val="center"/>
            <w:hideMark/>
          </w:tcPr>
          <w:p w14:paraId="492D258A" w14:textId="3D07F14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2056" w:type="dxa"/>
            <w:noWrap/>
            <w:vAlign w:val="center"/>
            <w:hideMark/>
          </w:tcPr>
          <w:p w14:paraId="6405F393" w14:textId="1DFC95CD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430" w:type="dxa"/>
            <w:noWrap/>
            <w:vAlign w:val="center"/>
            <w:hideMark/>
          </w:tcPr>
          <w:p w14:paraId="535E4371" w14:textId="69551FB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336" w:type="dxa"/>
            <w:noWrap/>
            <w:vAlign w:val="center"/>
            <w:hideMark/>
          </w:tcPr>
          <w:p w14:paraId="624E1540" w14:textId="5616150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1843" w:type="dxa"/>
            <w:noWrap/>
            <w:vAlign w:val="center"/>
            <w:hideMark/>
          </w:tcPr>
          <w:p w14:paraId="689211DD" w14:textId="2C6066F0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0</w:t>
            </w:r>
          </w:p>
        </w:tc>
        <w:tc>
          <w:tcPr>
            <w:tcW w:w="843" w:type="dxa"/>
            <w:noWrap/>
            <w:vAlign w:val="center"/>
            <w:hideMark/>
          </w:tcPr>
          <w:p w14:paraId="46C42E6A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136113" w:rsidRPr="00A3173F" w14:paraId="75428709" w14:textId="77777777" w:rsidTr="001068EF">
        <w:trPr>
          <w:trHeight w:val="432"/>
        </w:trPr>
        <w:tc>
          <w:tcPr>
            <w:tcW w:w="1809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2759CE72" w14:textId="77777777" w:rsidR="009755E8" w:rsidRPr="00A3173F" w:rsidRDefault="009755E8" w:rsidP="001068EF">
            <w:pPr>
              <w:spacing w:line="240" w:lineRule="auto"/>
              <w:ind w:firstLine="0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Total</w:t>
            </w:r>
          </w:p>
        </w:tc>
        <w:tc>
          <w:tcPr>
            <w:tcW w:w="16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3B51AF86" w14:textId="49A069FE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61 (36.3)</w:t>
            </w:r>
          </w:p>
        </w:tc>
        <w:tc>
          <w:tcPr>
            <w:tcW w:w="152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7C785CA" w14:textId="1D17507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2 (13.1)</w:t>
            </w:r>
          </w:p>
        </w:tc>
        <w:tc>
          <w:tcPr>
            <w:tcW w:w="205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C64759E" w14:textId="51C380F4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3 (1.8)</w:t>
            </w:r>
          </w:p>
        </w:tc>
        <w:tc>
          <w:tcPr>
            <w:tcW w:w="143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5010311" w14:textId="5B974DCB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63 (37.5)</w:t>
            </w:r>
          </w:p>
        </w:tc>
        <w:tc>
          <w:tcPr>
            <w:tcW w:w="1336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2DF86C1" w14:textId="7636B83D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17 (10.1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64418350" w14:textId="3A82EB26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cs="Times New Roman"/>
                <w:color w:val="000000"/>
              </w:rPr>
              <w:t>2 (1.2)</w:t>
            </w:r>
          </w:p>
        </w:tc>
        <w:tc>
          <w:tcPr>
            <w:tcW w:w="843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40576ECD" w14:textId="77777777" w:rsidR="009755E8" w:rsidRPr="00A3173F" w:rsidRDefault="009755E8" w:rsidP="00E41211">
            <w:pPr>
              <w:spacing w:line="240" w:lineRule="auto"/>
              <w:ind w:firstLine="0"/>
              <w:jc w:val="center"/>
              <w:rPr>
                <w:rFonts w:eastAsia="Times New Roman" w:cs="Times New Roman"/>
                <w:color w:val="000000"/>
              </w:rPr>
            </w:pPr>
            <w:r w:rsidRPr="00A3173F">
              <w:rPr>
                <w:rFonts w:eastAsia="Times New Roman" w:cs="Times New Roman"/>
                <w:color w:val="000000"/>
              </w:rPr>
              <w:t>168</w:t>
            </w:r>
          </w:p>
        </w:tc>
      </w:tr>
      <w:bookmarkEnd w:id="10"/>
    </w:tbl>
    <w:p w14:paraId="17F790AF" w14:textId="0DDA36AB" w:rsidR="00CE58E7" w:rsidRDefault="00CE58E7" w:rsidP="0038696B">
      <w:pPr>
        <w:suppressLineNumbers/>
        <w:spacing w:after="160" w:line="259" w:lineRule="auto"/>
        <w:ind w:firstLine="0"/>
        <w:rPr>
          <w:rFonts w:cs="Times New Roman"/>
          <w:szCs w:val="24"/>
        </w:rPr>
      </w:pPr>
    </w:p>
    <w:p w14:paraId="4ECD3C8F" w14:textId="77777777" w:rsidR="005D2AB8" w:rsidRDefault="005D2AB8" w:rsidP="0038696B">
      <w:pPr>
        <w:suppressLineNumbers/>
        <w:spacing w:after="160" w:line="259" w:lineRule="auto"/>
        <w:ind w:firstLine="0"/>
        <w:rPr>
          <w:rFonts w:cs="Times New Roman"/>
          <w:szCs w:val="24"/>
        </w:rPr>
      </w:pPr>
    </w:p>
    <w:p w14:paraId="39397448" w14:textId="77777777" w:rsidR="005D2AB8" w:rsidRDefault="005D2AB8" w:rsidP="0038696B">
      <w:pPr>
        <w:suppressLineNumbers/>
        <w:spacing w:after="160" w:line="259" w:lineRule="auto"/>
        <w:ind w:firstLine="0"/>
        <w:rPr>
          <w:rFonts w:cs="Times New Roman"/>
          <w:szCs w:val="24"/>
        </w:rPr>
      </w:pPr>
    </w:p>
    <w:bookmarkEnd w:id="3"/>
    <w:bookmarkEnd w:id="4"/>
    <w:p w14:paraId="35F0E9AA" w14:textId="0290B35B" w:rsidR="005D2AB8" w:rsidRPr="00120D70" w:rsidRDefault="005D2AB8" w:rsidP="005D2AB8">
      <w:pPr>
        <w:suppressLineNumbers/>
        <w:tabs>
          <w:tab w:val="left" w:pos="1838"/>
        </w:tabs>
        <w:spacing w:after="160" w:line="259" w:lineRule="auto"/>
        <w:ind w:firstLine="0"/>
        <w:rPr>
          <w:rFonts w:cs="Times New Roman"/>
          <w:szCs w:val="24"/>
        </w:rPr>
      </w:pPr>
    </w:p>
    <w:sectPr w:rsidR="005D2AB8" w:rsidRPr="00120D70" w:rsidSect="00891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F6A26F" w14:textId="77777777" w:rsidR="00794071" w:rsidRDefault="00794071" w:rsidP="006C7886">
      <w:pPr>
        <w:spacing w:line="240" w:lineRule="auto"/>
      </w:pPr>
      <w:r>
        <w:separator/>
      </w:r>
    </w:p>
  </w:endnote>
  <w:endnote w:type="continuationSeparator" w:id="0">
    <w:p w14:paraId="709304E3" w14:textId="77777777" w:rsidR="00794071" w:rsidRDefault="00794071" w:rsidP="006C7886">
      <w:pPr>
        <w:spacing w:line="240" w:lineRule="auto"/>
      </w:pPr>
      <w:r>
        <w:continuationSeparator/>
      </w:r>
    </w:p>
  </w:endnote>
  <w:endnote w:type="continuationNotice" w:id="1">
    <w:p w14:paraId="5AF39ACE" w14:textId="77777777" w:rsidR="00794071" w:rsidRDefault="00794071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9199970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B658EDE" w14:textId="3737C859" w:rsidR="00835B98" w:rsidRDefault="00835B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60D2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6DF43BA" w14:textId="77777777" w:rsidR="00835B98" w:rsidRDefault="00835B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D3E22D" w14:textId="77777777" w:rsidR="00794071" w:rsidRDefault="00794071" w:rsidP="006C7886">
      <w:pPr>
        <w:spacing w:line="240" w:lineRule="auto"/>
      </w:pPr>
      <w:r>
        <w:separator/>
      </w:r>
    </w:p>
  </w:footnote>
  <w:footnote w:type="continuationSeparator" w:id="0">
    <w:p w14:paraId="57FB361C" w14:textId="77777777" w:rsidR="00794071" w:rsidRDefault="00794071" w:rsidP="006C7886">
      <w:pPr>
        <w:spacing w:line="240" w:lineRule="auto"/>
      </w:pPr>
      <w:r>
        <w:continuationSeparator/>
      </w:r>
    </w:p>
  </w:footnote>
  <w:footnote w:type="continuationNotice" w:id="1">
    <w:p w14:paraId="4DD71E9D" w14:textId="77777777" w:rsidR="00794071" w:rsidRDefault="00794071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8E400DF" w14:textId="6E1E2E41" w:rsidR="00835B98" w:rsidRDefault="00835B98" w:rsidP="00236797">
    <w:pPr>
      <w:pStyle w:val="Header"/>
      <w:ind w:firstLine="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36F84"/>
    <w:multiLevelType w:val="hybridMultilevel"/>
    <w:tmpl w:val="EECA541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3D23B13"/>
    <w:multiLevelType w:val="hybridMultilevel"/>
    <w:tmpl w:val="F51847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534582B"/>
    <w:multiLevelType w:val="hybridMultilevel"/>
    <w:tmpl w:val="5FFA842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BA74771"/>
    <w:multiLevelType w:val="hybridMultilevel"/>
    <w:tmpl w:val="0186B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8F21AA"/>
    <w:multiLevelType w:val="hybridMultilevel"/>
    <w:tmpl w:val="A94C720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143018CD"/>
    <w:multiLevelType w:val="hybridMultilevel"/>
    <w:tmpl w:val="B44A2516"/>
    <w:lvl w:ilvl="0" w:tplc="BFCEFC8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50348F"/>
    <w:multiLevelType w:val="hybridMultilevel"/>
    <w:tmpl w:val="FB64B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7E0F62"/>
    <w:multiLevelType w:val="hybridMultilevel"/>
    <w:tmpl w:val="CC72B2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17842BA"/>
    <w:multiLevelType w:val="hybridMultilevel"/>
    <w:tmpl w:val="448AD9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7F342BD"/>
    <w:multiLevelType w:val="hybridMultilevel"/>
    <w:tmpl w:val="21AE8B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1B67C9"/>
    <w:multiLevelType w:val="hybridMultilevel"/>
    <w:tmpl w:val="2526A98A"/>
    <w:lvl w:ilvl="0" w:tplc="4B1268E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437C37"/>
    <w:multiLevelType w:val="hybridMultilevel"/>
    <w:tmpl w:val="E736B5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04A779E"/>
    <w:multiLevelType w:val="hybridMultilevel"/>
    <w:tmpl w:val="639E2A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8F62B03"/>
    <w:multiLevelType w:val="hybridMultilevel"/>
    <w:tmpl w:val="885490D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DED1F7D"/>
    <w:multiLevelType w:val="hybridMultilevel"/>
    <w:tmpl w:val="2B48EDA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72502B6C"/>
    <w:multiLevelType w:val="multilevel"/>
    <w:tmpl w:val="040471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67E2201"/>
    <w:multiLevelType w:val="hybridMultilevel"/>
    <w:tmpl w:val="7C6A94B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777E5D57"/>
    <w:multiLevelType w:val="hybridMultilevel"/>
    <w:tmpl w:val="5A6437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5152883">
    <w:abstractNumId w:val="11"/>
  </w:num>
  <w:num w:numId="2" w16cid:durableId="1547794079">
    <w:abstractNumId w:val="9"/>
  </w:num>
  <w:num w:numId="3" w16cid:durableId="1968242785">
    <w:abstractNumId w:val="2"/>
  </w:num>
  <w:num w:numId="4" w16cid:durableId="2086485229">
    <w:abstractNumId w:val="8"/>
  </w:num>
  <w:num w:numId="5" w16cid:durableId="1469585975">
    <w:abstractNumId w:val="6"/>
  </w:num>
  <w:num w:numId="6" w16cid:durableId="972444281">
    <w:abstractNumId w:val="12"/>
  </w:num>
  <w:num w:numId="7" w16cid:durableId="969288264">
    <w:abstractNumId w:val="3"/>
  </w:num>
  <w:num w:numId="8" w16cid:durableId="631130900">
    <w:abstractNumId w:val="7"/>
  </w:num>
  <w:num w:numId="9" w16cid:durableId="925112443">
    <w:abstractNumId w:val="10"/>
  </w:num>
  <w:num w:numId="10" w16cid:durableId="1676810446">
    <w:abstractNumId w:val="15"/>
  </w:num>
  <w:num w:numId="11" w16cid:durableId="1176194757">
    <w:abstractNumId w:val="16"/>
  </w:num>
  <w:num w:numId="12" w16cid:durableId="261643599">
    <w:abstractNumId w:val="4"/>
  </w:num>
  <w:num w:numId="13" w16cid:durableId="1270698301">
    <w:abstractNumId w:val="1"/>
  </w:num>
  <w:num w:numId="14" w16cid:durableId="238904312">
    <w:abstractNumId w:val="14"/>
  </w:num>
  <w:num w:numId="15" w16cid:durableId="1694844410">
    <w:abstractNumId w:val="0"/>
  </w:num>
  <w:num w:numId="16" w16cid:durableId="215241369">
    <w:abstractNumId w:val="5"/>
  </w:num>
  <w:num w:numId="17" w16cid:durableId="645475447">
    <w:abstractNumId w:val="13"/>
  </w:num>
  <w:num w:numId="18" w16cid:durableId="1915890139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D3137"/>
    <w:rsid w:val="000021A9"/>
    <w:rsid w:val="0000291E"/>
    <w:rsid w:val="00002E51"/>
    <w:rsid w:val="00005A15"/>
    <w:rsid w:val="00005C4B"/>
    <w:rsid w:val="00006FCB"/>
    <w:rsid w:val="00007344"/>
    <w:rsid w:val="00007D4A"/>
    <w:rsid w:val="000105E1"/>
    <w:rsid w:val="00013510"/>
    <w:rsid w:val="0001377B"/>
    <w:rsid w:val="00013F6B"/>
    <w:rsid w:val="000152B2"/>
    <w:rsid w:val="00017F3F"/>
    <w:rsid w:val="000206BC"/>
    <w:rsid w:val="0002107C"/>
    <w:rsid w:val="00021135"/>
    <w:rsid w:val="00021DB3"/>
    <w:rsid w:val="0002226B"/>
    <w:rsid w:val="000222CB"/>
    <w:rsid w:val="00023747"/>
    <w:rsid w:val="0002381D"/>
    <w:rsid w:val="00023E5C"/>
    <w:rsid w:val="00024509"/>
    <w:rsid w:val="000279AB"/>
    <w:rsid w:val="0003281A"/>
    <w:rsid w:val="000330E0"/>
    <w:rsid w:val="00034272"/>
    <w:rsid w:val="000346E0"/>
    <w:rsid w:val="00035D1E"/>
    <w:rsid w:val="000362C4"/>
    <w:rsid w:val="00037009"/>
    <w:rsid w:val="00040614"/>
    <w:rsid w:val="00041ACE"/>
    <w:rsid w:val="00041C38"/>
    <w:rsid w:val="000420CB"/>
    <w:rsid w:val="00042F33"/>
    <w:rsid w:val="00043687"/>
    <w:rsid w:val="00043A13"/>
    <w:rsid w:val="00044F3F"/>
    <w:rsid w:val="000455DD"/>
    <w:rsid w:val="00045A07"/>
    <w:rsid w:val="00045AE8"/>
    <w:rsid w:val="00045B26"/>
    <w:rsid w:val="00045B4D"/>
    <w:rsid w:val="00046774"/>
    <w:rsid w:val="0004682E"/>
    <w:rsid w:val="0004748C"/>
    <w:rsid w:val="00050132"/>
    <w:rsid w:val="00050D4B"/>
    <w:rsid w:val="00051E11"/>
    <w:rsid w:val="00052314"/>
    <w:rsid w:val="00052347"/>
    <w:rsid w:val="000524C3"/>
    <w:rsid w:val="00053193"/>
    <w:rsid w:val="0005392C"/>
    <w:rsid w:val="00055921"/>
    <w:rsid w:val="00055E9B"/>
    <w:rsid w:val="00056C71"/>
    <w:rsid w:val="00057001"/>
    <w:rsid w:val="000575B5"/>
    <w:rsid w:val="00057C26"/>
    <w:rsid w:val="0006197F"/>
    <w:rsid w:val="00061A0C"/>
    <w:rsid w:val="000629F8"/>
    <w:rsid w:val="00062F58"/>
    <w:rsid w:val="000636EB"/>
    <w:rsid w:val="0006457C"/>
    <w:rsid w:val="00064C45"/>
    <w:rsid w:val="00064FFD"/>
    <w:rsid w:val="000653AE"/>
    <w:rsid w:val="0006771B"/>
    <w:rsid w:val="0006781E"/>
    <w:rsid w:val="00071A97"/>
    <w:rsid w:val="000725DC"/>
    <w:rsid w:val="0007335C"/>
    <w:rsid w:val="000735FD"/>
    <w:rsid w:val="00074FE9"/>
    <w:rsid w:val="000771E8"/>
    <w:rsid w:val="00077B92"/>
    <w:rsid w:val="000829DD"/>
    <w:rsid w:val="00083389"/>
    <w:rsid w:val="00083A61"/>
    <w:rsid w:val="00085DEF"/>
    <w:rsid w:val="0008631B"/>
    <w:rsid w:val="0008637F"/>
    <w:rsid w:val="000867C9"/>
    <w:rsid w:val="0009129A"/>
    <w:rsid w:val="00091658"/>
    <w:rsid w:val="000927EF"/>
    <w:rsid w:val="0009313D"/>
    <w:rsid w:val="00093B7B"/>
    <w:rsid w:val="00094163"/>
    <w:rsid w:val="000944B6"/>
    <w:rsid w:val="00094582"/>
    <w:rsid w:val="00096B08"/>
    <w:rsid w:val="00097DDB"/>
    <w:rsid w:val="000A01D7"/>
    <w:rsid w:val="000A08BC"/>
    <w:rsid w:val="000A099F"/>
    <w:rsid w:val="000A0CA1"/>
    <w:rsid w:val="000A40E4"/>
    <w:rsid w:val="000A53EF"/>
    <w:rsid w:val="000A56B3"/>
    <w:rsid w:val="000A6B21"/>
    <w:rsid w:val="000B16A0"/>
    <w:rsid w:val="000B1866"/>
    <w:rsid w:val="000B201E"/>
    <w:rsid w:val="000B2569"/>
    <w:rsid w:val="000B3784"/>
    <w:rsid w:val="000B3BCC"/>
    <w:rsid w:val="000B4553"/>
    <w:rsid w:val="000B4AD2"/>
    <w:rsid w:val="000B5F9F"/>
    <w:rsid w:val="000B6E8F"/>
    <w:rsid w:val="000B750F"/>
    <w:rsid w:val="000B79FF"/>
    <w:rsid w:val="000B7A1D"/>
    <w:rsid w:val="000C2EBC"/>
    <w:rsid w:val="000C38ED"/>
    <w:rsid w:val="000C4026"/>
    <w:rsid w:val="000C40FC"/>
    <w:rsid w:val="000C4C26"/>
    <w:rsid w:val="000C5D32"/>
    <w:rsid w:val="000D0079"/>
    <w:rsid w:val="000D0F93"/>
    <w:rsid w:val="000D12A4"/>
    <w:rsid w:val="000D1CA9"/>
    <w:rsid w:val="000D2078"/>
    <w:rsid w:val="000D2245"/>
    <w:rsid w:val="000D3137"/>
    <w:rsid w:val="000D3362"/>
    <w:rsid w:val="000D4E29"/>
    <w:rsid w:val="000D7CE3"/>
    <w:rsid w:val="000D7F55"/>
    <w:rsid w:val="000E2037"/>
    <w:rsid w:val="000E2671"/>
    <w:rsid w:val="000E39D7"/>
    <w:rsid w:val="000E46CA"/>
    <w:rsid w:val="000E5C71"/>
    <w:rsid w:val="000E66D5"/>
    <w:rsid w:val="000E6920"/>
    <w:rsid w:val="000E6C78"/>
    <w:rsid w:val="000E783E"/>
    <w:rsid w:val="000E7EE0"/>
    <w:rsid w:val="000F028A"/>
    <w:rsid w:val="000F042D"/>
    <w:rsid w:val="000F121C"/>
    <w:rsid w:val="000F1FDC"/>
    <w:rsid w:val="000F38DC"/>
    <w:rsid w:val="000F3E59"/>
    <w:rsid w:val="000F3FB4"/>
    <w:rsid w:val="000F46FD"/>
    <w:rsid w:val="000F5512"/>
    <w:rsid w:val="000F5DD1"/>
    <w:rsid w:val="000F62B6"/>
    <w:rsid w:val="00100C50"/>
    <w:rsid w:val="001016E8"/>
    <w:rsid w:val="00101D52"/>
    <w:rsid w:val="00102603"/>
    <w:rsid w:val="001027F2"/>
    <w:rsid w:val="0010429E"/>
    <w:rsid w:val="00104491"/>
    <w:rsid w:val="00105179"/>
    <w:rsid w:val="001056DD"/>
    <w:rsid w:val="00105F15"/>
    <w:rsid w:val="001068EF"/>
    <w:rsid w:val="00106FB0"/>
    <w:rsid w:val="001078D1"/>
    <w:rsid w:val="00110760"/>
    <w:rsid w:val="00110791"/>
    <w:rsid w:val="001108BB"/>
    <w:rsid w:val="0011105F"/>
    <w:rsid w:val="0011177D"/>
    <w:rsid w:val="00112CA0"/>
    <w:rsid w:val="00112DD2"/>
    <w:rsid w:val="00113245"/>
    <w:rsid w:val="0011374A"/>
    <w:rsid w:val="00114C26"/>
    <w:rsid w:val="00115EC2"/>
    <w:rsid w:val="00117F65"/>
    <w:rsid w:val="00120D70"/>
    <w:rsid w:val="00120E5A"/>
    <w:rsid w:val="00122EA2"/>
    <w:rsid w:val="001232F1"/>
    <w:rsid w:val="001234AC"/>
    <w:rsid w:val="0012392C"/>
    <w:rsid w:val="00123B1A"/>
    <w:rsid w:val="00123D90"/>
    <w:rsid w:val="00124919"/>
    <w:rsid w:val="00125233"/>
    <w:rsid w:val="00125B94"/>
    <w:rsid w:val="00126787"/>
    <w:rsid w:val="00126D42"/>
    <w:rsid w:val="00126DED"/>
    <w:rsid w:val="001275C4"/>
    <w:rsid w:val="00127702"/>
    <w:rsid w:val="0013158A"/>
    <w:rsid w:val="001325AA"/>
    <w:rsid w:val="00132B3D"/>
    <w:rsid w:val="00133F75"/>
    <w:rsid w:val="00134074"/>
    <w:rsid w:val="00134970"/>
    <w:rsid w:val="00134C6F"/>
    <w:rsid w:val="00134E75"/>
    <w:rsid w:val="001355B8"/>
    <w:rsid w:val="00136113"/>
    <w:rsid w:val="00140873"/>
    <w:rsid w:val="00140987"/>
    <w:rsid w:val="00140E3B"/>
    <w:rsid w:val="0014125D"/>
    <w:rsid w:val="00141BBF"/>
    <w:rsid w:val="001422DE"/>
    <w:rsid w:val="001425D0"/>
    <w:rsid w:val="001426C9"/>
    <w:rsid w:val="00144A6F"/>
    <w:rsid w:val="00145408"/>
    <w:rsid w:val="00146FA1"/>
    <w:rsid w:val="00147A4A"/>
    <w:rsid w:val="001506AC"/>
    <w:rsid w:val="001508D0"/>
    <w:rsid w:val="00150D76"/>
    <w:rsid w:val="00150DEF"/>
    <w:rsid w:val="0015243B"/>
    <w:rsid w:val="00153A8A"/>
    <w:rsid w:val="00153C55"/>
    <w:rsid w:val="00153F00"/>
    <w:rsid w:val="00155C47"/>
    <w:rsid w:val="00156B02"/>
    <w:rsid w:val="00156B2E"/>
    <w:rsid w:val="00156EDE"/>
    <w:rsid w:val="001577F2"/>
    <w:rsid w:val="0016091D"/>
    <w:rsid w:val="00163C45"/>
    <w:rsid w:val="00163DB8"/>
    <w:rsid w:val="0016771A"/>
    <w:rsid w:val="0016776E"/>
    <w:rsid w:val="001677E0"/>
    <w:rsid w:val="00167865"/>
    <w:rsid w:val="0017100A"/>
    <w:rsid w:val="00172560"/>
    <w:rsid w:val="00173909"/>
    <w:rsid w:val="00173E12"/>
    <w:rsid w:val="00175646"/>
    <w:rsid w:val="00175783"/>
    <w:rsid w:val="00176A89"/>
    <w:rsid w:val="00177BE1"/>
    <w:rsid w:val="00177D5C"/>
    <w:rsid w:val="001801FF"/>
    <w:rsid w:val="00181BE8"/>
    <w:rsid w:val="00181D5A"/>
    <w:rsid w:val="001825FD"/>
    <w:rsid w:val="00183D06"/>
    <w:rsid w:val="00184480"/>
    <w:rsid w:val="001847FC"/>
    <w:rsid w:val="00184BC5"/>
    <w:rsid w:val="00185948"/>
    <w:rsid w:val="0019141D"/>
    <w:rsid w:val="00191581"/>
    <w:rsid w:val="001927BD"/>
    <w:rsid w:val="00192F35"/>
    <w:rsid w:val="001942CF"/>
    <w:rsid w:val="001958AF"/>
    <w:rsid w:val="00195B8A"/>
    <w:rsid w:val="00196328"/>
    <w:rsid w:val="00196988"/>
    <w:rsid w:val="001970E8"/>
    <w:rsid w:val="0019744F"/>
    <w:rsid w:val="001A022C"/>
    <w:rsid w:val="001A0AB3"/>
    <w:rsid w:val="001A12C4"/>
    <w:rsid w:val="001A3103"/>
    <w:rsid w:val="001A3394"/>
    <w:rsid w:val="001A379A"/>
    <w:rsid w:val="001A458C"/>
    <w:rsid w:val="001A512E"/>
    <w:rsid w:val="001A603F"/>
    <w:rsid w:val="001A6E1E"/>
    <w:rsid w:val="001A7E99"/>
    <w:rsid w:val="001B07AC"/>
    <w:rsid w:val="001B0A80"/>
    <w:rsid w:val="001B169E"/>
    <w:rsid w:val="001B52E2"/>
    <w:rsid w:val="001B69CB"/>
    <w:rsid w:val="001B6BD8"/>
    <w:rsid w:val="001B7FD9"/>
    <w:rsid w:val="001C0363"/>
    <w:rsid w:val="001C1DF2"/>
    <w:rsid w:val="001C1F09"/>
    <w:rsid w:val="001C25A1"/>
    <w:rsid w:val="001C299E"/>
    <w:rsid w:val="001C2E4A"/>
    <w:rsid w:val="001C45A3"/>
    <w:rsid w:val="001C5AD0"/>
    <w:rsid w:val="001C78B9"/>
    <w:rsid w:val="001D0734"/>
    <w:rsid w:val="001D0A3D"/>
    <w:rsid w:val="001D0B90"/>
    <w:rsid w:val="001D259E"/>
    <w:rsid w:val="001D32C8"/>
    <w:rsid w:val="001D3CB8"/>
    <w:rsid w:val="001D3E83"/>
    <w:rsid w:val="001D49E4"/>
    <w:rsid w:val="001D57D7"/>
    <w:rsid w:val="001D598E"/>
    <w:rsid w:val="001D6030"/>
    <w:rsid w:val="001D651C"/>
    <w:rsid w:val="001D65CE"/>
    <w:rsid w:val="001D6CFF"/>
    <w:rsid w:val="001D764B"/>
    <w:rsid w:val="001D7B01"/>
    <w:rsid w:val="001E041D"/>
    <w:rsid w:val="001E1602"/>
    <w:rsid w:val="001E243B"/>
    <w:rsid w:val="001E3B19"/>
    <w:rsid w:val="001E3C49"/>
    <w:rsid w:val="001E408F"/>
    <w:rsid w:val="001E5208"/>
    <w:rsid w:val="001E55C7"/>
    <w:rsid w:val="001E5656"/>
    <w:rsid w:val="001E62E7"/>
    <w:rsid w:val="001E7DBF"/>
    <w:rsid w:val="001F0ADF"/>
    <w:rsid w:val="001F12FB"/>
    <w:rsid w:val="001F2B3D"/>
    <w:rsid w:val="001F3A16"/>
    <w:rsid w:val="001F3A44"/>
    <w:rsid w:val="001F43FA"/>
    <w:rsid w:val="001F4B42"/>
    <w:rsid w:val="001F5141"/>
    <w:rsid w:val="001F5E25"/>
    <w:rsid w:val="001F6024"/>
    <w:rsid w:val="001F763D"/>
    <w:rsid w:val="00200A5A"/>
    <w:rsid w:val="002019DA"/>
    <w:rsid w:val="00201F2B"/>
    <w:rsid w:val="00202AF2"/>
    <w:rsid w:val="00202D37"/>
    <w:rsid w:val="002043E8"/>
    <w:rsid w:val="00205A84"/>
    <w:rsid w:val="002074FF"/>
    <w:rsid w:val="00207E3D"/>
    <w:rsid w:val="00211154"/>
    <w:rsid w:val="00211A09"/>
    <w:rsid w:val="0021390A"/>
    <w:rsid w:val="00213A6D"/>
    <w:rsid w:val="00214382"/>
    <w:rsid w:val="00215E9B"/>
    <w:rsid w:val="002220DC"/>
    <w:rsid w:val="002227DB"/>
    <w:rsid w:val="00222F20"/>
    <w:rsid w:val="00223E5D"/>
    <w:rsid w:val="0022486E"/>
    <w:rsid w:val="00225262"/>
    <w:rsid w:val="002262F6"/>
    <w:rsid w:val="00226650"/>
    <w:rsid w:val="00226FFB"/>
    <w:rsid w:val="002305D0"/>
    <w:rsid w:val="0023163A"/>
    <w:rsid w:val="0023170F"/>
    <w:rsid w:val="00232CFE"/>
    <w:rsid w:val="00233940"/>
    <w:rsid w:val="00235231"/>
    <w:rsid w:val="00235FFA"/>
    <w:rsid w:val="002362AF"/>
    <w:rsid w:val="00236529"/>
    <w:rsid w:val="00236797"/>
    <w:rsid w:val="002375C4"/>
    <w:rsid w:val="0024089D"/>
    <w:rsid w:val="00241A15"/>
    <w:rsid w:val="00241B58"/>
    <w:rsid w:val="002467FB"/>
    <w:rsid w:val="00250458"/>
    <w:rsid w:val="00251B60"/>
    <w:rsid w:val="00252588"/>
    <w:rsid w:val="00253312"/>
    <w:rsid w:val="002538EF"/>
    <w:rsid w:val="00253F74"/>
    <w:rsid w:val="00254398"/>
    <w:rsid w:val="002543A6"/>
    <w:rsid w:val="0025768C"/>
    <w:rsid w:val="002576B9"/>
    <w:rsid w:val="00260F47"/>
    <w:rsid w:val="0026141F"/>
    <w:rsid w:val="00262026"/>
    <w:rsid w:val="0026476F"/>
    <w:rsid w:val="0026482A"/>
    <w:rsid w:val="00265FD6"/>
    <w:rsid w:val="00266508"/>
    <w:rsid w:val="002676EE"/>
    <w:rsid w:val="00270D42"/>
    <w:rsid w:val="002712D6"/>
    <w:rsid w:val="00271E01"/>
    <w:rsid w:val="00272A5B"/>
    <w:rsid w:val="00272C8B"/>
    <w:rsid w:val="00273A33"/>
    <w:rsid w:val="002750C7"/>
    <w:rsid w:val="002755CB"/>
    <w:rsid w:val="00276957"/>
    <w:rsid w:val="00276A27"/>
    <w:rsid w:val="00276AEE"/>
    <w:rsid w:val="00276F35"/>
    <w:rsid w:val="00277BF2"/>
    <w:rsid w:val="00281887"/>
    <w:rsid w:val="00281CD2"/>
    <w:rsid w:val="00282A7D"/>
    <w:rsid w:val="00282CA5"/>
    <w:rsid w:val="00282E3C"/>
    <w:rsid w:val="002833EE"/>
    <w:rsid w:val="00285664"/>
    <w:rsid w:val="002866A1"/>
    <w:rsid w:val="002873C8"/>
    <w:rsid w:val="00287925"/>
    <w:rsid w:val="0029009D"/>
    <w:rsid w:val="00290364"/>
    <w:rsid w:val="00291238"/>
    <w:rsid w:val="00291B55"/>
    <w:rsid w:val="00292948"/>
    <w:rsid w:val="00292C28"/>
    <w:rsid w:val="00293772"/>
    <w:rsid w:val="00295195"/>
    <w:rsid w:val="0029640E"/>
    <w:rsid w:val="00296E1F"/>
    <w:rsid w:val="002973CA"/>
    <w:rsid w:val="002A038D"/>
    <w:rsid w:val="002A0B62"/>
    <w:rsid w:val="002A0BDA"/>
    <w:rsid w:val="002A1812"/>
    <w:rsid w:val="002A1A11"/>
    <w:rsid w:val="002A1E03"/>
    <w:rsid w:val="002A2536"/>
    <w:rsid w:val="002A6533"/>
    <w:rsid w:val="002A6B6E"/>
    <w:rsid w:val="002B0008"/>
    <w:rsid w:val="002B1F96"/>
    <w:rsid w:val="002B2B56"/>
    <w:rsid w:val="002B2FC7"/>
    <w:rsid w:val="002B37CC"/>
    <w:rsid w:val="002B5779"/>
    <w:rsid w:val="002B61C8"/>
    <w:rsid w:val="002B68F8"/>
    <w:rsid w:val="002B6E72"/>
    <w:rsid w:val="002B7380"/>
    <w:rsid w:val="002B73FA"/>
    <w:rsid w:val="002C04E8"/>
    <w:rsid w:val="002C108C"/>
    <w:rsid w:val="002C2845"/>
    <w:rsid w:val="002C2A43"/>
    <w:rsid w:val="002C4938"/>
    <w:rsid w:val="002C4AE0"/>
    <w:rsid w:val="002C52F1"/>
    <w:rsid w:val="002C5A66"/>
    <w:rsid w:val="002C7935"/>
    <w:rsid w:val="002C79C5"/>
    <w:rsid w:val="002C7AF0"/>
    <w:rsid w:val="002D099B"/>
    <w:rsid w:val="002D140C"/>
    <w:rsid w:val="002D1D3D"/>
    <w:rsid w:val="002D2C0F"/>
    <w:rsid w:val="002D32F1"/>
    <w:rsid w:val="002D4558"/>
    <w:rsid w:val="002D4940"/>
    <w:rsid w:val="002E20D2"/>
    <w:rsid w:val="002E39E1"/>
    <w:rsid w:val="002E4248"/>
    <w:rsid w:val="002E4BB2"/>
    <w:rsid w:val="002E53AD"/>
    <w:rsid w:val="002E5AEF"/>
    <w:rsid w:val="002E6526"/>
    <w:rsid w:val="002F1092"/>
    <w:rsid w:val="002F1A88"/>
    <w:rsid w:val="002F237E"/>
    <w:rsid w:val="002F2656"/>
    <w:rsid w:val="002F34EA"/>
    <w:rsid w:val="002F35CA"/>
    <w:rsid w:val="002F4C98"/>
    <w:rsid w:val="002F4D66"/>
    <w:rsid w:val="002F4E24"/>
    <w:rsid w:val="002F5188"/>
    <w:rsid w:val="002F5B58"/>
    <w:rsid w:val="002F60CB"/>
    <w:rsid w:val="002F6FD5"/>
    <w:rsid w:val="002F71B6"/>
    <w:rsid w:val="00301F05"/>
    <w:rsid w:val="00301FD8"/>
    <w:rsid w:val="00303431"/>
    <w:rsid w:val="00304909"/>
    <w:rsid w:val="00304E18"/>
    <w:rsid w:val="00310DDB"/>
    <w:rsid w:val="0031115B"/>
    <w:rsid w:val="003115D1"/>
    <w:rsid w:val="00312F0F"/>
    <w:rsid w:val="00313AEC"/>
    <w:rsid w:val="00313E00"/>
    <w:rsid w:val="00317AAB"/>
    <w:rsid w:val="00320039"/>
    <w:rsid w:val="00322CB7"/>
    <w:rsid w:val="003234DB"/>
    <w:rsid w:val="0032382C"/>
    <w:rsid w:val="00324595"/>
    <w:rsid w:val="00325D6E"/>
    <w:rsid w:val="003261AD"/>
    <w:rsid w:val="0032726A"/>
    <w:rsid w:val="00327F58"/>
    <w:rsid w:val="003303A8"/>
    <w:rsid w:val="00330D1A"/>
    <w:rsid w:val="00332F39"/>
    <w:rsid w:val="00333AB0"/>
    <w:rsid w:val="00334942"/>
    <w:rsid w:val="00334D58"/>
    <w:rsid w:val="00335EB3"/>
    <w:rsid w:val="00336CC4"/>
    <w:rsid w:val="00337331"/>
    <w:rsid w:val="0033759D"/>
    <w:rsid w:val="003400CC"/>
    <w:rsid w:val="003429F4"/>
    <w:rsid w:val="00343949"/>
    <w:rsid w:val="00344336"/>
    <w:rsid w:val="0034680D"/>
    <w:rsid w:val="00346EA2"/>
    <w:rsid w:val="003478D8"/>
    <w:rsid w:val="00350C24"/>
    <w:rsid w:val="00352F14"/>
    <w:rsid w:val="0035318C"/>
    <w:rsid w:val="0035430C"/>
    <w:rsid w:val="00354B0F"/>
    <w:rsid w:val="00356186"/>
    <w:rsid w:val="003562B5"/>
    <w:rsid w:val="003576C4"/>
    <w:rsid w:val="003579FC"/>
    <w:rsid w:val="00361D88"/>
    <w:rsid w:val="00362DC1"/>
    <w:rsid w:val="00363945"/>
    <w:rsid w:val="00366040"/>
    <w:rsid w:val="00366155"/>
    <w:rsid w:val="00370C42"/>
    <w:rsid w:val="00370D62"/>
    <w:rsid w:val="00370E2B"/>
    <w:rsid w:val="00371E1A"/>
    <w:rsid w:val="00371FBF"/>
    <w:rsid w:val="0037235D"/>
    <w:rsid w:val="0037319B"/>
    <w:rsid w:val="0037328C"/>
    <w:rsid w:val="00373900"/>
    <w:rsid w:val="00373951"/>
    <w:rsid w:val="00377182"/>
    <w:rsid w:val="00377AA4"/>
    <w:rsid w:val="00381159"/>
    <w:rsid w:val="00381712"/>
    <w:rsid w:val="00381AA8"/>
    <w:rsid w:val="00382399"/>
    <w:rsid w:val="00383374"/>
    <w:rsid w:val="003836E3"/>
    <w:rsid w:val="00384092"/>
    <w:rsid w:val="0038580D"/>
    <w:rsid w:val="0038686B"/>
    <w:rsid w:val="0038696B"/>
    <w:rsid w:val="00387416"/>
    <w:rsid w:val="00387559"/>
    <w:rsid w:val="00387AE2"/>
    <w:rsid w:val="00387C8C"/>
    <w:rsid w:val="00390879"/>
    <w:rsid w:val="003937D0"/>
    <w:rsid w:val="00394402"/>
    <w:rsid w:val="003946B7"/>
    <w:rsid w:val="00394ED8"/>
    <w:rsid w:val="003956F0"/>
    <w:rsid w:val="00395DA7"/>
    <w:rsid w:val="00395DEC"/>
    <w:rsid w:val="0039615B"/>
    <w:rsid w:val="003969DF"/>
    <w:rsid w:val="003A1DC8"/>
    <w:rsid w:val="003A2B83"/>
    <w:rsid w:val="003A5195"/>
    <w:rsid w:val="003A62AF"/>
    <w:rsid w:val="003A6690"/>
    <w:rsid w:val="003A685E"/>
    <w:rsid w:val="003B0178"/>
    <w:rsid w:val="003B07E1"/>
    <w:rsid w:val="003B0B39"/>
    <w:rsid w:val="003B0E4F"/>
    <w:rsid w:val="003B1484"/>
    <w:rsid w:val="003B39DC"/>
    <w:rsid w:val="003B41CA"/>
    <w:rsid w:val="003B4CBB"/>
    <w:rsid w:val="003B54DD"/>
    <w:rsid w:val="003B572B"/>
    <w:rsid w:val="003B603B"/>
    <w:rsid w:val="003B6D0A"/>
    <w:rsid w:val="003C130F"/>
    <w:rsid w:val="003C2359"/>
    <w:rsid w:val="003C477C"/>
    <w:rsid w:val="003C4C7C"/>
    <w:rsid w:val="003C692B"/>
    <w:rsid w:val="003C77B6"/>
    <w:rsid w:val="003C7848"/>
    <w:rsid w:val="003C7C20"/>
    <w:rsid w:val="003C7F19"/>
    <w:rsid w:val="003D0166"/>
    <w:rsid w:val="003D10A0"/>
    <w:rsid w:val="003D3234"/>
    <w:rsid w:val="003D337E"/>
    <w:rsid w:val="003D3BCF"/>
    <w:rsid w:val="003D42DD"/>
    <w:rsid w:val="003D4AB2"/>
    <w:rsid w:val="003D501C"/>
    <w:rsid w:val="003D5057"/>
    <w:rsid w:val="003D77D4"/>
    <w:rsid w:val="003D7A31"/>
    <w:rsid w:val="003E03B6"/>
    <w:rsid w:val="003E06E1"/>
    <w:rsid w:val="003E099F"/>
    <w:rsid w:val="003E1DE7"/>
    <w:rsid w:val="003E20D2"/>
    <w:rsid w:val="003E45B1"/>
    <w:rsid w:val="003E5394"/>
    <w:rsid w:val="003E7598"/>
    <w:rsid w:val="003E7685"/>
    <w:rsid w:val="003E7BA7"/>
    <w:rsid w:val="003F1DA6"/>
    <w:rsid w:val="003F248A"/>
    <w:rsid w:val="003F2CA1"/>
    <w:rsid w:val="003F3969"/>
    <w:rsid w:val="003F3983"/>
    <w:rsid w:val="003F4C00"/>
    <w:rsid w:val="003F6108"/>
    <w:rsid w:val="003F6275"/>
    <w:rsid w:val="004016F6"/>
    <w:rsid w:val="00401A4F"/>
    <w:rsid w:val="00401A94"/>
    <w:rsid w:val="00402800"/>
    <w:rsid w:val="0040356C"/>
    <w:rsid w:val="00410650"/>
    <w:rsid w:val="00410FF7"/>
    <w:rsid w:val="0041248C"/>
    <w:rsid w:val="00412B48"/>
    <w:rsid w:val="0041367B"/>
    <w:rsid w:val="00413B1A"/>
    <w:rsid w:val="00413BB2"/>
    <w:rsid w:val="004142B7"/>
    <w:rsid w:val="0041514D"/>
    <w:rsid w:val="0041524D"/>
    <w:rsid w:val="004152D5"/>
    <w:rsid w:val="0041541F"/>
    <w:rsid w:val="004162C8"/>
    <w:rsid w:val="00417170"/>
    <w:rsid w:val="0041774D"/>
    <w:rsid w:val="004208FF"/>
    <w:rsid w:val="004219EC"/>
    <w:rsid w:val="004244FE"/>
    <w:rsid w:val="00425E1C"/>
    <w:rsid w:val="004262A5"/>
    <w:rsid w:val="004270FE"/>
    <w:rsid w:val="00427813"/>
    <w:rsid w:val="00432BCB"/>
    <w:rsid w:val="00432C58"/>
    <w:rsid w:val="00432CEC"/>
    <w:rsid w:val="00433B62"/>
    <w:rsid w:val="00434B0E"/>
    <w:rsid w:val="004365CB"/>
    <w:rsid w:val="00437521"/>
    <w:rsid w:val="0043775E"/>
    <w:rsid w:val="00437909"/>
    <w:rsid w:val="0044028B"/>
    <w:rsid w:val="00442E0F"/>
    <w:rsid w:val="0044328E"/>
    <w:rsid w:val="0044376F"/>
    <w:rsid w:val="00443A6E"/>
    <w:rsid w:val="00445897"/>
    <w:rsid w:val="00445AC6"/>
    <w:rsid w:val="004460D7"/>
    <w:rsid w:val="004460D8"/>
    <w:rsid w:val="004468A7"/>
    <w:rsid w:val="00450433"/>
    <w:rsid w:val="00450AE6"/>
    <w:rsid w:val="0045275C"/>
    <w:rsid w:val="00453A57"/>
    <w:rsid w:val="00454182"/>
    <w:rsid w:val="00454B96"/>
    <w:rsid w:val="00455798"/>
    <w:rsid w:val="00455A0C"/>
    <w:rsid w:val="004564BE"/>
    <w:rsid w:val="00456FC7"/>
    <w:rsid w:val="004574A1"/>
    <w:rsid w:val="004624CE"/>
    <w:rsid w:val="004654F9"/>
    <w:rsid w:val="0046569F"/>
    <w:rsid w:val="00465BC1"/>
    <w:rsid w:val="00465EBE"/>
    <w:rsid w:val="004672BE"/>
    <w:rsid w:val="004707C2"/>
    <w:rsid w:val="004714DA"/>
    <w:rsid w:val="00471A96"/>
    <w:rsid w:val="004763C1"/>
    <w:rsid w:val="0047786D"/>
    <w:rsid w:val="00480509"/>
    <w:rsid w:val="00480A3C"/>
    <w:rsid w:val="00482560"/>
    <w:rsid w:val="004836F4"/>
    <w:rsid w:val="00483CCC"/>
    <w:rsid w:val="00483D10"/>
    <w:rsid w:val="004844EE"/>
    <w:rsid w:val="00485B82"/>
    <w:rsid w:val="00485D35"/>
    <w:rsid w:val="00485E1B"/>
    <w:rsid w:val="00485E92"/>
    <w:rsid w:val="0048779E"/>
    <w:rsid w:val="00487A8C"/>
    <w:rsid w:val="00490331"/>
    <w:rsid w:val="0049041F"/>
    <w:rsid w:val="00490CCF"/>
    <w:rsid w:val="00491755"/>
    <w:rsid w:val="00491938"/>
    <w:rsid w:val="004923B9"/>
    <w:rsid w:val="00492CF7"/>
    <w:rsid w:val="004939B1"/>
    <w:rsid w:val="0049580B"/>
    <w:rsid w:val="00497B50"/>
    <w:rsid w:val="004A0503"/>
    <w:rsid w:val="004A325B"/>
    <w:rsid w:val="004A47D9"/>
    <w:rsid w:val="004A51B4"/>
    <w:rsid w:val="004A5844"/>
    <w:rsid w:val="004A5E70"/>
    <w:rsid w:val="004A60DF"/>
    <w:rsid w:val="004A6EB4"/>
    <w:rsid w:val="004A7D5F"/>
    <w:rsid w:val="004B018E"/>
    <w:rsid w:val="004B0CAF"/>
    <w:rsid w:val="004B11DE"/>
    <w:rsid w:val="004B14F2"/>
    <w:rsid w:val="004B1949"/>
    <w:rsid w:val="004B1A1A"/>
    <w:rsid w:val="004B1B52"/>
    <w:rsid w:val="004B305E"/>
    <w:rsid w:val="004B6889"/>
    <w:rsid w:val="004B6DBB"/>
    <w:rsid w:val="004B7A32"/>
    <w:rsid w:val="004C0997"/>
    <w:rsid w:val="004C100D"/>
    <w:rsid w:val="004C125B"/>
    <w:rsid w:val="004C2D9E"/>
    <w:rsid w:val="004C30EE"/>
    <w:rsid w:val="004C36EA"/>
    <w:rsid w:val="004C37CA"/>
    <w:rsid w:val="004C57E3"/>
    <w:rsid w:val="004C65A9"/>
    <w:rsid w:val="004D140A"/>
    <w:rsid w:val="004D1DFD"/>
    <w:rsid w:val="004D3C52"/>
    <w:rsid w:val="004D4794"/>
    <w:rsid w:val="004D4CAD"/>
    <w:rsid w:val="004D5984"/>
    <w:rsid w:val="004D5CF1"/>
    <w:rsid w:val="004D6111"/>
    <w:rsid w:val="004D6472"/>
    <w:rsid w:val="004E16BB"/>
    <w:rsid w:val="004E1F86"/>
    <w:rsid w:val="004E2D9C"/>
    <w:rsid w:val="004E3C73"/>
    <w:rsid w:val="004E4022"/>
    <w:rsid w:val="004E5E4D"/>
    <w:rsid w:val="004E666F"/>
    <w:rsid w:val="004E788C"/>
    <w:rsid w:val="004F1C52"/>
    <w:rsid w:val="004F1EDC"/>
    <w:rsid w:val="004F2BF6"/>
    <w:rsid w:val="004F2EBC"/>
    <w:rsid w:val="004F34C3"/>
    <w:rsid w:val="004F36D7"/>
    <w:rsid w:val="004F3F56"/>
    <w:rsid w:val="004F4543"/>
    <w:rsid w:val="004F5A8C"/>
    <w:rsid w:val="0050066D"/>
    <w:rsid w:val="005007D8"/>
    <w:rsid w:val="0050103D"/>
    <w:rsid w:val="00502B7B"/>
    <w:rsid w:val="0050491D"/>
    <w:rsid w:val="00505386"/>
    <w:rsid w:val="00505ACB"/>
    <w:rsid w:val="0050613E"/>
    <w:rsid w:val="005064F4"/>
    <w:rsid w:val="00506F00"/>
    <w:rsid w:val="00506FC7"/>
    <w:rsid w:val="00507B79"/>
    <w:rsid w:val="0051060E"/>
    <w:rsid w:val="005106BA"/>
    <w:rsid w:val="0051093F"/>
    <w:rsid w:val="005117FA"/>
    <w:rsid w:val="005133F2"/>
    <w:rsid w:val="005145E9"/>
    <w:rsid w:val="005147CE"/>
    <w:rsid w:val="005153BA"/>
    <w:rsid w:val="005160FE"/>
    <w:rsid w:val="005164D7"/>
    <w:rsid w:val="005165ED"/>
    <w:rsid w:val="0051757E"/>
    <w:rsid w:val="005201DB"/>
    <w:rsid w:val="00521961"/>
    <w:rsid w:val="00521B88"/>
    <w:rsid w:val="00522F6D"/>
    <w:rsid w:val="00524E6E"/>
    <w:rsid w:val="00526790"/>
    <w:rsid w:val="00526A04"/>
    <w:rsid w:val="005275B6"/>
    <w:rsid w:val="00530CAD"/>
    <w:rsid w:val="00530CD0"/>
    <w:rsid w:val="0053159E"/>
    <w:rsid w:val="00531911"/>
    <w:rsid w:val="00533417"/>
    <w:rsid w:val="00533E97"/>
    <w:rsid w:val="00533EBC"/>
    <w:rsid w:val="00534407"/>
    <w:rsid w:val="0053495D"/>
    <w:rsid w:val="00534980"/>
    <w:rsid w:val="00534B9C"/>
    <w:rsid w:val="0053630D"/>
    <w:rsid w:val="005367BA"/>
    <w:rsid w:val="00537021"/>
    <w:rsid w:val="005416B0"/>
    <w:rsid w:val="00542029"/>
    <w:rsid w:val="00543320"/>
    <w:rsid w:val="00545462"/>
    <w:rsid w:val="00547654"/>
    <w:rsid w:val="00547ACA"/>
    <w:rsid w:val="005509A4"/>
    <w:rsid w:val="00552589"/>
    <w:rsid w:val="00552FC9"/>
    <w:rsid w:val="0055483E"/>
    <w:rsid w:val="00555D17"/>
    <w:rsid w:val="00555DBF"/>
    <w:rsid w:val="00556404"/>
    <w:rsid w:val="00560298"/>
    <w:rsid w:val="00560AE6"/>
    <w:rsid w:val="00562F66"/>
    <w:rsid w:val="005633E5"/>
    <w:rsid w:val="005633F7"/>
    <w:rsid w:val="00565C61"/>
    <w:rsid w:val="0056643D"/>
    <w:rsid w:val="00572A3B"/>
    <w:rsid w:val="0057507A"/>
    <w:rsid w:val="0057520A"/>
    <w:rsid w:val="00575E39"/>
    <w:rsid w:val="00576809"/>
    <w:rsid w:val="00576E88"/>
    <w:rsid w:val="00577463"/>
    <w:rsid w:val="00577DA6"/>
    <w:rsid w:val="00580896"/>
    <w:rsid w:val="00582FC3"/>
    <w:rsid w:val="005830E3"/>
    <w:rsid w:val="00584980"/>
    <w:rsid w:val="00584C54"/>
    <w:rsid w:val="00586404"/>
    <w:rsid w:val="00586FE2"/>
    <w:rsid w:val="0058715A"/>
    <w:rsid w:val="005877A7"/>
    <w:rsid w:val="005877EB"/>
    <w:rsid w:val="00590E76"/>
    <w:rsid w:val="00590F9A"/>
    <w:rsid w:val="0059155B"/>
    <w:rsid w:val="005916CD"/>
    <w:rsid w:val="005919B4"/>
    <w:rsid w:val="005923D3"/>
    <w:rsid w:val="005941A3"/>
    <w:rsid w:val="005949AD"/>
    <w:rsid w:val="0059659A"/>
    <w:rsid w:val="00596AED"/>
    <w:rsid w:val="005A011D"/>
    <w:rsid w:val="005A132C"/>
    <w:rsid w:val="005A184E"/>
    <w:rsid w:val="005A2690"/>
    <w:rsid w:val="005A29D1"/>
    <w:rsid w:val="005A33BC"/>
    <w:rsid w:val="005A3562"/>
    <w:rsid w:val="005A5DFB"/>
    <w:rsid w:val="005A6676"/>
    <w:rsid w:val="005A67CF"/>
    <w:rsid w:val="005A7240"/>
    <w:rsid w:val="005A7814"/>
    <w:rsid w:val="005B0992"/>
    <w:rsid w:val="005B1462"/>
    <w:rsid w:val="005B1508"/>
    <w:rsid w:val="005B3C4C"/>
    <w:rsid w:val="005B584A"/>
    <w:rsid w:val="005B5EDD"/>
    <w:rsid w:val="005B653B"/>
    <w:rsid w:val="005C0964"/>
    <w:rsid w:val="005C0EDC"/>
    <w:rsid w:val="005C15A6"/>
    <w:rsid w:val="005C1F37"/>
    <w:rsid w:val="005C2628"/>
    <w:rsid w:val="005C29B4"/>
    <w:rsid w:val="005C4956"/>
    <w:rsid w:val="005C634D"/>
    <w:rsid w:val="005C68F1"/>
    <w:rsid w:val="005C766E"/>
    <w:rsid w:val="005C79E8"/>
    <w:rsid w:val="005D0353"/>
    <w:rsid w:val="005D185D"/>
    <w:rsid w:val="005D1DFF"/>
    <w:rsid w:val="005D2AB8"/>
    <w:rsid w:val="005D32EB"/>
    <w:rsid w:val="005D3C5F"/>
    <w:rsid w:val="005D3F36"/>
    <w:rsid w:val="005D49AD"/>
    <w:rsid w:val="005D510B"/>
    <w:rsid w:val="005D52D4"/>
    <w:rsid w:val="005D5B1B"/>
    <w:rsid w:val="005D7437"/>
    <w:rsid w:val="005D77AC"/>
    <w:rsid w:val="005D7D0D"/>
    <w:rsid w:val="005E0981"/>
    <w:rsid w:val="005E141A"/>
    <w:rsid w:val="005E18C4"/>
    <w:rsid w:val="005E25FF"/>
    <w:rsid w:val="005E3DB1"/>
    <w:rsid w:val="005E4CF7"/>
    <w:rsid w:val="005E53CD"/>
    <w:rsid w:val="005E71A9"/>
    <w:rsid w:val="005F1DE9"/>
    <w:rsid w:val="005F2A04"/>
    <w:rsid w:val="005F3A2E"/>
    <w:rsid w:val="005F3ACE"/>
    <w:rsid w:val="005F3E37"/>
    <w:rsid w:val="005F48FB"/>
    <w:rsid w:val="005F4DAB"/>
    <w:rsid w:val="005F584B"/>
    <w:rsid w:val="005F618E"/>
    <w:rsid w:val="005F62A0"/>
    <w:rsid w:val="005F638D"/>
    <w:rsid w:val="005F65BB"/>
    <w:rsid w:val="005F692A"/>
    <w:rsid w:val="005F7AAB"/>
    <w:rsid w:val="00600CBE"/>
    <w:rsid w:val="00600CD7"/>
    <w:rsid w:val="00601428"/>
    <w:rsid w:val="006014D4"/>
    <w:rsid w:val="006031BC"/>
    <w:rsid w:val="006038CE"/>
    <w:rsid w:val="006041C4"/>
    <w:rsid w:val="00605258"/>
    <w:rsid w:val="0060564D"/>
    <w:rsid w:val="006058BC"/>
    <w:rsid w:val="00605E4D"/>
    <w:rsid w:val="00607FAA"/>
    <w:rsid w:val="00611BDB"/>
    <w:rsid w:val="00611DF9"/>
    <w:rsid w:val="00611E79"/>
    <w:rsid w:val="006147FD"/>
    <w:rsid w:val="00614968"/>
    <w:rsid w:val="00614D34"/>
    <w:rsid w:val="00615B72"/>
    <w:rsid w:val="00616314"/>
    <w:rsid w:val="006164BC"/>
    <w:rsid w:val="00616C2A"/>
    <w:rsid w:val="006222F1"/>
    <w:rsid w:val="00622D10"/>
    <w:rsid w:val="00623465"/>
    <w:rsid w:val="00626E6C"/>
    <w:rsid w:val="00630B1E"/>
    <w:rsid w:val="006321C3"/>
    <w:rsid w:val="0063253D"/>
    <w:rsid w:val="006343A0"/>
    <w:rsid w:val="006350EE"/>
    <w:rsid w:val="00635A04"/>
    <w:rsid w:val="00635D39"/>
    <w:rsid w:val="00635F6E"/>
    <w:rsid w:val="00636E3C"/>
    <w:rsid w:val="00640043"/>
    <w:rsid w:val="0064237F"/>
    <w:rsid w:val="0064341C"/>
    <w:rsid w:val="00643461"/>
    <w:rsid w:val="00643DBF"/>
    <w:rsid w:val="00644DDA"/>
    <w:rsid w:val="00645D16"/>
    <w:rsid w:val="006468AE"/>
    <w:rsid w:val="00646FA0"/>
    <w:rsid w:val="00647614"/>
    <w:rsid w:val="0065002A"/>
    <w:rsid w:val="00650322"/>
    <w:rsid w:val="00650FF0"/>
    <w:rsid w:val="0065116F"/>
    <w:rsid w:val="00652836"/>
    <w:rsid w:val="00652F1B"/>
    <w:rsid w:val="00657ED9"/>
    <w:rsid w:val="0066027B"/>
    <w:rsid w:val="006619BB"/>
    <w:rsid w:val="00661D5B"/>
    <w:rsid w:val="006628F6"/>
    <w:rsid w:val="00662ADA"/>
    <w:rsid w:val="00663FA5"/>
    <w:rsid w:val="006648F0"/>
    <w:rsid w:val="00665E2F"/>
    <w:rsid w:val="00665FC5"/>
    <w:rsid w:val="00670162"/>
    <w:rsid w:val="00671180"/>
    <w:rsid w:val="00671445"/>
    <w:rsid w:val="00672452"/>
    <w:rsid w:val="00672C00"/>
    <w:rsid w:val="0067328D"/>
    <w:rsid w:val="00673B61"/>
    <w:rsid w:val="0067462E"/>
    <w:rsid w:val="006771B7"/>
    <w:rsid w:val="00677FA3"/>
    <w:rsid w:val="0068152C"/>
    <w:rsid w:val="00681B42"/>
    <w:rsid w:val="00681CB7"/>
    <w:rsid w:val="00682348"/>
    <w:rsid w:val="006831C4"/>
    <w:rsid w:val="006848AA"/>
    <w:rsid w:val="00685254"/>
    <w:rsid w:val="006856C3"/>
    <w:rsid w:val="0069075C"/>
    <w:rsid w:val="00690900"/>
    <w:rsid w:val="006925B8"/>
    <w:rsid w:val="00692A0F"/>
    <w:rsid w:val="00692D95"/>
    <w:rsid w:val="00694087"/>
    <w:rsid w:val="006941F9"/>
    <w:rsid w:val="006949EA"/>
    <w:rsid w:val="006952D5"/>
    <w:rsid w:val="00697397"/>
    <w:rsid w:val="006A14F7"/>
    <w:rsid w:val="006A21E7"/>
    <w:rsid w:val="006A2FB4"/>
    <w:rsid w:val="006A3AFA"/>
    <w:rsid w:val="006A5175"/>
    <w:rsid w:val="006A5348"/>
    <w:rsid w:val="006A791B"/>
    <w:rsid w:val="006A7DC5"/>
    <w:rsid w:val="006B09B7"/>
    <w:rsid w:val="006B196C"/>
    <w:rsid w:val="006B1C7C"/>
    <w:rsid w:val="006B2563"/>
    <w:rsid w:val="006B32D0"/>
    <w:rsid w:val="006B3D50"/>
    <w:rsid w:val="006B4139"/>
    <w:rsid w:val="006B721F"/>
    <w:rsid w:val="006B7964"/>
    <w:rsid w:val="006C18AF"/>
    <w:rsid w:val="006C2824"/>
    <w:rsid w:val="006C331C"/>
    <w:rsid w:val="006C6140"/>
    <w:rsid w:val="006C65AC"/>
    <w:rsid w:val="006C65FB"/>
    <w:rsid w:val="006C6B7B"/>
    <w:rsid w:val="006C702A"/>
    <w:rsid w:val="006C7886"/>
    <w:rsid w:val="006C7AF0"/>
    <w:rsid w:val="006D00D5"/>
    <w:rsid w:val="006D0DBA"/>
    <w:rsid w:val="006D32CB"/>
    <w:rsid w:val="006D4243"/>
    <w:rsid w:val="006D4D90"/>
    <w:rsid w:val="006D4FD3"/>
    <w:rsid w:val="006D7901"/>
    <w:rsid w:val="006E05E8"/>
    <w:rsid w:val="006E083B"/>
    <w:rsid w:val="006E2793"/>
    <w:rsid w:val="006E3093"/>
    <w:rsid w:val="006E42EC"/>
    <w:rsid w:val="006E50D3"/>
    <w:rsid w:val="006E5D68"/>
    <w:rsid w:val="006E675D"/>
    <w:rsid w:val="006E6BB8"/>
    <w:rsid w:val="006E6D28"/>
    <w:rsid w:val="006F0EE1"/>
    <w:rsid w:val="006F1A96"/>
    <w:rsid w:val="006F1E2C"/>
    <w:rsid w:val="006F25E3"/>
    <w:rsid w:val="006F2668"/>
    <w:rsid w:val="006F3E54"/>
    <w:rsid w:val="006F5C50"/>
    <w:rsid w:val="006F6436"/>
    <w:rsid w:val="0070028B"/>
    <w:rsid w:val="00700840"/>
    <w:rsid w:val="00701B51"/>
    <w:rsid w:val="007056E9"/>
    <w:rsid w:val="007057AA"/>
    <w:rsid w:val="00705A67"/>
    <w:rsid w:val="00705EEA"/>
    <w:rsid w:val="007060EE"/>
    <w:rsid w:val="00707A18"/>
    <w:rsid w:val="00707A1C"/>
    <w:rsid w:val="00707B30"/>
    <w:rsid w:val="00710309"/>
    <w:rsid w:val="007107C6"/>
    <w:rsid w:val="0071243E"/>
    <w:rsid w:val="00714C3F"/>
    <w:rsid w:val="0071541C"/>
    <w:rsid w:val="00715A44"/>
    <w:rsid w:val="00720367"/>
    <w:rsid w:val="0072047A"/>
    <w:rsid w:val="00721454"/>
    <w:rsid w:val="00721F3B"/>
    <w:rsid w:val="007220D1"/>
    <w:rsid w:val="0072210F"/>
    <w:rsid w:val="00722816"/>
    <w:rsid w:val="00723CCD"/>
    <w:rsid w:val="00724796"/>
    <w:rsid w:val="0072486C"/>
    <w:rsid w:val="0072599D"/>
    <w:rsid w:val="00726035"/>
    <w:rsid w:val="00726645"/>
    <w:rsid w:val="00726A53"/>
    <w:rsid w:val="0072733B"/>
    <w:rsid w:val="00727C22"/>
    <w:rsid w:val="00730272"/>
    <w:rsid w:val="0073197E"/>
    <w:rsid w:val="00731BEA"/>
    <w:rsid w:val="00733DCE"/>
    <w:rsid w:val="00736503"/>
    <w:rsid w:val="0073716F"/>
    <w:rsid w:val="00740785"/>
    <w:rsid w:val="00740ABD"/>
    <w:rsid w:val="0074156E"/>
    <w:rsid w:val="00741967"/>
    <w:rsid w:val="00741B4D"/>
    <w:rsid w:val="007421EA"/>
    <w:rsid w:val="007438FB"/>
    <w:rsid w:val="0074392A"/>
    <w:rsid w:val="007467A6"/>
    <w:rsid w:val="00747F15"/>
    <w:rsid w:val="0075060E"/>
    <w:rsid w:val="00751495"/>
    <w:rsid w:val="0075173F"/>
    <w:rsid w:val="0075273B"/>
    <w:rsid w:val="0075414E"/>
    <w:rsid w:val="007552DD"/>
    <w:rsid w:val="00756D98"/>
    <w:rsid w:val="00757647"/>
    <w:rsid w:val="00760247"/>
    <w:rsid w:val="00762BCC"/>
    <w:rsid w:val="007643C5"/>
    <w:rsid w:val="007667FB"/>
    <w:rsid w:val="00766FE5"/>
    <w:rsid w:val="00767116"/>
    <w:rsid w:val="0076736F"/>
    <w:rsid w:val="00767821"/>
    <w:rsid w:val="00767B03"/>
    <w:rsid w:val="00770AFC"/>
    <w:rsid w:val="0077181C"/>
    <w:rsid w:val="00772E81"/>
    <w:rsid w:val="00774395"/>
    <w:rsid w:val="00775A66"/>
    <w:rsid w:val="00776368"/>
    <w:rsid w:val="007769AE"/>
    <w:rsid w:val="007770E1"/>
    <w:rsid w:val="00781113"/>
    <w:rsid w:val="00781336"/>
    <w:rsid w:val="0078244E"/>
    <w:rsid w:val="0078538C"/>
    <w:rsid w:val="00785B19"/>
    <w:rsid w:val="007865BE"/>
    <w:rsid w:val="00787BF1"/>
    <w:rsid w:val="00791C76"/>
    <w:rsid w:val="00792540"/>
    <w:rsid w:val="00792A4B"/>
    <w:rsid w:val="0079355B"/>
    <w:rsid w:val="00794071"/>
    <w:rsid w:val="0079525A"/>
    <w:rsid w:val="00795DAD"/>
    <w:rsid w:val="00797375"/>
    <w:rsid w:val="007976CB"/>
    <w:rsid w:val="00797AF3"/>
    <w:rsid w:val="007A1DC3"/>
    <w:rsid w:val="007A2C41"/>
    <w:rsid w:val="007A4925"/>
    <w:rsid w:val="007A4DCD"/>
    <w:rsid w:val="007A7475"/>
    <w:rsid w:val="007B0911"/>
    <w:rsid w:val="007B0D5C"/>
    <w:rsid w:val="007B1B7F"/>
    <w:rsid w:val="007B20B7"/>
    <w:rsid w:val="007B20C4"/>
    <w:rsid w:val="007B29AB"/>
    <w:rsid w:val="007B45F5"/>
    <w:rsid w:val="007B4730"/>
    <w:rsid w:val="007B5FD0"/>
    <w:rsid w:val="007B6BEF"/>
    <w:rsid w:val="007B7676"/>
    <w:rsid w:val="007C04A4"/>
    <w:rsid w:val="007C10C8"/>
    <w:rsid w:val="007C1B3A"/>
    <w:rsid w:val="007C1BB1"/>
    <w:rsid w:val="007C24C7"/>
    <w:rsid w:val="007C2572"/>
    <w:rsid w:val="007C3322"/>
    <w:rsid w:val="007C33AB"/>
    <w:rsid w:val="007C3CED"/>
    <w:rsid w:val="007C4575"/>
    <w:rsid w:val="007C49F3"/>
    <w:rsid w:val="007C4ED8"/>
    <w:rsid w:val="007C543E"/>
    <w:rsid w:val="007C61DB"/>
    <w:rsid w:val="007C6352"/>
    <w:rsid w:val="007C6A18"/>
    <w:rsid w:val="007C6F7A"/>
    <w:rsid w:val="007D55E4"/>
    <w:rsid w:val="007D5D24"/>
    <w:rsid w:val="007D71A0"/>
    <w:rsid w:val="007D7526"/>
    <w:rsid w:val="007D796A"/>
    <w:rsid w:val="007E0D34"/>
    <w:rsid w:val="007E10C5"/>
    <w:rsid w:val="007E3AFA"/>
    <w:rsid w:val="007E4902"/>
    <w:rsid w:val="007E53A8"/>
    <w:rsid w:val="007E5904"/>
    <w:rsid w:val="007E59C9"/>
    <w:rsid w:val="007E64C8"/>
    <w:rsid w:val="007E752F"/>
    <w:rsid w:val="007F035A"/>
    <w:rsid w:val="007F0835"/>
    <w:rsid w:val="007F18D2"/>
    <w:rsid w:val="007F358F"/>
    <w:rsid w:val="007F3C62"/>
    <w:rsid w:val="007F5374"/>
    <w:rsid w:val="007F6671"/>
    <w:rsid w:val="007F6B0C"/>
    <w:rsid w:val="008001C3"/>
    <w:rsid w:val="00801219"/>
    <w:rsid w:val="00801CC5"/>
    <w:rsid w:val="008025C5"/>
    <w:rsid w:val="00807C19"/>
    <w:rsid w:val="00810ABF"/>
    <w:rsid w:val="00811596"/>
    <w:rsid w:val="00812B31"/>
    <w:rsid w:val="00813BCB"/>
    <w:rsid w:val="00815A37"/>
    <w:rsid w:val="008161B0"/>
    <w:rsid w:val="00816ADA"/>
    <w:rsid w:val="00816AF6"/>
    <w:rsid w:val="00816D5B"/>
    <w:rsid w:val="00817D4A"/>
    <w:rsid w:val="0082299A"/>
    <w:rsid w:val="008241A7"/>
    <w:rsid w:val="00824B60"/>
    <w:rsid w:val="00824C60"/>
    <w:rsid w:val="00824E13"/>
    <w:rsid w:val="00826A07"/>
    <w:rsid w:val="008276B0"/>
    <w:rsid w:val="00827C73"/>
    <w:rsid w:val="00830252"/>
    <w:rsid w:val="00830619"/>
    <w:rsid w:val="00830C73"/>
    <w:rsid w:val="00831FB1"/>
    <w:rsid w:val="0083221A"/>
    <w:rsid w:val="008343CA"/>
    <w:rsid w:val="00834CEB"/>
    <w:rsid w:val="00835B98"/>
    <w:rsid w:val="00835BBA"/>
    <w:rsid w:val="00836789"/>
    <w:rsid w:val="00841C94"/>
    <w:rsid w:val="00842CC5"/>
    <w:rsid w:val="008431DA"/>
    <w:rsid w:val="00843C9B"/>
    <w:rsid w:val="00844B54"/>
    <w:rsid w:val="008504FB"/>
    <w:rsid w:val="00850980"/>
    <w:rsid w:val="00850D20"/>
    <w:rsid w:val="00851435"/>
    <w:rsid w:val="0085292B"/>
    <w:rsid w:val="00853D1E"/>
    <w:rsid w:val="00854488"/>
    <w:rsid w:val="00854F5A"/>
    <w:rsid w:val="008554E0"/>
    <w:rsid w:val="0085677D"/>
    <w:rsid w:val="00860368"/>
    <w:rsid w:val="00860735"/>
    <w:rsid w:val="00860F31"/>
    <w:rsid w:val="00861ED5"/>
    <w:rsid w:val="00862081"/>
    <w:rsid w:val="008622F6"/>
    <w:rsid w:val="00864B04"/>
    <w:rsid w:val="00865A4F"/>
    <w:rsid w:val="00866629"/>
    <w:rsid w:val="00866EBB"/>
    <w:rsid w:val="00871340"/>
    <w:rsid w:val="00871BA1"/>
    <w:rsid w:val="00871CB5"/>
    <w:rsid w:val="00871E9F"/>
    <w:rsid w:val="00873746"/>
    <w:rsid w:val="00873801"/>
    <w:rsid w:val="008745CA"/>
    <w:rsid w:val="00876858"/>
    <w:rsid w:val="00877050"/>
    <w:rsid w:val="00877EEC"/>
    <w:rsid w:val="00877FCC"/>
    <w:rsid w:val="008800FF"/>
    <w:rsid w:val="00880108"/>
    <w:rsid w:val="008805A5"/>
    <w:rsid w:val="00884247"/>
    <w:rsid w:val="0088479E"/>
    <w:rsid w:val="00884BE9"/>
    <w:rsid w:val="00884FB5"/>
    <w:rsid w:val="00886ACC"/>
    <w:rsid w:val="00887373"/>
    <w:rsid w:val="0088748C"/>
    <w:rsid w:val="00887FD5"/>
    <w:rsid w:val="00890688"/>
    <w:rsid w:val="0089080D"/>
    <w:rsid w:val="00891092"/>
    <w:rsid w:val="0089174B"/>
    <w:rsid w:val="008919A0"/>
    <w:rsid w:val="00891F51"/>
    <w:rsid w:val="0089228C"/>
    <w:rsid w:val="00892832"/>
    <w:rsid w:val="00893515"/>
    <w:rsid w:val="0089374A"/>
    <w:rsid w:val="00893E83"/>
    <w:rsid w:val="008959A0"/>
    <w:rsid w:val="008959A6"/>
    <w:rsid w:val="00895B31"/>
    <w:rsid w:val="00896770"/>
    <w:rsid w:val="00896D96"/>
    <w:rsid w:val="00897435"/>
    <w:rsid w:val="008979EC"/>
    <w:rsid w:val="008A01D7"/>
    <w:rsid w:val="008A1378"/>
    <w:rsid w:val="008A18C4"/>
    <w:rsid w:val="008A2DA3"/>
    <w:rsid w:val="008A2EEC"/>
    <w:rsid w:val="008A63E4"/>
    <w:rsid w:val="008A7F23"/>
    <w:rsid w:val="008B05E1"/>
    <w:rsid w:val="008B0CCE"/>
    <w:rsid w:val="008B1430"/>
    <w:rsid w:val="008B26A0"/>
    <w:rsid w:val="008B349E"/>
    <w:rsid w:val="008B3E8E"/>
    <w:rsid w:val="008B587B"/>
    <w:rsid w:val="008B5897"/>
    <w:rsid w:val="008B7403"/>
    <w:rsid w:val="008C4016"/>
    <w:rsid w:val="008C4EF2"/>
    <w:rsid w:val="008C4F25"/>
    <w:rsid w:val="008C52E1"/>
    <w:rsid w:val="008C56DC"/>
    <w:rsid w:val="008C6882"/>
    <w:rsid w:val="008D009F"/>
    <w:rsid w:val="008D1AEA"/>
    <w:rsid w:val="008D41AA"/>
    <w:rsid w:val="008D4419"/>
    <w:rsid w:val="008D4E5B"/>
    <w:rsid w:val="008D69B3"/>
    <w:rsid w:val="008D7976"/>
    <w:rsid w:val="008D7D59"/>
    <w:rsid w:val="008E032F"/>
    <w:rsid w:val="008E06C4"/>
    <w:rsid w:val="008E22C3"/>
    <w:rsid w:val="008E4891"/>
    <w:rsid w:val="008E50AE"/>
    <w:rsid w:val="008E6247"/>
    <w:rsid w:val="008E73FF"/>
    <w:rsid w:val="008F0266"/>
    <w:rsid w:val="008F1A4A"/>
    <w:rsid w:val="008F2087"/>
    <w:rsid w:val="008F353C"/>
    <w:rsid w:val="008F4B96"/>
    <w:rsid w:val="008F4C3B"/>
    <w:rsid w:val="008F73E1"/>
    <w:rsid w:val="008F7EDE"/>
    <w:rsid w:val="008F7FEF"/>
    <w:rsid w:val="00900534"/>
    <w:rsid w:val="009013F6"/>
    <w:rsid w:val="0090197A"/>
    <w:rsid w:val="0090210D"/>
    <w:rsid w:val="00902C4F"/>
    <w:rsid w:val="0090476E"/>
    <w:rsid w:val="00905546"/>
    <w:rsid w:val="00905F83"/>
    <w:rsid w:val="00906B2C"/>
    <w:rsid w:val="00907388"/>
    <w:rsid w:val="00911ACE"/>
    <w:rsid w:val="009136A4"/>
    <w:rsid w:val="009145EE"/>
    <w:rsid w:val="00914B6B"/>
    <w:rsid w:val="0091533B"/>
    <w:rsid w:val="0091534A"/>
    <w:rsid w:val="00915A31"/>
    <w:rsid w:val="00916484"/>
    <w:rsid w:val="009169A5"/>
    <w:rsid w:val="00921A3A"/>
    <w:rsid w:val="009228B6"/>
    <w:rsid w:val="009229A2"/>
    <w:rsid w:val="00922AAD"/>
    <w:rsid w:val="00922F89"/>
    <w:rsid w:val="0092348E"/>
    <w:rsid w:val="00923791"/>
    <w:rsid w:val="00924010"/>
    <w:rsid w:val="00924758"/>
    <w:rsid w:val="00924A55"/>
    <w:rsid w:val="0092647F"/>
    <w:rsid w:val="009274EC"/>
    <w:rsid w:val="00927DF2"/>
    <w:rsid w:val="00930299"/>
    <w:rsid w:val="0093081C"/>
    <w:rsid w:val="00930889"/>
    <w:rsid w:val="00930D35"/>
    <w:rsid w:val="009325CB"/>
    <w:rsid w:val="00933D94"/>
    <w:rsid w:val="0093439C"/>
    <w:rsid w:val="009347EF"/>
    <w:rsid w:val="00934DAD"/>
    <w:rsid w:val="009355C4"/>
    <w:rsid w:val="00935916"/>
    <w:rsid w:val="009364A9"/>
    <w:rsid w:val="00937F94"/>
    <w:rsid w:val="0094228B"/>
    <w:rsid w:val="00942FA9"/>
    <w:rsid w:val="0094451E"/>
    <w:rsid w:val="00944CB4"/>
    <w:rsid w:val="0094570B"/>
    <w:rsid w:val="009457F3"/>
    <w:rsid w:val="00945965"/>
    <w:rsid w:val="009467D2"/>
    <w:rsid w:val="00947F67"/>
    <w:rsid w:val="00950A03"/>
    <w:rsid w:val="00950B8C"/>
    <w:rsid w:val="00950C86"/>
    <w:rsid w:val="00951014"/>
    <w:rsid w:val="009515B9"/>
    <w:rsid w:val="00951A7A"/>
    <w:rsid w:val="00952690"/>
    <w:rsid w:val="0095358D"/>
    <w:rsid w:val="009539B0"/>
    <w:rsid w:val="00960129"/>
    <w:rsid w:val="00960DB9"/>
    <w:rsid w:val="00961656"/>
    <w:rsid w:val="009616A1"/>
    <w:rsid w:val="00963168"/>
    <w:rsid w:val="00963231"/>
    <w:rsid w:val="00963706"/>
    <w:rsid w:val="00965325"/>
    <w:rsid w:val="00965CC7"/>
    <w:rsid w:val="0096630E"/>
    <w:rsid w:val="00966B46"/>
    <w:rsid w:val="0097095E"/>
    <w:rsid w:val="00970D23"/>
    <w:rsid w:val="009755E8"/>
    <w:rsid w:val="009756E6"/>
    <w:rsid w:val="00975BDC"/>
    <w:rsid w:val="00975E01"/>
    <w:rsid w:val="009761FC"/>
    <w:rsid w:val="0097694A"/>
    <w:rsid w:val="00976E72"/>
    <w:rsid w:val="0098082F"/>
    <w:rsid w:val="009812F2"/>
    <w:rsid w:val="00982015"/>
    <w:rsid w:val="00982AA8"/>
    <w:rsid w:val="009830AF"/>
    <w:rsid w:val="009836D1"/>
    <w:rsid w:val="00984F77"/>
    <w:rsid w:val="00985597"/>
    <w:rsid w:val="00985710"/>
    <w:rsid w:val="00985D3F"/>
    <w:rsid w:val="00985DC5"/>
    <w:rsid w:val="0098604F"/>
    <w:rsid w:val="009862D1"/>
    <w:rsid w:val="00987811"/>
    <w:rsid w:val="00987C84"/>
    <w:rsid w:val="009900D5"/>
    <w:rsid w:val="0099048B"/>
    <w:rsid w:val="00991614"/>
    <w:rsid w:val="009917EC"/>
    <w:rsid w:val="00991E2E"/>
    <w:rsid w:val="009923EA"/>
    <w:rsid w:val="009925CD"/>
    <w:rsid w:val="00993CBD"/>
    <w:rsid w:val="0099497D"/>
    <w:rsid w:val="00995970"/>
    <w:rsid w:val="00996438"/>
    <w:rsid w:val="0099644B"/>
    <w:rsid w:val="00996FF1"/>
    <w:rsid w:val="0099739F"/>
    <w:rsid w:val="009A0F1E"/>
    <w:rsid w:val="009A15FD"/>
    <w:rsid w:val="009A2BFA"/>
    <w:rsid w:val="009A33D2"/>
    <w:rsid w:val="009A37E4"/>
    <w:rsid w:val="009A4614"/>
    <w:rsid w:val="009A4759"/>
    <w:rsid w:val="009A4EC0"/>
    <w:rsid w:val="009A53BC"/>
    <w:rsid w:val="009A5E00"/>
    <w:rsid w:val="009A6B5F"/>
    <w:rsid w:val="009B1658"/>
    <w:rsid w:val="009B4A8C"/>
    <w:rsid w:val="009B5113"/>
    <w:rsid w:val="009B5D86"/>
    <w:rsid w:val="009C171A"/>
    <w:rsid w:val="009C215E"/>
    <w:rsid w:val="009C2B4B"/>
    <w:rsid w:val="009C7377"/>
    <w:rsid w:val="009C75DB"/>
    <w:rsid w:val="009D01EB"/>
    <w:rsid w:val="009D0F6C"/>
    <w:rsid w:val="009D26F7"/>
    <w:rsid w:val="009D3021"/>
    <w:rsid w:val="009D5789"/>
    <w:rsid w:val="009D5E91"/>
    <w:rsid w:val="009D7250"/>
    <w:rsid w:val="009E0D45"/>
    <w:rsid w:val="009E18B6"/>
    <w:rsid w:val="009E4929"/>
    <w:rsid w:val="009E542F"/>
    <w:rsid w:val="009E57B5"/>
    <w:rsid w:val="009E6063"/>
    <w:rsid w:val="009F1562"/>
    <w:rsid w:val="009F1F92"/>
    <w:rsid w:val="009F2B35"/>
    <w:rsid w:val="009F35B1"/>
    <w:rsid w:val="009F4A82"/>
    <w:rsid w:val="009F4DB3"/>
    <w:rsid w:val="009F4FC2"/>
    <w:rsid w:val="009F7C18"/>
    <w:rsid w:val="00A02DAC"/>
    <w:rsid w:val="00A03418"/>
    <w:rsid w:val="00A03ACD"/>
    <w:rsid w:val="00A060D2"/>
    <w:rsid w:val="00A069BA"/>
    <w:rsid w:val="00A070C9"/>
    <w:rsid w:val="00A07242"/>
    <w:rsid w:val="00A10DFC"/>
    <w:rsid w:val="00A12677"/>
    <w:rsid w:val="00A13CF7"/>
    <w:rsid w:val="00A13EE4"/>
    <w:rsid w:val="00A1628C"/>
    <w:rsid w:val="00A170D1"/>
    <w:rsid w:val="00A205D7"/>
    <w:rsid w:val="00A20BE5"/>
    <w:rsid w:val="00A20F59"/>
    <w:rsid w:val="00A211F6"/>
    <w:rsid w:val="00A212C2"/>
    <w:rsid w:val="00A21437"/>
    <w:rsid w:val="00A241B9"/>
    <w:rsid w:val="00A24DF1"/>
    <w:rsid w:val="00A24E2A"/>
    <w:rsid w:val="00A25093"/>
    <w:rsid w:val="00A25200"/>
    <w:rsid w:val="00A2529D"/>
    <w:rsid w:val="00A2550A"/>
    <w:rsid w:val="00A2561B"/>
    <w:rsid w:val="00A25F01"/>
    <w:rsid w:val="00A260D4"/>
    <w:rsid w:val="00A306AE"/>
    <w:rsid w:val="00A3145E"/>
    <w:rsid w:val="00A3173F"/>
    <w:rsid w:val="00A317D6"/>
    <w:rsid w:val="00A32F55"/>
    <w:rsid w:val="00A34F28"/>
    <w:rsid w:val="00A34F4D"/>
    <w:rsid w:val="00A378E2"/>
    <w:rsid w:val="00A401CD"/>
    <w:rsid w:val="00A42170"/>
    <w:rsid w:val="00A42504"/>
    <w:rsid w:val="00A42588"/>
    <w:rsid w:val="00A42C74"/>
    <w:rsid w:val="00A43461"/>
    <w:rsid w:val="00A4353C"/>
    <w:rsid w:val="00A43C91"/>
    <w:rsid w:val="00A44663"/>
    <w:rsid w:val="00A44B47"/>
    <w:rsid w:val="00A44B91"/>
    <w:rsid w:val="00A45289"/>
    <w:rsid w:val="00A46BB8"/>
    <w:rsid w:val="00A46D56"/>
    <w:rsid w:val="00A51529"/>
    <w:rsid w:val="00A5188D"/>
    <w:rsid w:val="00A51F61"/>
    <w:rsid w:val="00A52231"/>
    <w:rsid w:val="00A536A4"/>
    <w:rsid w:val="00A541E0"/>
    <w:rsid w:val="00A54CEA"/>
    <w:rsid w:val="00A55BAE"/>
    <w:rsid w:val="00A56BAD"/>
    <w:rsid w:val="00A57140"/>
    <w:rsid w:val="00A57E11"/>
    <w:rsid w:val="00A60A92"/>
    <w:rsid w:val="00A617E5"/>
    <w:rsid w:val="00A623E8"/>
    <w:rsid w:val="00A644E1"/>
    <w:rsid w:val="00A65932"/>
    <w:rsid w:val="00A71BFC"/>
    <w:rsid w:val="00A72A4C"/>
    <w:rsid w:val="00A75060"/>
    <w:rsid w:val="00A802F1"/>
    <w:rsid w:val="00A80D58"/>
    <w:rsid w:val="00A811BE"/>
    <w:rsid w:val="00A8155B"/>
    <w:rsid w:val="00A818F2"/>
    <w:rsid w:val="00A85802"/>
    <w:rsid w:val="00A900F0"/>
    <w:rsid w:val="00A902B5"/>
    <w:rsid w:val="00A90CEF"/>
    <w:rsid w:val="00A913F1"/>
    <w:rsid w:val="00A946F7"/>
    <w:rsid w:val="00A9566B"/>
    <w:rsid w:val="00A96301"/>
    <w:rsid w:val="00A96925"/>
    <w:rsid w:val="00A96EDB"/>
    <w:rsid w:val="00A979C6"/>
    <w:rsid w:val="00A97F2A"/>
    <w:rsid w:val="00AA041A"/>
    <w:rsid w:val="00AA35E4"/>
    <w:rsid w:val="00AA695B"/>
    <w:rsid w:val="00AA6D6B"/>
    <w:rsid w:val="00AB0AC7"/>
    <w:rsid w:val="00AB0CA2"/>
    <w:rsid w:val="00AB0E54"/>
    <w:rsid w:val="00AB2628"/>
    <w:rsid w:val="00AB28DC"/>
    <w:rsid w:val="00AB3B3E"/>
    <w:rsid w:val="00AB448B"/>
    <w:rsid w:val="00AB4F3C"/>
    <w:rsid w:val="00AB5A16"/>
    <w:rsid w:val="00AB615F"/>
    <w:rsid w:val="00AB7480"/>
    <w:rsid w:val="00AC0D49"/>
    <w:rsid w:val="00AC157C"/>
    <w:rsid w:val="00AC1994"/>
    <w:rsid w:val="00AC2139"/>
    <w:rsid w:val="00AC2342"/>
    <w:rsid w:val="00AC2E78"/>
    <w:rsid w:val="00AC326B"/>
    <w:rsid w:val="00AC343F"/>
    <w:rsid w:val="00AC3684"/>
    <w:rsid w:val="00AC44CE"/>
    <w:rsid w:val="00AD01B2"/>
    <w:rsid w:val="00AD0368"/>
    <w:rsid w:val="00AD0A60"/>
    <w:rsid w:val="00AD14EE"/>
    <w:rsid w:val="00AD1585"/>
    <w:rsid w:val="00AD56DD"/>
    <w:rsid w:val="00AD642C"/>
    <w:rsid w:val="00AD6F03"/>
    <w:rsid w:val="00AD745B"/>
    <w:rsid w:val="00AD7817"/>
    <w:rsid w:val="00AD7E9B"/>
    <w:rsid w:val="00AE138B"/>
    <w:rsid w:val="00AE142E"/>
    <w:rsid w:val="00AE1BBE"/>
    <w:rsid w:val="00AE235E"/>
    <w:rsid w:val="00AE25C9"/>
    <w:rsid w:val="00AE41C3"/>
    <w:rsid w:val="00AE634A"/>
    <w:rsid w:val="00AE6400"/>
    <w:rsid w:val="00AF0B80"/>
    <w:rsid w:val="00AF1736"/>
    <w:rsid w:val="00AF33A7"/>
    <w:rsid w:val="00AF59DB"/>
    <w:rsid w:val="00AF5D2F"/>
    <w:rsid w:val="00AF6666"/>
    <w:rsid w:val="00AF68FD"/>
    <w:rsid w:val="00AF78E8"/>
    <w:rsid w:val="00AF7A15"/>
    <w:rsid w:val="00AF7ADB"/>
    <w:rsid w:val="00B0111C"/>
    <w:rsid w:val="00B02126"/>
    <w:rsid w:val="00B0478E"/>
    <w:rsid w:val="00B04FA4"/>
    <w:rsid w:val="00B064BE"/>
    <w:rsid w:val="00B06ED6"/>
    <w:rsid w:val="00B071B3"/>
    <w:rsid w:val="00B10707"/>
    <w:rsid w:val="00B10955"/>
    <w:rsid w:val="00B1196B"/>
    <w:rsid w:val="00B11EDF"/>
    <w:rsid w:val="00B15589"/>
    <w:rsid w:val="00B158C8"/>
    <w:rsid w:val="00B178EE"/>
    <w:rsid w:val="00B20B25"/>
    <w:rsid w:val="00B20F5A"/>
    <w:rsid w:val="00B21357"/>
    <w:rsid w:val="00B21CF2"/>
    <w:rsid w:val="00B23F26"/>
    <w:rsid w:val="00B24231"/>
    <w:rsid w:val="00B2471D"/>
    <w:rsid w:val="00B250C5"/>
    <w:rsid w:val="00B2569C"/>
    <w:rsid w:val="00B26208"/>
    <w:rsid w:val="00B26461"/>
    <w:rsid w:val="00B26769"/>
    <w:rsid w:val="00B31FEF"/>
    <w:rsid w:val="00B322B1"/>
    <w:rsid w:val="00B341F2"/>
    <w:rsid w:val="00B36223"/>
    <w:rsid w:val="00B36639"/>
    <w:rsid w:val="00B36709"/>
    <w:rsid w:val="00B3672F"/>
    <w:rsid w:val="00B41AEB"/>
    <w:rsid w:val="00B41E12"/>
    <w:rsid w:val="00B42637"/>
    <w:rsid w:val="00B43267"/>
    <w:rsid w:val="00B434A2"/>
    <w:rsid w:val="00B4399A"/>
    <w:rsid w:val="00B44DAD"/>
    <w:rsid w:val="00B44E06"/>
    <w:rsid w:val="00B452F3"/>
    <w:rsid w:val="00B46728"/>
    <w:rsid w:val="00B46890"/>
    <w:rsid w:val="00B46B88"/>
    <w:rsid w:val="00B47522"/>
    <w:rsid w:val="00B47870"/>
    <w:rsid w:val="00B47A8C"/>
    <w:rsid w:val="00B47AD9"/>
    <w:rsid w:val="00B47C0A"/>
    <w:rsid w:val="00B47DD6"/>
    <w:rsid w:val="00B47FB2"/>
    <w:rsid w:val="00B5030E"/>
    <w:rsid w:val="00B5047A"/>
    <w:rsid w:val="00B50E41"/>
    <w:rsid w:val="00B51178"/>
    <w:rsid w:val="00B550F3"/>
    <w:rsid w:val="00B55761"/>
    <w:rsid w:val="00B55BDA"/>
    <w:rsid w:val="00B57C01"/>
    <w:rsid w:val="00B57CBB"/>
    <w:rsid w:val="00B60172"/>
    <w:rsid w:val="00B6083A"/>
    <w:rsid w:val="00B6358C"/>
    <w:rsid w:val="00B64123"/>
    <w:rsid w:val="00B64221"/>
    <w:rsid w:val="00B64F27"/>
    <w:rsid w:val="00B6571A"/>
    <w:rsid w:val="00B66BC6"/>
    <w:rsid w:val="00B70749"/>
    <w:rsid w:val="00B715BB"/>
    <w:rsid w:val="00B71971"/>
    <w:rsid w:val="00B71BC9"/>
    <w:rsid w:val="00B71FFE"/>
    <w:rsid w:val="00B73473"/>
    <w:rsid w:val="00B737E2"/>
    <w:rsid w:val="00B73ABC"/>
    <w:rsid w:val="00B74580"/>
    <w:rsid w:val="00B7569F"/>
    <w:rsid w:val="00B76D4B"/>
    <w:rsid w:val="00B76F61"/>
    <w:rsid w:val="00B77771"/>
    <w:rsid w:val="00B80EAB"/>
    <w:rsid w:val="00B81138"/>
    <w:rsid w:val="00B817E9"/>
    <w:rsid w:val="00B84CD0"/>
    <w:rsid w:val="00B8528D"/>
    <w:rsid w:val="00B8691F"/>
    <w:rsid w:val="00B8738B"/>
    <w:rsid w:val="00B8751A"/>
    <w:rsid w:val="00B87805"/>
    <w:rsid w:val="00B87F68"/>
    <w:rsid w:val="00B90FAE"/>
    <w:rsid w:val="00B911D9"/>
    <w:rsid w:val="00B9239D"/>
    <w:rsid w:val="00B928B8"/>
    <w:rsid w:val="00B94124"/>
    <w:rsid w:val="00B94220"/>
    <w:rsid w:val="00B948FA"/>
    <w:rsid w:val="00B95ACA"/>
    <w:rsid w:val="00B9690F"/>
    <w:rsid w:val="00BA3180"/>
    <w:rsid w:val="00BA4091"/>
    <w:rsid w:val="00BA4445"/>
    <w:rsid w:val="00BA49D2"/>
    <w:rsid w:val="00BA52B9"/>
    <w:rsid w:val="00BA5307"/>
    <w:rsid w:val="00BA587E"/>
    <w:rsid w:val="00BA5DA1"/>
    <w:rsid w:val="00BA5EF4"/>
    <w:rsid w:val="00BA6D88"/>
    <w:rsid w:val="00BB115D"/>
    <w:rsid w:val="00BB1566"/>
    <w:rsid w:val="00BB187E"/>
    <w:rsid w:val="00BB2409"/>
    <w:rsid w:val="00BB2490"/>
    <w:rsid w:val="00BB37A1"/>
    <w:rsid w:val="00BB37EA"/>
    <w:rsid w:val="00BB3FAF"/>
    <w:rsid w:val="00BB5BCF"/>
    <w:rsid w:val="00BB5BFE"/>
    <w:rsid w:val="00BB6B8C"/>
    <w:rsid w:val="00BB765D"/>
    <w:rsid w:val="00BC0216"/>
    <w:rsid w:val="00BC05A1"/>
    <w:rsid w:val="00BC234B"/>
    <w:rsid w:val="00BC31BC"/>
    <w:rsid w:val="00BC36EF"/>
    <w:rsid w:val="00BC3CFD"/>
    <w:rsid w:val="00BC4A34"/>
    <w:rsid w:val="00BC587F"/>
    <w:rsid w:val="00BC5949"/>
    <w:rsid w:val="00BC68E1"/>
    <w:rsid w:val="00BC70A5"/>
    <w:rsid w:val="00BC77C5"/>
    <w:rsid w:val="00BD0499"/>
    <w:rsid w:val="00BD0AE7"/>
    <w:rsid w:val="00BD0DCB"/>
    <w:rsid w:val="00BD36DE"/>
    <w:rsid w:val="00BD4C2A"/>
    <w:rsid w:val="00BD4DB3"/>
    <w:rsid w:val="00BD552A"/>
    <w:rsid w:val="00BD5596"/>
    <w:rsid w:val="00BD670E"/>
    <w:rsid w:val="00BD6E10"/>
    <w:rsid w:val="00BD761D"/>
    <w:rsid w:val="00BE0172"/>
    <w:rsid w:val="00BE0530"/>
    <w:rsid w:val="00BE0D7C"/>
    <w:rsid w:val="00BE1394"/>
    <w:rsid w:val="00BE32EC"/>
    <w:rsid w:val="00BE446E"/>
    <w:rsid w:val="00BE5605"/>
    <w:rsid w:val="00BE5D52"/>
    <w:rsid w:val="00BF0170"/>
    <w:rsid w:val="00BF0553"/>
    <w:rsid w:val="00BF2C60"/>
    <w:rsid w:val="00BF3DFC"/>
    <w:rsid w:val="00BF4665"/>
    <w:rsid w:val="00BF4DAF"/>
    <w:rsid w:val="00BF5119"/>
    <w:rsid w:val="00BF515F"/>
    <w:rsid w:val="00BF570B"/>
    <w:rsid w:val="00BF5F6E"/>
    <w:rsid w:val="00BF7185"/>
    <w:rsid w:val="00BF7D76"/>
    <w:rsid w:val="00BF7E35"/>
    <w:rsid w:val="00C00AA7"/>
    <w:rsid w:val="00C016A5"/>
    <w:rsid w:val="00C01CC9"/>
    <w:rsid w:val="00C0205C"/>
    <w:rsid w:val="00C025AA"/>
    <w:rsid w:val="00C026C8"/>
    <w:rsid w:val="00C03345"/>
    <w:rsid w:val="00C03C49"/>
    <w:rsid w:val="00C0451A"/>
    <w:rsid w:val="00C04CF7"/>
    <w:rsid w:val="00C05310"/>
    <w:rsid w:val="00C0666A"/>
    <w:rsid w:val="00C06D6B"/>
    <w:rsid w:val="00C06F96"/>
    <w:rsid w:val="00C0706E"/>
    <w:rsid w:val="00C07C47"/>
    <w:rsid w:val="00C108B6"/>
    <w:rsid w:val="00C116C4"/>
    <w:rsid w:val="00C117AC"/>
    <w:rsid w:val="00C11D17"/>
    <w:rsid w:val="00C12087"/>
    <w:rsid w:val="00C12C08"/>
    <w:rsid w:val="00C12E33"/>
    <w:rsid w:val="00C12F35"/>
    <w:rsid w:val="00C14155"/>
    <w:rsid w:val="00C14E79"/>
    <w:rsid w:val="00C15D4C"/>
    <w:rsid w:val="00C164F3"/>
    <w:rsid w:val="00C16620"/>
    <w:rsid w:val="00C17018"/>
    <w:rsid w:val="00C208C0"/>
    <w:rsid w:val="00C20EBD"/>
    <w:rsid w:val="00C210B8"/>
    <w:rsid w:val="00C22CDD"/>
    <w:rsid w:val="00C23096"/>
    <w:rsid w:val="00C23D4B"/>
    <w:rsid w:val="00C246BE"/>
    <w:rsid w:val="00C24EFB"/>
    <w:rsid w:val="00C25227"/>
    <w:rsid w:val="00C261F4"/>
    <w:rsid w:val="00C27896"/>
    <w:rsid w:val="00C27A8C"/>
    <w:rsid w:val="00C27D5B"/>
    <w:rsid w:val="00C30648"/>
    <w:rsid w:val="00C32299"/>
    <w:rsid w:val="00C3431C"/>
    <w:rsid w:val="00C3458A"/>
    <w:rsid w:val="00C34F3D"/>
    <w:rsid w:val="00C359E8"/>
    <w:rsid w:val="00C36791"/>
    <w:rsid w:val="00C36862"/>
    <w:rsid w:val="00C36CBA"/>
    <w:rsid w:val="00C376A9"/>
    <w:rsid w:val="00C37EB0"/>
    <w:rsid w:val="00C402F3"/>
    <w:rsid w:val="00C4125D"/>
    <w:rsid w:val="00C41C67"/>
    <w:rsid w:val="00C42244"/>
    <w:rsid w:val="00C4353E"/>
    <w:rsid w:val="00C43694"/>
    <w:rsid w:val="00C443DE"/>
    <w:rsid w:val="00C4509E"/>
    <w:rsid w:val="00C460AE"/>
    <w:rsid w:val="00C47544"/>
    <w:rsid w:val="00C47841"/>
    <w:rsid w:val="00C506C8"/>
    <w:rsid w:val="00C50B32"/>
    <w:rsid w:val="00C50BF2"/>
    <w:rsid w:val="00C5215E"/>
    <w:rsid w:val="00C52B4B"/>
    <w:rsid w:val="00C531CD"/>
    <w:rsid w:val="00C53D2D"/>
    <w:rsid w:val="00C542A1"/>
    <w:rsid w:val="00C54443"/>
    <w:rsid w:val="00C55426"/>
    <w:rsid w:val="00C56F9F"/>
    <w:rsid w:val="00C60F87"/>
    <w:rsid w:val="00C62587"/>
    <w:rsid w:val="00C62AB1"/>
    <w:rsid w:val="00C668E2"/>
    <w:rsid w:val="00C66CD0"/>
    <w:rsid w:val="00C6710B"/>
    <w:rsid w:val="00C67196"/>
    <w:rsid w:val="00C70C24"/>
    <w:rsid w:val="00C7155E"/>
    <w:rsid w:val="00C71617"/>
    <w:rsid w:val="00C71A12"/>
    <w:rsid w:val="00C71AEF"/>
    <w:rsid w:val="00C71E20"/>
    <w:rsid w:val="00C72418"/>
    <w:rsid w:val="00C72F4F"/>
    <w:rsid w:val="00C72FEB"/>
    <w:rsid w:val="00C73E12"/>
    <w:rsid w:val="00C755F5"/>
    <w:rsid w:val="00C75AB2"/>
    <w:rsid w:val="00C75FF5"/>
    <w:rsid w:val="00C76BA9"/>
    <w:rsid w:val="00C76F3E"/>
    <w:rsid w:val="00C8029B"/>
    <w:rsid w:val="00C806BC"/>
    <w:rsid w:val="00C8094A"/>
    <w:rsid w:val="00C8097C"/>
    <w:rsid w:val="00C8176F"/>
    <w:rsid w:val="00C83A3B"/>
    <w:rsid w:val="00C85E65"/>
    <w:rsid w:val="00C85EE6"/>
    <w:rsid w:val="00C8620D"/>
    <w:rsid w:val="00C862D6"/>
    <w:rsid w:val="00C86836"/>
    <w:rsid w:val="00C86E0D"/>
    <w:rsid w:val="00C91B05"/>
    <w:rsid w:val="00C926B5"/>
    <w:rsid w:val="00C93348"/>
    <w:rsid w:val="00C94AE2"/>
    <w:rsid w:val="00C94CF3"/>
    <w:rsid w:val="00C9530E"/>
    <w:rsid w:val="00C95C82"/>
    <w:rsid w:val="00C9754E"/>
    <w:rsid w:val="00CA0546"/>
    <w:rsid w:val="00CA3007"/>
    <w:rsid w:val="00CA3310"/>
    <w:rsid w:val="00CA3FB6"/>
    <w:rsid w:val="00CA459B"/>
    <w:rsid w:val="00CA5AEE"/>
    <w:rsid w:val="00CA6326"/>
    <w:rsid w:val="00CA789E"/>
    <w:rsid w:val="00CB0AFF"/>
    <w:rsid w:val="00CB16EC"/>
    <w:rsid w:val="00CB16FE"/>
    <w:rsid w:val="00CB174A"/>
    <w:rsid w:val="00CB3693"/>
    <w:rsid w:val="00CB3C97"/>
    <w:rsid w:val="00CB5723"/>
    <w:rsid w:val="00CB7A9A"/>
    <w:rsid w:val="00CC1167"/>
    <w:rsid w:val="00CC1D0E"/>
    <w:rsid w:val="00CC1D87"/>
    <w:rsid w:val="00CC2093"/>
    <w:rsid w:val="00CC2D93"/>
    <w:rsid w:val="00CC2E07"/>
    <w:rsid w:val="00CC3823"/>
    <w:rsid w:val="00CC4C00"/>
    <w:rsid w:val="00CC58B0"/>
    <w:rsid w:val="00CC71FF"/>
    <w:rsid w:val="00CC7936"/>
    <w:rsid w:val="00CC7D0E"/>
    <w:rsid w:val="00CD0324"/>
    <w:rsid w:val="00CD04F7"/>
    <w:rsid w:val="00CD0F89"/>
    <w:rsid w:val="00CD157D"/>
    <w:rsid w:val="00CD1A1B"/>
    <w:rsid w:val="00CD2205"/>
    <w:rsid w:val="00CD2E7E"/>
    <w:rsid w:val="00CD2F35"/>
    <w:rsid w:val="00CD3585"/>
    <w:rsid w:val="00CD6388"/>
    <w:rsid w:val="00CD7A6E"/>
    <w:rsid w:val="00CE0C72"/>
    <w:rsid w:val="00CE12BD"/>
    <w:rsid w:val="00CE1431"/>
    <w:rsid w:val="00CE289C"/>
    <w:rsid w:val="00CE323E"/>
    <w:rsid w:val="00CE3601"/>
    <w:rsid w:val="00CE4562"/>
    <w:rsid w:val="00CE4C3C"/>
    <w:rsid w:val="00CE58E7"/>
    <w:rsid w:val="00CE608D"/>
    <w:rsid w:val="00CE6C5A"/>
    <w:rsid w:val="00CE6DED"/>
    <w:rsid w:val="00CE6F95"/>
    <w:rsid w:val="00CE7666"/>
    <w:rsid w:val="00CF11D2"/>
    <w:rsid w:val="00CF16D2"/>
    <w:rsid w:val="00CF64FA"/>
    <w:rsid w:val="00CF7266"/>
    <w:rsid w:val="00CF799F"/>
    <w:rsid w:val="00D0074A"/>
    <w:rsid w:val="00D007BE"/>
    <w:rsid w:val="00D01D4A"/>
    <w:rsid w:val="00D0366A"/>
    <w:rsid w:val="00D0584C"/>
    <w:rsid w:val="00D06733"/>
    <w:rsid w:val="00D06B14"/>
    <w:rsid w:val="00D06C63"/>
    <w:rsid w:val="00D06C6A"/>
    <w:rsid w:val="00D11B79"/>
    <w:rsid w:val="00D13721"/>
    <w:rsid w:val="00D148CC"/>
    <w:rsid w:val="00D155F8"/>
    <w:rsid w:val="00D1583B"/>
    <w:rsid w:val="00D15A80"/>
    <w:rsid w:val="00D165D5"/>
    <w:rsid w:val="00D174D8"/>
    <w:rsid w:val="00D176DF"/>
    <w:rsid w:val="00D2138E"/>
    <w:rsid w:val="00D22C98"/>
    <w:rsid w:val="00D22CDE"/>
    <w:rsid w:val="00D23B37"/>
    <w:rsid w:val="00D2521E"/>
    <w:rsid w:val="00D2681C"/>
    <w:rsid w:val="00D26D57"/>
    <w:rsid w:val="00D278D3"/>
    <w:rsid w:val="00D27DAD"/>
    <w:rsid w:val="00D30AD4"/>
    <w:rsid w:val="00D30EA8"/>
    <w:rsid w:val="00D313E8"/>
    <w:rsid w:val="00D326E1"/>
    <w:rsid w:val="00D330A6"/>
    <w:rsid w:val="00D35C4C"/>
    <w:rsid w:val="00D364AE"/>
    <w:rsid w:val="00D36569"/>
    <w:rsid w:val="00D36619"/>
    <w:rsid w:val="00D4024E"/>
    <w:rsid w:val="00D42442"/>
    <w:rsid w:val="00D4321B"/>
    <w:rsid w:val="00D44144"/>
    <w:rsid w:val="00D44C5B"/>
    <w:rsid w:val="00D47CF9"/>
    <w:rsid w:val="00D506AF"/>
    <w:rsid w:val="00D526F0"/>
    <w:rsid w:val="00D53128"/>
    <w:rsid w:val="00D531F1"/>
    <w:rsid w:val="00D54972"/>
    <w:rsid w:val="00D54B48"/>
    <w:rsid w:val="00D566C4"/>
    <w:rsid w:val="00D5704C"/>
    <w:rsid w:val="00D57AD6"/>
    <w:rsid w:val="00D57BDD"/>
    <w:rsid w:val="00D60117"/>
    <w:rsid w:val="00D61E69"/>
    <w:rsid w:val="00D623E6"/>
    <w:rsid w:val="00D625EE"/>
    <w:rsid w:val="00D63600"/>
    <w:rsid w:val="00D63B7F"/>
    <w:rsid w:val="00D648E9"/>
    <w:rsid w:val="00D6511C"/>
    <w:rsid w:val="00D656CC"/>
    <w:rsid w:val="00D66475"/>
    <w:rsid w:val="00D676E3"/>
    <w:rsid w:val="00D67CC9"/>
    <w:rsid w:val="00D70041"/>
    <w:rsid w:val="00D7232C"/>
    <w:rsid w:val="00D72543"/>
    <w:rsid w:val="00D72C0A"/>
    <w:rsid w:val="00D743DA"/>
    <w:rsid w:val="00D74D83"/>
    <w:rsid w:val="00D754FD"/>
    <w:rsid w:val="00D75BC2"/>
    <w:rsid w:val="00D812D7"/>
    <w:rsid w:val="00D81932"/>
    <w:rsid w:val="00D81C91"/>
    <w:rsid w:val="00D824CE"/>
    <w:rsid w:val="00D849D0"/>
    <w:rsid w:val="00D84BA7"/>
    <w:rsid w:val="00D8512B"/>
    <w:rsid w:val="00D86E0A"/>
    <w:rsid w:val="00D8708C"/>
    <w:rsid w:val="00D879E5"/>
    <w:rsid w:val="00D912BD"/>
    <w:rsid w:val="00D913A0"/>
    <w:rsid w:val="00D914C8"/>
    <w:rsid w:val="00D92B5C"/>
    <w:rsid w:val="00D92CA8"/>
    <w:rsid w:val="00D92DD6"/>
    <w:rsid w:val="00D949B7"/>
    <w:rsid w:val="00D958ED"/>
    <w:rsid w:val="00D95BB3"/>
    <w:rsid w:val="00D96105"/>
    <w:rsid w:val="00D963AA"/>
    <w:rsid w:val="00D96884"/>
    <w:rsid w:val="00D972E3"/>
    <w:rsid w:val="00D976C1"/>
    <w:rsid w:val="00DA229C"/>
    <w:rsid w:val="00DA2F3A"/>
    <w:rsid w:val="00DA38A9"/>
    <w:rsid w:val="00DA5315"/>
    <w:rsid w:val="00DA5AF1"/>
    <w:rsid w:val="00DB26A7"/>
    <w:rsid w:val="00DB5755"/>
    <w:rsid w:val="00DB5C70"/>
    <w:rsid w:val="00DB6464"/>
    <w:rsid w:val="00DB689D"/>
    <w:rsid w:val="00DB6B56"/>
    <w:rsid w:val="00DC0225"/>
    <w:rsid w:val="00DC1613"/>
    <w:rsid w:val="00DC1FCD"/>
    <w:rsid w:val="00DC275A"/>
    <w:rsid w:val="00DC3149"/>
    <w:rsid w:val="00DC34B5"/>
    <w:rsid w:val="00DC408A"/>
    <w:rsid w:val="00DC5193"/>
    <w:rsid w:val="00DC5687"/>
    <w:rsid w:val="00DC5E00"/>
    <w:rsid w:val="00DC6001"/>
    <w:rsid w:val="00DC69F1"/>
    <w:rsid w:val="00DC74A6"/>
    <w:rsid w:val="00DD20A3"/>
    <w:rsid w:val="00DD2575"/>
    <w:rsid w:val="00DD2DBC"/>
    <w:rsid w:val="00DD31A7"/>
    <w:rsid w:val="00DD64FB"/>
    <w:rsid w:val="00DD6E3A"/>
    <w:rsid w:val="00DD7C08"/>
    <w:rsid w:val="00DD7E72"/>
    <w:rsid w:val="00DE16E2"/>
    <w:rsid w:val="00DE22EB"/>
    <w:rsid w:val="00DE3BF3"/>
    <w:rsid w:val="00DE4B89"/>
    <w:rsid w:val="00DE4B8A"/>
    <w:rsid w:val="00DE5A96"/>
    <w:rsid w:val="00DE6076"/>
    <w:rsid w:val="00DE7094"/>
    <w:rsid w:val="00DE743C"/>
    <w:rsid w:val="00DE7468"/>
    <w:rsid w:val="00DF072B"/>
    <w:rsid w:val="00DF18CF"/>
    <w:rsid w:val="00DF2BF2"/>
    <w:rsid w:val="00DF4E47"/>
    <w:rsid w:val="00DF59CF"/>
    <w:rsid w:val="00DF5C95"/>
    <w:rsid w:val="00DF614A"/>
    <w:rsid w:val="00DF76C5"/>
    <w:rsid w:val="00E00147"/>
    <w:rsid w:val="00E004AB"/>
    <w:rsid w:val="00E00559"/>
    <w:rsid w:val="00E00DF5"/>
    <w:rsid w:val="00E0103C"/>
    <w:rsid w:val="00E017B9"/>
    <w:rsid w:val="00E01E19"/>
    <w:rsid w:val="00E0372D"/>
    <w:rsid w:val="00E05307"/>
    <w:rsid w:val="00E065BC"/>
    <w:rsid w:val="00E07843"/>
    <w:rsid w:val="00E07D98"/>
    <w:rsid w:val="00E1266A"/>
    <w:rsid w:val="00E141D2"/>
    <w:rsid w:val="00E14597"/>
    <w:rsid w:val="00E16295"/>
    <w:rsid w:val="00E169B5"/>
    <w:rsid w:val="00E16C19"/>
    <w:rsid w:val="00E2108D"/>
    <w:rsid w:val="00E21F84"/>
    <w:rsid w:val="00E22FFC"/>
    <w:rsid w:val="00E230CF"/>
    <w:rsid w:val="00E23C7E"/>
    <w:rsid w:val="00E23D1F"/>
    <w:rsid w:val="00E24245"/>
    <w:rsid w:val="00E24F9E"/>
    <w:rsid w:val="00E254F3"/>
    <w:rsid w:val="00E27291"/>
    <w:rsid w:val="00E27E7B"/>
    <w:rsid w:val="00E310F7"/>
    <w:rsid w:val="00E31450"/>
    <w:rsid w:val="00E3172B"/>
    <w:rsid w:val="00E31D0F"/>
    <w:rsid w:val="00E31F19"/>
    <w:rsid w:val="00E33D36"/>
    <w:rsid w:val="00E35354"/>
    <w:rsid w:val="00E354B8"/>
    <w:rsid w:val="00E36E5B"/>
    <w:rsid w:val="00E371B5"/>
    <w:rsid w:val="00E37F00"/>
    <w:rsid w:val="00E40D3E"/>
    <w:rsid w:val="00E41211"/>
    <w:rsid w:val="00E45210"/>
    <w:rsid w:val="00E45ACE"/>
    <w:rsid w:val="00E45B7B"/>
    <w:rsid w:val="00E46E38"/>
    <w:rsid w:val="00E47315"/>
    <w:rsid w:val="00E4739A"/>
    <w:rsid w:val="00E47410"/>
    <w:rsid w:val="00E5265B"/>
    <w:rsid w:val="00E5346C"/>
    <w:rsid w:val="00E53F55"/>
    <w:rsid w:val="00E544DE"/>
    <w:rsid w:val="00E560A4"/>
    <w:rsid w:val="00E563DC"/>
    <w:rsid w:val="00E56A42"/>
    <w:rsid w:val="00E56B34"/>
    <w:rsid w:val="00E56B4B"/>
    <w:rsid w:val="00E56C04"/>
    <w:rsid w:val="00E56C30"/>
    <w:rsid w:val="00E612FE"/>
    <w:rsid w:val="00E61954"/>
    <w:rsid w:val="00E623C7"/>
    <w:rsid w:val="00E62B29"/>
    <w:rsid w:val="00E63691"/>
    <w:rsid w:val="00E63AE8"/>
    <w:rsid w:val="00E63B85"/>
    <w:rsid w:val="00E63D2D"/>
    <w:rsid w:val="00E64C36"/>
    <w:rsid w:val="00E66B6F"/>
    <w:rsid w:val="00E670E5"/>
    <w:rsid w:val="00E67C77"/>
    <w:rsid w:val="00E706D5"/>
    <w:rsid w:val="00E72640"/>
    <w:rsid w:val="00E72950"/>
    <w:rsid w:val="00E75348"/>
    <w:rsid w:val="00E7725F"/>
    <w:rsid w:val="00E772BC"/>
    <w:rsid w:val="00E774D7"/>
    <w:rsid w:val="00E8014F"/>
    <w:rsid w:val="00E80CD1"/>
    <w:rsid w:val="00E80FBC"/>
    <w:rsid w:val="00E81370"/>
    <w:rsid w:val="00E81918"/>
    <w:rsid w:val="00E82872"/>
    <w:rsid w:val="00E83ADB"/>
    <w:rsid w:val="00E83C65"/>
    <w:rsid w:val="00E83DE1"/>
    <w:rsid w:val="00E84C61"/>
    <w:rsid w:val="00E84CDD"/>
    <w:rsid w:val="00E85678"/>
    <w:rsid w:val="00E857FB"/>
    <w:rsid w:val="00E861CD"/>
    <w:rsid w:val="00E86BE7"/>
    <w:rsid w:val="00E90D7C"/>
    <w:rsid w:val="00E9132D"/>
    <w:rsid w:val="00E9305B"/>
    <w:rsid w:val="00E93152"/>
    <w:rsid w:val="00E934B5"/>
    <w:rsid w:val="00E95E89"/>
    <w:rsid w:val="00E95F61"/>
    <w:rsid w:val="00E968F1"/>
    <w:rsid w:val="00EA077D"/>
    <w:rsid w:val="00EA08D4"/>
    <w:rsid w:val="00EA2006"/>
    <w:rsid w:val="00EA4B92"/>
    <w:rsid w:val="00EA50D5"/>
    <w:rsid w:val="00EA7372"/>
    <w:rsid w:val="00EB01E8"/>
    <w:rsid w:val="00EB134B"/>
    <w:rsid w:val="00EB1456"/>
    <w:rsid w:val="00EB14B4"/>
    <w:rsid w:val="00EB2397"/>
    <w:rsid w:val="00EB3173"/>
    <w:rsid w:val="00EB344E"/>
    <w:rsid w:val="00EB3992"/>
    <w:rsid w:val="00EB57DC"/>
    <w:rsid w:val="00EB68EA"/>
    <w:rsid w:val="00EB7DE4"/>
    <w:rsid w:val="00EC3AFD"/>
    <w:rsid w:val="00EC3DB2"/>
    <w:rsid w:val="00EC40A3"/>
    <w:rsid w:val="00EC50F8"/>
    <w:rsid w:val="00EC5CAB"/>
    <w:rsid w:val="00EC64D4"/>
    <w:rsid w:val="00EC783E"/>
    <w:rsid w:val="00ED0826"/>
    <w:rsid w:val="00ED1677"/>
    <w:rsid w:val="00ED170D"/>
    <w:rsid w:val="00ED4DDB"/>
    <w:rsid w:val="00ED6AEB"/>
    <w:rsid w:val="00ED6DA7"/>
    <w:rsid w:val="00ED7524"/>
    <w:rsid w:val="00EE2D39"/>
    <w:rsid w:val="00EE50D3"/>
    <w:rsid w:val="00EE76F7"/>
    <w:rsid w:val="00EF0310"/>
    <w:rsid w:val="00EF1816"/>
    <w:rsid w:val="00EF2699"/>
    <w:rsid w:val="00EF3D45"/>
    <w:rsid w:val="00EF3F13"/>
    <w:rsid w:val="00EF4485"/>
    <w:rsid w:val="00EF61A7"/>
    <w:rsid w:val="00EF62B0"/>
    <w:rsid w:val="00EF6414"/>
    <w:rsid w:val="00EF6B46"/>
    <w:rsid w:val="00EF6B5B"/>
    <w:rsid w:val="00EF7507"/>
    <w:rsid w:val="00F01889"/>
    <w:rsid w:val="00F01A5C"/>
    <w:rsid w:val="00F0209A"/>
    <w:rsid w:val="00F02F53"/>
    <w:rsid w:val="00F03817"/>
    <w:rsid w:val="00F04937"/>
    <w:rsid w:val="00F049BE"/>
    <w:rsid w:val="00F057C8"/>
    <w:rsid w:val="00F06D62"/>
    <w:rsid w:val="00F07664"/>
    <w:rsid w:val="00F10405"/>
    <w:rsid w:val="00F10448"/>
    <w:rsid w:val="00F119B4"/>
    <w:rsid w:val="00F12287"/>
    <w:rsid w:val="00F12452"/>
    <w:rsid w:val="00F125EE"/>
    <w:rsid w:val="00F136E0"/>
    <w:rsid w:val="00F1382E"/>
    <w:rsid w:val="00F141E3"/>
    <w:rsid w:val="00F153E7"/>
    <w:rsid w:val="00F16581"/>
    <w:rsid w:val="00F17580"/>
    <w:rsid w:val="00F17A93"/>
    <w:rsid w:val="00F20091"/>
    <w:rsid w:val="00F21E71"/>
    <w:rsid w:val="00F21FC7"/>
    <w:rsid w:val="00F24AC2"/>
    <w:rsid w:val="00F25670"/>
    <w:rsid w:val="00F265A9"/>
    <w:rsid w:val="00F26824"/>
    <w:rsid w:val="00F26881"/>
    <w:rsid w:val="00F27695"/>
    <w:rsid w:val="00F304EC"/>
    <w:rsid w:val="00F318B5"/>
    <w:rsid w:val="00F31B45"/>
    <w:rsid w:val="00F325AB"/>
    <w:rsid w:val="00F3281B"/>
    <w:rsid w:val="00F33890"/>
    <w:rsid w:val="00F34113"/>
    <w:rsid w:val="00F349B6"/>
    <w:rsid w:val="00F3569B"/>
    <w:rsid w:val="00F358C1"/>
    <w:rsid w:val="00F36130"/>
    <w:rsid w:val="00F366BF"/>
    <w:rsid w:val="00F40B64"/>
    <w:rsid w:val="00F418A2"/>
    <w:rsid w:val="00F42E8E"/>
    <w:rsid w:val="00F431DE"/>
    <w:rsid w:val="00F436CF"/>
    <w:rsid w:val="00F43DA9"/>
    <w:rsid w:val="00F43F2A"/>
    <w:rsid w:val="00F44070"/>
    <w:rsid w:val="00F44592"/>
    <w:rsid w:val="00F455CB"/>
    <w:rsid w:val="00F4582D"/>
    <w:rsid w:val="00F45B62"/>
    <w:rsid w:val="00F5085A"/>
    <w:rsid w:val="00F51343"/>
    <w:rsid w:val="00F51FDA"/>
    <w:rsid w:val="00F532C9"/>
    <w:rsid w:val="00F53A5E"/>
    <w:rsid w:val="00F53BC1"/>
    <w:rsid w:val="00F553CE"/>
    <w:rsid w:val="00F55ADA"/>
    <w:rsid w:val="00F55BEC"/>
    <w:rsid w:val="00F55C34"/>
    <w:rsid w:val="00F55D1C"/>
    <w:rsid w:val="00F569C3"/>
    <w:rsid w:val="00F56BD9"/>
    <w:rsid w:val="00F608B7"/>
    <w:rsid w:val="00F61AA0"/>
    <w:rsid w:val="00F62CB5"/>
    <w:rsid w:val="00F64A02"/>
    <w:rsid w:val="00F64D1E"/>
    <w:rsid w:val="00F652B1"/>
    <w:rsid w:val="00F6693E"/>
    <w:rsid w:val="00F67126"/>
    <w:rsid w:val="00F67A4E"/>
    <w:rsid w:val="00F703B3"/>
    <w:rsid w:val="00F72BEA"/>
    <w:rsid w:val="00F73B80"/>
    <w:rsid w:val="00F7491A"/>
    <w:rsid w:val="00F7623A"/>
    <w:rsid w:val="00F766D1"/>
    <w:rsid w:val="00F769F4"/>
    <w:rsid w:val="00F77873"/>
    <w:rsid w:val="00F8036F"/>
    <w:rsid w:val="00F80F53"/>
    <w:rsid w:val="00F821D8"/>
    <w:rsid w:val="00F8260C"/>
    <w:rsid w:val="00F82AEE"/>
    <w:rsid w:val="00F82C4A"/>
    <w:rsid w:val="00F83CEC"/>
    <w:rsid w:val="00F844D8"/>
    <w:rsid w:val="00F856A2"/>
    <w:rsid w:val="00F8636E"/>
    <w:rsid w:val="00F86745"/>
    <w:rsid w:val="00F87D49"/>
    <w:rsid w:val="00F905A6"/>
    <w:rsid w:val="00F90F67"/>
    <w:rsid w:val="00F911D2"/>
    <w:rsid w:val="00F911FF"/>
    <w:rsid w:val="00F919C4"/>
    <w:rsid w:val="00F94325"/>
    <w:rsid w:val="00F946CE"/>
    <w:rsid w:val="00F950DB"/>
    <w:rsid w:val="00F956A9"/>
    <w:rsid w:val="00F96D26"/>
    <w:rsid w:val="00FA01F2"/>
    <w:rsid w:val="00FA033B"/>
    <w:rsid w:val="00FA1DA9"/>
    <w:rsid w:val="00FA2577"/>
    <w:rsid w:val="00FA2813"/>
    <w:rsid w:val="00FA2FF0"/>
    <w:rsid w:val="00FA30B7"/>
    <w:rsid w:val="00FA3350"/>
    <w:rsid w:val="00FA336D"/>
    <w:rsid w:val="00FA4F10"/>
    <w:rsid w:val="00FA5E0A"/>
    <w:rsid w:val="00FA5F4D"/>
    <w:rsid w:val="00FA6B2F"/>
    <w:rsid w:val="00FA7100"/>
    <w:rsid w:val="00FA73B4"/>
    <w:rsid w:val="00FA7EB3"/>
    <w:rsid w:val="00FB00F3"/>
    <w:rsid w:val="00FB2753"/>
    <w:rsid w:val="00FB3701"/>
    <w:rsid w:val="00FB3DF1"/>
    <w:rsid w:val="00FB4162"/>
    <w:rsid w:val="00FB651D"/>
    <w:rsid w:val="00FB66FA"/>
    <w:rsid w:val="00FB73D5"/>
    <w:rsid w:val="00FC0883"/>
    <w:rsid w:val="00FC100B"/>
    <w:rsid w:val="00FC1A64"/>
    <w:rsid w:val="00FC2092"/>
    <w:rsid w:val="00FC3845"/>
    <w:rsid w:val="00FC3DC8"/>
    <w:rsid w:val="00FC525A"/>
    <w:rsid w:val="00FC53CC"/>
    <w:rsid w:val="00FC5606"/>
    <w:rsid w:val="00FC7AE4"/>
    <w:rsid w:val="00FD0C09"/>
    <w:rsid w:val="00FD0EA8"/>
    <w:rsid w:val="00FD1273"/>
    <w:rsid w:val="00FD1622"/>
    <w:rsid w:val="00FD1BA0"/>
    <w:rsid w:val="00FD4496"/>
    <w:rsid w:val="00FD6E5F"/>
    <w:rsid w:val="00FD712F"/>
    <w:rsid w:val="00FE1BBC"/>
    <w:rsid w:val="00FE2305"/>
    <w:rsid w:val="00FE25E9"/>
    <w:rsid w:val="00FE29A0"/>
    <w:rsid w:val="00FE2F58"/>
    <w:rsid w:val="00FE302A"/>
    <w:rsid w:val="00FE3805"/>
    <w:rsid w:val="00FE5359"/>
    <w:rsid w:val="00FE5FFE"/>
    <w:rsid w:val="00FF0EDE"/>
    <w:rsid w:val="00FF0F77"/>
    <w:rsid w:val="00FF2273"/>
    <w:rsid w:val="00FF2439"/>
    <w:rsid w:val="00FF2C0C"/>
    <w:rsid w:val="00FF4A9B"/>
    <w:rsid w:val="00FF5210"/>
    <w:rsid w:val="00FF58B9"/>
    <w:rsid w:val="00FF7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9B62AE"/>
  <w15:docId w15:val="{D17AD177-73EE-4733-B8E1-B8FD1EE31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31DA"/>
    <w:pPr>
      <w:spacing w:after="0" w:line="480" w:lineRule="auto"/>
      <w:ind w:firstLine="720"/>
    </w:pPr>
    <w:rPr>
      <w:rFonts w:ascii="Times New Roman" w:hAnsi="Times New Roman"/>
      <w:sz w:val="24"/>
    </w:rPr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D01EB"/>
    <w:pPr>
      <w:keepNext/>
      <w:keepLines/>
      <w:spacing w:before="240" w:after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41ACE"/>
    <w:pPr>
      <w:keepNext/>
      <w:keepLines/>
      <w:ind w:firstLine="0"/>
      <w:outlineLvl w:val="1"/>
    </w:pPr>
    <w:rPr>
      <w:rFonts w:eastAsiaTheme="majorEastAsia" w:cstheme="majorBidi"/>
      <w:i/>
      <w:szCs w:val="26"/>
      <w:u w:val="single"/>
      <w:shd w:val="clear" w:color="auto" w:fill="FFFFFF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41ACE"/>
    <w:pPr>
      <w:keepNext/>
      <w:keepLines/>
      <w:spacing w:after="100" w:afterAutospacing="1" w:line="276" w:lineRule="auto"/>
      <w:ind w:firstLine="0"/>
      <w:outlineLvl w:val="2"/>
    </w:pPr>
    <w:rPr>
      <w:rFonts w:eastAsiaTheme="majorEastAsia" w:cstheme="majorBidi"/>
      <w:i/>
      <w:szCs w:val="24"/>
      <w:u w:val="single"/>
      <w:shd w:val="clear" w:color="auto" w:fill="FFFFFF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1EB"/>
    <w:rPr>
      <w:rFonts w:ascii="Times New Roman" w:eastAsiaTheme="majorEastAsia" w:hAnsi="Times New Roman" w:cstheme="majorBidi"/>
      <w:b/>
      <w:sz w:val="28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041ACE"/>
    <w:rPr>
      <w:rFonts w:ascii="Times New Roman" w:eastAsiaTheme="majorEastAsia" w:hAnsi="Times New Roman" w:cstheme="majorBidi"/>
      <w:i/>
      <w:sz w:val="24"/>
      <w:szCs w:val="26"/>
      <w:u w:val="single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A24E2A"/>
    <w:pPr>
      <w:spacing w:line="360" w:lineRule="auto"/>
      <w:contextualSpacing/>
    </w:pPr>
    <w:rPr>
      <w:rFonts w:eastAsiaTheme="majorEastAsia" w:cstheme="majorBidi"/>
      <w:b/>
      <w:spacing w:val="-10"/>
      <w:kern w:val="28"/>
      <w:szCs w:val="56"/>
      <w:u w:val="single"/>
    </w:rPr>
  </w:style>
  <w:style w:type="character" w:customStyle="1" w:styleId="TitleChar">
    <w:name w:val="Title Char"/>
    <w:basedOn w:val="DefaultParagraphFont"/>
    <w:link w:val="Title"/>
    <w:uiPriority w:val="10"/>
    <w:rsid w:val="00A24E2A"/>
    <w:rPr>
      <w:rFonts w:ascii="Times New Roman" w:eastAsiaTheme="majorEastAsia" w:hAnsi="Times New Roman" w:cstheme="majorBidi"/>
      <w:b/>
      <w:spacing w:val="-10"/>
      <w:kern w:val="28"/>
      <w:sz w:val="24"/>
      <w:szCs w:val="56"/>
      <w:u w:val="single"/>
    </w:rPr>
  </w:style>
  <w:style w:type="character" w:customStyle="1" w:styleId="Heading3Char">
    <w:name w:val="Heading 3 Char"/>
    <w:basedOn w:val="DefaultParagraphFont"/>
    <w:link w:val="Heading3"/>
    <w:uiPriority w:val="9"/>
    <w:rsid w:val="00041ACE"/>
    <w:rPr>
      <w:rFonts w:ascii="Times New Roman" w:eastAsiaTheme="majorEastAsia" w:hAnsi="Times New Roman" w:cstheme="majorBidi"/>
      <w:i/>
      <w:sz w:val="24"/>
      <w:szCs w:val="24"/>
      <w:u w:val="single"/>
      <w:lang w:val="en-CA"/>
    </w:rPr>
  </w:style>
  <w:style w:type="character" w:customStyle="1" w:styleId="acopre">
    <w:name w:val="acopre"/>
    <w:basedOn w:val="DefaultParagraphFont"/>
    <w:rsid w:val="000D3137"/>
  </w:style>
  <w:style w:type="paragraph" w:styleId="NoSpacing">
    <w:name w:val="No Spacing"/>
    <w:uiPriority w:val="1"/>
    <w:qFormat/>
    <w:rsid w:val="000D3137"/>
    <w:pPr>
      <w:spacing w:after="0" w:line="240" w:lineRule="auto"/>
    </w:pPr>
    <w:rPr>
      <w:rFonts w:ascii="Times New Roman" w:hAnsi="Times New Roman"/>
      <w:sz w:val="24"/>
      <w:lang w:val="en-CA"/>
    </w:rPr>
  </w:style>
  <w:style w:type="paragraph" w:styleId="ListParagraph">
    <w:name w:val="List Paragraph"/>
    <w:basedOn w:val="Normal"/>
    <w:uiPriority w:val="34"/>
    <w:qFormat/>
    <w:rsid w:val="00F82C4A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041ACE"/>
    <w:pPr>
      <w:suppressLineNumbers/>
      <w:spacing w:after="200" w:line="240" w:lineRule="auto"/>
      <w:ind w:firstLine="0"/>
    </w:pPr>
    <w:rPr>
      <w:iCs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0222CB"/>
    <w:pPr>
      <w:spacing w:after="160" w:line="240" w:lineRule="auto"/>
      <w:ind w:firstLine="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22CB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222CB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B77771"/>
  </w:style>
  <w:style w:type="paragraph" w:styleId="NormalWeb">
    <w:name w:val="Normal (Web)"/>
    <w:basedOn w:val="Normal"/>
    <w:uiPriority w:val="99"/>
    <w:semiHidden/>
    <w:unhideWhenUsed/>
    <w:rsid w:val="00982AA8"/>
    <w:pPr>
      <w:spacing w:before="100" w:beforeAutospacing="1" w:after="100" w:afterAutospacing="1" w:line="240" w:lineRule="auto"/>
      <w:ind w:firstLine="0"/>
    </w:pPr>
    <w:rPr>
      <w:rFonts w:eastAsia="Times New Roman" w:cs="Times New Roman"/>
      <w:szCs w:val="24"/>
    </w:rPr>
  </w:style>
  <w:style w:type="character" w:styleId="Strong">
    <w:name w:val="Strong"/>
    <w:basedOn w:val="DefaultParagraphFont"/>
    <w:uiPriority w:val="22"/>
    <w:qFormat/>
    <w:rsid w:val="00120D70"/>
    <w:rPr>
      <w:b/>
      <w:bCs/>
    </w:rPr>
  </w:style>
  <w:style w:type="character" w:styleId="Hyperlink">
    <w:name w:val="Hyperlink"/>
    <w:basedOn w:val="DefaultParagraphFont"/>
    <w:uiPriority w:val="99"/>
    <w:unhideWhenUsed/>
    <w:rsid w:val="00120D70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764B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584C"/>
    <w:pPr>
      <w:spacing w:after="0"/>
      <w:ind w:firstLine="72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584C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C6F7A"/>
    <w:pPr>
      <w:spacing w:after="0" w:line="240" w:lineRule="auto"/>
    </w:pPr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6C788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886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C788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886"/>
    <w:rPr>
      <w:rFonts w:ascii="Times New Roman" w:hAnsi="Times New Roman"/>
      <w:sz w:val="24"/>
    </w:rPr>
  </w:style>
  <w:style w:type="table" w:styleId="PlainTable3">
    <w:name w:val="Plain Table 3"/>
    <w:basedOn w:val="TableNormal"/>
    <w:uiPriority w:val="43"/>
    <w:rsid w:val="00A802F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1">
    <w:name w:val="Plain Table 31"/>
    <w:basedOn w:val="TableNormal"/>
    <w:next w:val="PlainTable3"/>
    <w:uiPriority w:val="43"/>
    <w:rsid w:val="003B07E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32">
    <w:name w:val="Plain Table 32"/>
    <w:basedOn w:val="TableNormal"/>
    <w:next w:val="PlainTable3"/>
    <w:uiPriority w:val="43"/>
    <w:rsid w:val="00646FA0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C10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C100B"/>
    <w:rPr>
      <w:rFonts w:ascii="Courier New" w:eastAsia="Times New Roman" w:hAnsi="Courier New" w:cs="Courier New"/>
      <w:sz w:val="20"/>
      <w:szCs w:val="20"/>
    </w:rPr>
  </w:style>
  <w:style w:type="character" w:customStyle="1" w:styleId="gnd-iwgdh3b">
    <w:name w:val="gnd-iwgdh3b"/>
    <w:basedOn w:val="DefaultParagraphFont"/>
    <w:rsid w:val="00FC100B"/>
  </w:style>
  <w:style w:type="table" w:styleId="TableGrid">
    <w:name w:val="Table Grid"/>
    <w:basedOn w:val="TableNormal"/>
    <w:uiPriority w:val="39"/>
    <w:rsid w:val="007B0D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62BC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2BCC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82399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82399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382399"/>
    <w:rPr>
      <w:vertAlign w:val="superscript"/>
    </w:rPr>
  </w:style>
  <w:style w:type="character" w:customStyle="1" w:styleId="cf01">
    <w:name w:val="cf01"/>
    <w:basedOn w:val="DefaultParagraphFont"/>
    <w:rsid w:val="003576C4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4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2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165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96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5494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87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633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280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064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23751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6324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5763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5199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95072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186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073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0534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734325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0553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7834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157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60428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8094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9692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7367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427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169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190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8454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8472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9497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575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5957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919708809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6458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3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128065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  <w:div w:id="16211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703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1430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0361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13831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39190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4524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98645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5196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03163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39017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791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6870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694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52201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8091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9025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0961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3481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0498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7895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58404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27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9085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2312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43661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1055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3908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3734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9966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37714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777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6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3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70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2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55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07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9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1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3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EC9142-D153-4B76-A097-6E530319A3B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22177130-642f-41d9-9211-74237ad5687d}" enabled="0" method="" siteId="{22177130-642f-41d9-9211-74237ad5687d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881</Words>
  <Characters>502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Y ESF</Company>
  <LinksUpToDate>false</LinksUpToDate>
  <CharactersWithSpaces>5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Zubiria Perez</dc:creator>
  <cp:keywords/>
  <dc:description/>
  <cp:lastModifiedBy>Zubiria Perez, Alejandra</cp:lastModifiedBy>
  <cp:revision>4</cp:revision>
  <cp:lastPrinted>2023-10-09T19:38:00Z</cp:lastPrinted>
  <dcterms:created xsi:type="dcterms:W3CDTF">2024-04-24T14:18:00Z</dcterms:created>
  <dcterms:modified xsi:type="dcterms:W3CDTF">2024-04-28T1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21baef5-3e8b-3007-8749-2f379da3c44f</vt:lpwstr>
  </property>
  <property fmtid="{D5CDD505-2E9C-101B-9397-08002B2CF9AE}" pid="4" name="Mendeley Citation Style_1">
    <vt:lpwstr>http://www.zotero.org/styles/nature</vt:lpwstr>
  </property>
  <property fmtid="{D5CDD505-2E9C-101B-9397-08002B2CF9AE}" pid="5" name="Mendeley Recent Style Id 0_1">
    <vt:lpwstr>https://csl.mendeley.com/styles/717689201/elsevier-harvard</vt:lpwstr>
  </property>
  <property fmtid="{D5CDD505-2E9C-101B-9397-08002B2CF9AE}" pid="6" name="Mendeley Recent Style Name 0_1">
    <vt:lpwstr>Ale-PHD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csl.mendeley.com/styles/717689201/elsevier-harvard</vt:lpwstr>
  </property>
  <property fmtid="{D5CDD505-2E9C-101B-9397-08002B2CF9AE}" pid="16" name="Mendeley Recent Style Name 5_1">
    <vt:lpwstr>EcoMod-AZP - Ale Zubiria Perez - Alejandra ZubiriaPerez</vt:lpwstr>
  </property>
  <property fmtid="{D5CDD505-2E9C-101B-9397-08002B2CF9AE}" pid="17" name="Mendeley Recent Style Id 6_1">
    <vt:lpwstr>http://www.zotero.org/styles/ecological-modelling</vt:lpwstr>
  </property>
  <property fmtid="{D5CDD505-2E9C-101B-9397-08002B2CF9AE}" pid="18" name="Mendeley Recent Style Name 6_1">
    <vt:lpwstr>Ecological Modelling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